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1970C0" w14:textId="0306A352" w:rsidR="00A2529B" w:rsidRPr="007711E0" w:rsidRDefault="00415589" w:rsidP="00A2529B">
      <w:pPr>
        <w:pStyle w:val="SOMContent"/>
        <w:spacing w:line="480" w:lineRule="auto"/>
        <w:jc w:val="both"/>
        <w:rPr>
          <w:b/>
          <w:color w:val="000000" w:themeColor="text1"/>
        </w:rPr>
      </w:pPr>
      <w:r w:rsidRPr="003B0671">
        <w:rPr>
          <w:b/>
          <w:color w:val="auto"/>
        </w:rPr>
        <w:t>Additional file 5</w:t>
      </w:r>
      <w:r w:rsidR="003B0671" w:rsidRPr="003B0671">
        <w:rPr>
          <w:b/>
          <w:color w:val="auto"/>
        </w:rPr>
        <w:t xml:space="preserve">. </w:t>
      </w:r>
      <w:r w:rsidR="00A2529B" w:rsidRPr="003B0671">
        <w:rPr>
          <w:color w:val="auto"/>
        </w:rPr>
        <w:t xml:space="preserve">Flagellar phenotypes for </w:t>
      </w:r>
      <w:r w:rsidR="00A2529B" w:rsidRPr="003B0671">
        <w:rPr>
          <w:i/>
          <w:color w:val="auto"/>
        </w:rPr>
        <w:t>S. enterica</w:t>
      </w:r>
      <w:r w:rsidR="00A2529B" w:rsidRPr="003B0671">
        <w:rPr>
          <w:color w:val="auto"/>
        </w:rPr>
        <w:t xml:space="preserve"> producing FlgE </w:t>
      </w:r>
      <w:r w:rsidR="00EE6195">
        <w:rPr>
          <w:color w:val="auto"/>
        </w:rPr>
        <w:t>ID-Rod-Stretch</w:t>
      </w:r>
      <w:r w:rsidR="00A2529B" w:rsidRPr="00A57173">
        <w:rPr>
          <w:color w:val="000000" w:themeColor="text1"/>
        </w:rPr>
        <w:t xml:space="preserve"> mutant proteins</w:t>
      </w:r>
    </w:p>
    <w:tbl>
      <w:tblPr>
        <w:tblW w:w="8649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78"/>
        <w:gridCol w:w="1526"/>
        <w:gridCol w:w="1282"/>
        <w:gridCol w:w="1281"/>
        <w:gridCol w:w="1282"/>
      </w:tblGrid>
      <w:tr w:rsidR="00A2529B" w:rsidRPr="00DE18DE" w14:paraId="019B3574" w14:textId="77777777" w:rsidTr="00D112A4">
        <w:trPr>
          <w:trHeight w:val="997"/>
        </w:trPr>
        <w:tc>
          <w:tcPr>
            <w:tcW w:w="3278" w:type="dxa"/>
            <w:shd w:val="clear" w:color="auto" w:fill="auto"/>
          </w:tcPr>
          <w:p w14:paraId="250724BB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FlgE protein</w:t>
            </w:r>
            <w:r w:rsidRPr="00DB743C">
              <w:rPr>
                <w:rFonts w:ascii="Times New Roman" w:eastAsia="Arial Unicode MS" w:hAnsi="Times New Roman"/>
                <w:i/>
                <w:color w:val="000000" w:themeColor="text1"/>
                <w:sz w:val="18"/>
                <w:szCs w:val="18"/>
                <w:bdr w:val="nil"/>
                <w:vertAlign w:val="superscript"/>
              </w:rPr>
              <w:t>a</w:t>
            </w:r>
          </w:p>
        </w:tc>
        <w:tc>
          <w:tcPr>
            <w:tcW w:w="1526" w:type="dxa"/>
            <w:shd w:val="clear" w:color="auto" w:fill="auto"/>
          </w:tcPr>
          <w:p w14:paraId="1E18EF82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Motility phenotype</w:t>
            </w:r>
          </w:p>
          <w:p w14:paraId="3DA902FA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(% of FlgE WT)</w:t>
            </w:r>
            <w:r w:rsidRPr="00DB743C">
              <w:rPr>
                <w:rFonts w:ascii="Times New Roman" w:eastAsia="Arial Unicode MS" w:hAnsi="Times New Roman"/>
                <w:i/>
                <w:color w:val="000000" w:themeColor="text1"/>
                <w:sz w:val="18"/>
                <w:szCs w:val="18"/>
                <w:bdr w:val="nil"/>
                <w:vertAlign w:val="superscript"/>
              </w:rPr>
              <w:t>b</w:t>
            </w:r>
          </w:p>
        </w:tc>
        <w:tc>
          <w:tcPr>
            <w:tcW w:w="1282" w:type="dxa"/>
            <w:shd w:val="clear" w:color="auto" w:fill="auto"/>
          </w:tcPr>
          <w:p w14:paraId="17E405DE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FlgE export</w:t>
            </w:r>
          </w:p>
          <w:p w14:paraId="21C1CF58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(% of FlgE WT)</w:t>
            </w:r>
            <w:r w:rsidRPr="00DB743C">
              <w:rPr>
                <w:rFonts w:ascii="Times New Roman" w:eastAsia="Arial Unicode MS" w:hAnsi="Times New Roman"/>
                <w:i/>
                <w:color w:val="000000" w:themeColor="text1"/>
                <w:sz w:val="18"/>
                <w:szCs w:val="18"/>
                <w:bdr w:val="nil"/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uto"/>
          </w:tcPr>
          <w:p w14:paraId="233C3791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FliC export</w:t>
            </w:r>
          </w:p>
          <w:p w14:paraId="582C6BEC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(% of FlgE WT)</w:t>
            </w:r>
            <w:r w:rsidRPr="00DB743C">
              <w:rPr>
                <w:rFonts w:ascii="Times New Roman" w:eastAsia="Arial Unicode MS" w:hAnsi="Times New Roman"/>
                <w:i/>
                <w:color w:val="000000" w:themeColor="text1"/>
                <w:sz w:val="18"/>
                <w:szCs w:val="18"/>
                <w:bdr w:val="nil"/>
                <w:vertAlign w:val="superscript"/>
              </w:rPr>
              <w:t>c</w:t>
            </w:r>
          </w:p>
        </w:tc>
        <w:tc>
          <w:tcPr>
            <w:tcW w:w="1282" w:type="dxa"/>
            <w:shd w:val="clear" w:color="auto" w:fill="auto"/>
          </w:tcPr>
          <w:p w14:paraId="3B352A0E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No. flagella per cell</w:t>
            </w:r>
            <w:r w:rsidRPr="00DB743C">
              <w:rPr>
                <w:rFonts w:ascii="Times New Roman" w:eastAsia="Arial Unicode MS" w:hAnsi="Times New Roman"/>
                <w:i/>
                <w:color w:val="000000" w:themeColor="text1"/>
                <w:sz w:val="18"/>
                <w:szCs w:val="18"/>
                <w:bdr w:val="nil"/>
                <w:vertAlign w:val="superscript"/>
              </w:rPr>
              <w:t>d</w:t>
            </w:r>
          </w:p>
        </w:tc>
      </w:tr>
      <w:tr w:rsidR="00A2529B" w:rsidRPr="00DE18DE" w14:paraId="204CD35E" w14:textId="77777777" w:rsidTr="00D112A4">
        <w:trPr>
          <w:trHeight w:val="334"/>
        </w:trPr>
        <w:tc>
          <w:tcPr>
            <w:tcW w:w="3278" w:type="dxa"/>
            <w:shd w:val="clear" w:color="auto" w:fill="auto"/>
          </w:tcPr>
          <w:p w14:paraId="3A5E58DD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FlgE WT</w:t>
            </w:r>
          </w:p>
        </w:tc>
        <w:tc>
          <w:tcPr>
            <w:tcW w:w="1526" w:type="dxa"/>
            <w:shd w:val="clear" w:color="auto" w:fill="auto"/>
          </w:tcPr>
          <w:p w14:paraId="5083F931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100</w:t>
            </w:r>
          </w:p>
        </w:tc>
        <w:tc>
          <w:tcPr>
            <w:tcW w:w="1282" w:type="dxa"/>
            <w:shd w:val="clear" w:color="auto" w:fill="auto"/>
          </w:tcPr>
          <w:p w14:paraId="71FBA91C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100</w:t>
            </w:r>
          </w:p>
        </w:tc>
        <w:tc>
          <w:tcPr>
            <w:tcW w:w="1281" w:type="dxa"/>
            <w:shd w:val="clear" w:color="auto" w:fill="auto"/>
          </w:tcPr>
          <w:p w14:paraId="5E938EFB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100</w:t>
            </w:r>
          </w:p>
        </w:tc>
        <w:tc>
          <w:tcPr>
            <w:tcW w:w="1282" w:type="dxa"/>
            <w:shd w:val="clear" w:color="auto" w:fill="auto"/>
          </w:tcPr>
          <w:p w14:paraId="5DE11E1B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12.1 ± 2.9</w:t>
            </w:r>
          </w:p>
        </w:tc>
      </w:tr>
      <w:tr w:rsidR="00A2529B" w:rsidRPr="00DE18DE" w14:paraId="41AA6521" w14:textId="77777777" w:rsidTr="00D112A4">
        <w:trPr>
          <w:trHeight w:val="340"/>
        </w:trPr>
        <w:tc>
          <w:tcPr>
            <w:tcW w:w="3278" w:type="dxa"/>
            <w:shd w:val="clear" w:color="auto" w:fill="auto"/>
          </w:tcPr>
          <w:p w14:paraId="3E5583A8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26" w:type="dxa"/>
            <w:shd w:val="clear" w:color="auto" w:fill="auto"/>
          </w:tcPr>
          <w:p w14:paraId="71A89AF2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</w:p>
        </w:tc>
        <w:tc>
          <w:tcPr>
            <w:tcW w:w="1282" w:type="dxa"/>
            <w:shd w:val="clear" w:color="auto" w:fill="auto"/>
          </w:tcPr>
          <w:p w14:paraId="6C4D2ABA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</w:p>
        </w:tc>
        <w:tc>
          <w:tcPr>
            <w:tcW w:w="1281" w:type="dxa"/>
            <w:shd w:val="clear" w:color="auto" w:fill="auto"/>
          </w:tcPr>
          <w:p w14:paraId="676D024D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</w:p>
        </w:tc>
        <w:tc>
          <w:tcPr>
            <w:tcW w:w="1282" w:type="dxa"/>
            <w:shd w:val="clear" w:color="auto" w:fill="auto"/>
          </w:tcPr>
          <w:p w14:paraId="5BFE30FE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</w:p>
        </w:tc>
      </w:tr>
      <w:tr w:rsidR="00A2529B" w:rsidRPr="00DE18DE" w14:paraId="482E8492" w14:textId="77777777" w:rsidTr="00D112A4">
        <w:trPr>
          <w:trHeight w:val="343"/>
        </w:trPr>
        <w:tc>
          <w:tcPr>
            <w:tcW w:w="8649" w:type="dxa"/>
            <w:gridSpan w:val="5"/>
            <w:shd w:val="clear" w:color="auto" w:fill="auto"/>
          </w:tcPr>
          <w:p w14:paraId="40F66932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b/>
                <w:color w:val="000000" w:themeColor="text1"/>
                <w:sz w:val="18"/>
                <w:szCs w:val="18"/>
                <w:bdr w:val="nil"/>
              </w:rPr>
              <w:t>Exchange of amino acids by alanine residues</w:t>
            </w:r>
          </w:p>
        </w:tc>
      </w:tr>
      <w:tr w:rsidR="00A2529B" w:rsidRPr="00DE18DE" w14:paraId="4AA2DCF1" w14:textId="77777777" w:rsidTr="00D112A4">
        <w:trPr>
          <w:trHeight w:val="343"/>
        </w:trPr>
        <w:tc>
          <w:tcPr>
            <w:tcW w:w="3278" w:type="dxa"/>
            <w:shd w:val="clear" w:color="auto" w:fill="auto"/>
          </w:tcPr>
          <w:p w14:paraId="3BA0B3F9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28A, Y29A, G30A, F31A</w:t>
            </w:r>
          </w:p>
        </w:tc>
        <w:tc>
          <w:tcPr>
            <w:tcW w:w="1526" w:type="dxa"/>
            <w:shd w:val="clear" w:color="auto" w:fill="auto"/>
          </w:tcPr>
          <w:p w14:paraId="1F25369E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&lt;1</w:t>
            </w:r>
          </w:p>
        </w:tc>
        <w:tc>
          <w:tcPr>
            <w:tcW w:w="1282" w:type="dxa"/>
            <w:shd w:val="clear" w:color="auto" w:fill="auto"/>
          </w:tcPr>
          <w:p w14:paraId="71AD1919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170</w:t>
            </w:r>
          </w:p>
        </w:tc>
        <w:tc>
          <w:tcPr>
            <w:tcW w:w="1281" w:type="dxa"/>
            <w:shd w:val="clear" w:color="auto" w:fill="auto"/>
          </w:tcPr>
          <w:p w14:paraId="18A8BBC9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8</w:t>
            </w:r>
          </w:p>
        </w:tc>
        <w:tc>
          <w:tcPr>
            <w:tcW w:w="1282" w:type="dxa"/>
            <w:shd w:val="clear" w:color="auto" w:fill="auto"/>
          </w:tcPr>
          <w:p w14:paraId="1C38D07C" w14:textId="0F710670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&lt;0.1</w:t>
            </w:r>
            <w:r w:rsidR="007C7920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*</w:t>
            </w:r>
          </w:p>
        </w:tc>
      </w:tr>
      <w:tr w:rsidR="00A2529B" w:rsidRPr="00DE18DE" w14:paraId="690D5684" w14:textId="77777777" w:rsidTr="00D112A4">
        <w:trPr>
          <w:trHeight w:val="340"/>
        </w:trPr>
        <w:tc>
          <w:tcPr>
            <w:tcW w:w="3278" w:type="dxa"/>
            <w:shd w:val="clear" w:color="auto" w:fill="auto"/>
          </w:tcPr>
          <w:p w14:paraId="6502F6B8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32A, S33A, G34A, T35A</w:t>
            </w:r>
          </w:p>
        </w:tc>
        <w:tc>
          <w:tcPr>
            <w:tcW w:w="1526" w:type="dxa"/>
            <w:shd w:val="clear" w:color="auto" w:fill="auto"/>
          </w:tcPr>
          <w:p w14:paraId="3DBFE3A2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11 ± 2</w:t>
            </w:r>
          </w:p>
        </w:tc>
        <w:tc>
          <w:tcPr>
            <w:tcW w:w="1282" w:type="dxa"/>
            <w:shd w:val="clear" w:color="auto" w:fill="auto"/>
          </w:tcPr>
          <w:p w14:paraId="058CA22F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180</w:t>
            </w:r>
          </w:p>
        </w:tc>
        <w:tc>
          <w:tcPr>
            <w:tcW w:w="1281" w:type="dxa"/>
            <w:shd w:val="clear" w:color="auto" w:fill="auto"/>
          </w:tcPr>
          <w:p w14:paraId="7F36A0DD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10</w:t>
            </w:r>
          </w:p>
        </w:tc>
        <w:tc>
          <w:tcPr>
            <w:tcW w:w="1282" w:type="dxa"/>
            <w:shd w:val="clear" w:color="auto" w:fill="auto"/>
          </w:tcPr>
          <w:p w14:paraId="6DC63C89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0.1 ± 0.2*</w:t>
            </w:r>
          </w:p>
        </w:tc>
      </w:tr>
      <w:tr w:rsidR="00A2529B" w:rsidRPr="00DE18DE" w14:paraId="6FDF53CB" w14:textId="77777777" w:rsidTr="00D112A4">
        <w:trPr>
          <w:trHeight w:val="346"/>
        </w:trPr>
        <w:tc>
          <w:tcPr>
            <w:tcW w:w="3278" w:type="dxa"/>
            <w:shd w:val="clear" w:color="auto" w:fill="auto"/>
          </w:tcPr>
          <w:p w14:paraId="3FBD04CF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37A, F38A, D40A, M41A</w:t>
            </w:r>
          </w:p>
        </w:tc>
        <w:tc>
          <w:tcPr>
            <w:tcW w:w="1526" w:type="dxa"/>
            <w:shd w:val="clear" w:color="auto" w:fill="auto"/>
          </w:tcPr>
          <w:p w14:paraId="516E4088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10 ± 3</w:t>
            </w:r>
          </w:p>
        </w:tc>
        <w:tc>
          <w:tcPr>
            <w:tcW w:w="1282" w:type="dxa"/>
            <w:shd w:val="clear" w:color="auto" w:fill="auto"/>
          </w:tcPr>
          <w:p w14:paraId="0DAE7840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40</w:t>
            </w:r>
          </w:p>
        </w:tc>
        <w:tc>
          <w:tcPr>
            <w:tcW w:w="1281" w:type="dxa"/>
            <w:shd w:val="clear" w:color="auto" w:fill="auto"/>
          </w:tcPr>
          <w:p w14:paraId="7947F6BA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40</w:t>
            </w:r>
          </w:p>
        </w:tc>
        <w:tc>
          <w:tcPr>
            <w:tcW w:w="1282" w:type="dxa"/>
            <w:shd w:val="clear" w:color="auto" w:fill="auto"/>
          </w:tcPr>
          <w:p w14:paraId="58D148B6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2.7 ± 2.0*</w:t>
            </w:r>
          </w:p>
        </w:tc>
      </w:tr>
      <w:tr w:rsidR="00A2529B" w:rsidRPr="00DE18DE" w14:paraId="182FB794" w14:textId="77777777" w:rsidTr="00D112A4">
        <w:trPr>
          <w:trHeight w:val="343"/>
        </w:trPr>
        <w:tc>
          <w:tcPr>
            <w:tcW w:w="3278" w:type="dxa"/>
            <w:shd w:val="clear" w:color="auto" w:fill="auto"/>
          </w:tcPr>
          <w:p w14:paraId="659E7F3E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42A, G44A, S45A, K46A</w:t>
            </w:r>
          </w:p>
        </w:tc>
        <w:tc>
          <w:tcPr>
            <w:tcW w:w="1526" w:type="dxa"/>
            <w:shd w:val="clear" w:color="auto" w:fill="auto"/>
          </w:tcPr>
          <w:p w14:paraId="0C8447F7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93 ± 3</w:t>
            </w:r>
          </w:p>
        </w:tc>
        <w:tc>
          <w:tcPr>
            <w:tcW w:w="1282" w:type="dxa"/>
            <w:shd w:val="clear" w:color="auto" w:fill="auto"/>
          </w:tcPr>
          <w:p w14:paraId="49C98B6C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90</w:t>
            </w:r>
          </w:p>
        </w:tc>
        <w:tc>
          <w:tcPr>
            <w:tcW w:w="1281" w:type="dxa"/>
            <w:shd w:val="clear" w:color="auto" w:fill="auto"/>
          </w:tcPr>
          <w:p w14:paraId="53F68D05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90</w:t>
            </w:r>
          </w:p>
        </w:tc>
        <w:tc>
          <w:tcPr>
            <w:tcW w:w="1282" w:type="dxa"/>
            <w:shd w:val="clear" w:color="auto" w:fill="auto"/>
          </w:tcPr>
          <w:p w14:paraId="348CCA0A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11.7 ± 2.6</w:t>
            </w:r>
          </w:p>
        </w:tc>
      </w:tr>
      <w:tr w:rsidR="00A2529B" w:rsidRPr="00DE18DE" w14:paraId="25C0EF3C" w14:textId="77777777" w:rsidTr="00D112A4">
        <w:trPr>
          <w:trHeight w:val="334"/>
        </w:trPr>
        <w:tc>
          <w:tcPr>
            <w:tcW w:w="3278" w:type="dxa"/>
            <w:shd w:val="clear" w:color="auto" w:fill="auto"/>
          </w:tcPr>
          <w:p w14:paraId="79A2695A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47A, G48A, L49A, G50A, V51A</w:t>
            </w:r>
          </w:p>
        </w:tc>
        <w:tc>
          <w:tcPr>
            <w:tcW w:w="1526" w:type="dxa"/>
            <w:shd w:val="clear" w:color="auto" w:fill="auto"/>
          </w:tcPr>
          <w:p w14:paraId="66B09190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19 ± 2</w:t>
            </w:r>
          </w:p>
        </w:tc>
        <w:tc>
          <w:tcPr>
            <w:tcW w:w="1282" w:type="dxa"/>
            <w:shd w:val="clear" w:color="auto" w:fill="auto"/>
          </w:tcPr>
          <w:p w14:paraId="1ECD227F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130</w:t>
            </w:r>
          </w:p>
        </w:tc>
        <w:tc>
          <w:tcPr>
            <w:tcW w:w="1281" w:type="dxa"/>
            <w:shd w:val="clear" w:color="auto" w:fill="auto"/>
          </w:tcPr>
          <w:p w14:paraId="3EB12C2B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190</w:t>
            </w:r>
          </w:p>
        </w:tc>
        <w:tc>
          <w:tcPr>
            <w:tcW w:w="1282" w:type="dxa"/>
            <w:shd w:val="clear" w:color="auto" w:fill="auto"/>
          </w:tcPr>
          <w:p w14:paraId="2DF832C8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6.0 ± 2.6*</w:t>
            </w:r>
          </w:p>
        </w:tc>
      </w:tr>
      <w:tr w:rsidR="00A2529B" w:rsidRPr="00DE18DE" w14:paraId="7175054E" w14:textId="77777777" w:rsidTr="00D112A4">
        <w:trPr>
          <w:trHeight w:val="343"/>
        </w:trPr>
        <w:tc>
          <w:tcPr>
            <w:tcW w:w="3278" w:type="dxa"/>
            <w:shd w:val="clear" w:color="auto" w:fill="auto"/>
          </w:tcPr>
          <w:p w14:paraId="75A69CB2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52A, V53A, G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DE18D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, I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Pr="00DE18D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526" w:type="dxa"/>
            <w:shd w:val="clear" w:color="auto" w:fill="auto"/>
          </w:tcPr>
          <w:p w14:paraId="13D658F2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54 ± 3</w:t>
            </w:r>
          </w:p>
        </w:tc>
        <w:tc>
          <w:tcPr>
            <w:tcW w:w="1282" w:type="dxa"/>
            <w:shd w:val="clear" w:color="auto" w:fill="auto"/>
          </w:tcPr>
          <w:p w14:paraId="211EEE31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200</w:t>
            </w:r>
          </w:p>
        </w:tc>
        <w:tc>
          <w:tcPr>
            <w:tcW w:w="1281" w:type="dxa"/>
            <w:shd w:val="clear" w:color="auto" w:fill="auto"/>
          </w:tcPr>
          <w:p w14:paraId="3AA4A312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90</w:t>
            </w:r>
          </w:p>
        </w:tc>
        <w:tc>
          <w:tcPr>
            <w:tcW w:w="1282" w:type="dxa"/>
            <w:shd w:val="clear" w:color="auto" w:fill="auto"/>
          </w:tcPr>
          <w:p w14:paraId="5910B823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6.0 ± 4.5*</w:t>
            </w:r>
          </w:p>
        </w:tc>
      </w:tr>
      <w:tr w:rsidR="00A2529B" w:rsidRPr="00DE18DE" w14:paraId="198CA845" w14:textId="77777777" w:rsidTr="00D112A4">
        <w:trPr>
          <w:trHeight w:val="349"/>
        </w:trPr>
        <w:tc>
          <w:tcPr>
            <w:tcW w:w="3278" w:type="dxa"/>
            <w:shd w:val="clear" w:color="auto" w:fill="auto"/>
          </w:tcPr>
          <w:p w14:paraId="31598570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57A, Q58A, D59A, F60A,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DE18D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61A</w:t>
            </w:r>
          </w:p>
        </w:tc>
        <w:tc>
          <w:tcPr>
            <w:tcW w:w="1526" w:type="dxa"/>
            <w:shd w:val="clear" w:color="auto" w:fill="auto"/>
          </w:tcPr>
          <w:p w14:paraId="5260D627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4 ± 1</w:t>
            </w:r>
          </w:p>
        </w:tc>
        <w:tc>
          <w:tcPr>
            <w:tcW w:w="1282" w:type="dxa"/>
            <w:shd w:val="clear" w:color="auto" w:fill="auto"/>
          </w:tcPr>
          <w:p w14:paraId="68048669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150</w:t>
            </w:r>
          </w:p>
        </w:tc>
        <w:tc>
          <w:tcPr>
            <w:tcW w:w="1281" w:type="dxa"/>
            <w:shd w:val="clear" w:color="auto" w:fill="auto"/>
          </w:tcPr>
          <w:p w14:paraId="10A547BC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20</w:t>
            </w:r>
          </w:p>
        </w:tc>
        <w:tc>
          <w:tcPr>
            <w:tcW w:w="1282" w:type="dxa"/>
            <w:shd w:val="clear" w:color="auto" w:fill="auto"/>
          </w:tcPr>
          <w:p w14:paraId="2FBDA5C1" w14:textId="62D8B44B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&lt;0.1</w:t>
            </w:r>
            <w:r w:rsidR="007C7920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*</w:t>
            </w:r>
          </w:p>
        </w:tc>
      </w:tr>
      <w:tr w:rsidR="00A2529B" w:rsidRPr="00DE18DE" w14:paraId="401AE7AC" w14:textId="77777777" w:rsidTr="00D112A4">
        <w:trPr>
          <w:trHeight w:val="343"/>
        </w:trPr>
        <w:tc>
          <w:tcPr>
            <w:tcW w:w="3278" w:type="dxa"/>
            <w:shd w:val="clear" w:color="auto" w:fill="auto"/>
          </w:tcPr>
          <w:p w14:paraId="442019A9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62A, G63A, T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Pr="00DE18D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A, T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Pr="00DE18D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A, T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Pr="00DE18D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A</w:t>
            </w:r>
          </w:p>
        </w:tc>
        <w:tc>
          <w:tcPr>
            <w:tcW w:w="1526" w:type="dxa"/>
            <w:shd w:val="clear" w:color="auto" w:fill="auto"/>
          </w:tcPr>
          <w:p w14:paraId="1E8543E2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65 ± 4</w:t>
            </w:r>
          </w:p>
        </w:tc>
        <w:tc>
          <w:tcPr>
            <w:tcW w:w="1282" w:type="dxa"/>
            <w:shd w:val="clear" w:color="auto" w:fill="auto"/>
          </w:tcPr>
          <w:p w14:paraId="798A069F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70</w:t>
            </w:r>
          </w:p>
        </w:tc>
        <w:tc>
          <w:tcPr>
            <w:tcW w:w="1281" w:type="dxa"/>
            <w:shd w:val="clear" w:color="auto" w:fill="auto"/>
          </w:tcPr>
          <w:p w14:paraId="3F2CF394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160</w:t>
            </w:r>
          </w:p>
        </w:tc>
        <w:tc>
          <w:tcPr>
            <w:tcW w:w="1282" w:type="dxa"/>
            <w:shd w:val="clear" w:color="auto" w:fill="auto"/>
          </w:tcPr>
          <w:p w14:paraId="3A894B4F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11.7 ± 3.0</w:t>
            </w:r>
          </w:p>
        </w:tc>
      </w:tr>
      <w:tr w:rsidR="00A2529B" w:rsidRPr="00DE18DE" w14:paraId="4043BC81" w14:textId="77777777" w:rsidTr="00D112A4">
        <w:trPr>
          <w:trHeight w:val="343"/>
        </w:trPr>
        <w:tc>
          <w:tcPr>
            <w:tcW w:w="3278" w:type="dxa"/>
            <w:shd w:val="clear" w:color="auto" w:fill="auto"/>
          </w:tcPr>
          <w:p w14:paraId="63368062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32A</w:t>
            </w:r>
          </w:p>
        </w:tc>
        <w:tc>
          <w:tcPr>
            <w:tcW w:w="1526" w:type="dxa"/>
            <w:shd w:val="clear" w:color="auto" w:fill="auto"/>
          </w:tcPr>
          <w:p w14:paraId="3CE813B5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17 ± 1</w:t>
            </w:r>
          </w:p>
        </w:tc>
        <w:tc>
          <w:tcPr>
            <w:tcW w:w="1282" w:type="dxa"/>
            <w:shd w:val="clear" w:color="auto" w:fill="auto"/>
          </w:tcPr>
          <w:p w14:paraId="2E48D402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230</w:t>
            </w:r>
          </w:p>
        </w:tc>
        <w:tc>
          <w:tcPr>
            <w:tcW w:w="1281" w:type="dxa"/>
            <w:shd w:val="clear" w:color="auto" w:fill="auto"/>
          </w:tcPr>
          <w:p w14:paraId="3AFA0E9E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7</w:t>
            </w:r>
          </w:p>
        </w:tc>
        <w:tc>
          <w:tcPr>
            <w:tcW w:w="1282" w:type="dxa"/>
            <w:shd w:val="clear" w:color="auto" w:fill="auto"/>
          </w:tcPr>
          <w:p w14:paraId="260F9E97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0.1 ± 0.4*</w:t>
            </w:r>
          </w:p>
        </w:tc>
      </w:tr>
      <w:tr w:rsidR="00A2529B" w:rsidRPr="00DE18DE" w14:paraId="39FD0BF3" w14:textId="77777777" w:rsidTr="00D112A4">
        <w:trPr>
          <w:trHeight w:val="334"/>
        </w:trPr>
        <w:tc>
          <w:tcPr>
            <w:tcW w:w="3278" w:type="dxa"/>
            <w:shd w:val="clear" w:color="auto" w:fill="auto"/>
          </w:tcPr>
          <w:p w14:paraId="01A37CCE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32A D62Y</w:t>
            </w:r>
          </w:p>
        </w:tc>
        <w:tc>
          <w:tcPr>
            <w:tcW w:w="1526" w:type="dxa"/>
            <w:shd w:val="clear" w:color="auto" w:fill="auto"/>
          </w:tcPr>
          <w:p w14:paraId="77F79970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41 ± 5</w:t>
            </w:r>
          </w:p>
        </w:tc>
        <w:tc>
          <w:tcPr>
            <w:tcW w:w="1282" w:type="dxa"/>
            <w:shd w:val="clear" w:color="auto" w:fill="auto"/>
          </w:tcPr>
          <w:p w14:paraId="70C65D24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220</w:t>
            </w:r>
          </w:p>
        </w:tc>
        <w:tc>
          <w:tcPr>
            <w:tcW w:w="1281" w:type="dxa"/>
            <w:shd w:val="clear" w:color="auto" w:fill="auto"/>
          </w:tcPr>
          <w:p w14:paraId="04F01269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40</w:t>
            </w:r>
          </w:p>
        </w:tc>
        <w:tc>
          <w:tcPr>
            <w:tcW w:w="1282" w:type="dxa"/>
            <w:shd w:val="clear" w:color="auto" w:fill="auto"/>
          </w:tcPr>
          <w:p w14:paraId="08FF0204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0.6 ± 0.6*</w:t>
            </w:r>
          </w:p>
        </w:tc>
      </w:tr>
      <w:tr w:rsidR="00A2529B" w:rsidRPr="00DE18DE" w14:paraId="633E5FD6" w14:textId="77777777" w:rsidTr="00D112A4">
        <w:trPr>
          <w:trHeight w:val="334"/>
        </w:trPr>
        <w:tc>
          <w:tcPr>
            <w:tcW w:w="3278" w:type="dxa"/>
            <w:shd w:val="clear" w:color="auto" w:fill="auto"/>
          </w:tcPr>
          <w:p w14:paraId="3BC04178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28A, G30A, F31A, K32A, F38A, M41A</w:t>
            </w:r>
          </w:p>
        </w:tc>
        <w:tc>
          <w:tcPr>
            <w:tcW w:w="1526" w:type="dxa"/>
            <w:shd w:val="clear" w:color="auto" w:fill="auto"/>
          </w:tcPr>
          <w:p w14:paraId="599C6A6A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&lt;1</w:t>
            </w:r>
          </w:p>
        </w:tc>
        <w:tc>
          <w:tcPr>
            <w:tcW w:w="1282" w:type="dxa"/>
            <w:shd w:val="clear" w:color="auto" w:fill="auto"/>
          </w:tcPr>
          <w:p w14:paraId="60AB4BD5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190</w:t>
            </w:r>
          </w:p>
        </w:tc>
        <w:tc>
          <w:tcPr>
            <w:tcW w:w="1281" w:type="dxa"/>
            <w:shd w:val="clear" w:color="auto" w:fill="auto"/>
          </w:tcPr>
          <w:p w14:paraId="268916BA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3</w:t>
            </w:r>
          </w:p>
        </w:tc>
        <w:tc>
          <w:tcPr>
            <w:tcW w:w="1282" w:type="dxa"/>
            <w:shd w:val="clear" w:color="auto" w:fill="auto"/>
          </w:tcPr>
          <w:p w14:paraId="7439AA12" w14:textId="77777777" w:rsidR="00A2529B" w:rsidRPr="00DE18DE" w:rsidRDefault="00A2529B" w:rsidP="00D112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  <w:bdr w:val="nil"/>
              </w:rPr>
              <w:t>&lt;0.1</w:t>
            </w:r>
          </w:p>
        </w:tc>
      </w:tr>
    </w:tbl>
    <w:p w14:paraId="6AEF72C6" w14:textId="735760F3" w:rsidR="00A2529B" w:rsidRPr="00DE18DE" w:rsidRDefault="00A2529B" w:rsidP="00A2529B">
      <w:pPr>
        <w:pStyle w:val="SOMContent"/>
        <w:spacing w:line="360" w:lineRule="auto"/>
        <w:jc w:val="both"/>
        <w:rPr>
          <w:color w:val="000000" w:themeColor="text1"/>
          <w:sz w:val="20"/>
          <w:szCs w:val="20"/>
        </w:rPr>
      </w:pPr>
      <w:r w:rsidRPr="00DB743C">
        <w:rPr>
          <w:rFonts w:eastAsia="Arial Unicode MS"/>
          <w:i/>
          <w:color w:val="000000" w:themeColor="text1"/>
          <w:sz w:val="20"/>
          <w:szCs w:val="20"/>
          <w:vertAlign w:val="superscript"/>
        </w:rPr>
        <w:t>a</w:t>
      </w:r>
      <w:r>
        <w:rPr>
          <w:color w:val="000000" w:themeColor="text1"/>
          <w:sz w:val="20"/>
          <w:szCs w:val="20"/>
        </w:rPr>
        <w:t xml:space="preserve"> An</w:t>
      </w:r>
      <w:r w:rsidRPr="00DE18DE">
        <w:rPr>
          <w:color w:val="000000" w:themeColor="text1"/>
          <w:sz w:val="20"/>
          <w:szCs w:val="20"/>
        </w:rPr>
        <w:t xml:space="preserve"> </w:t>
      </w:r>
      <w:r w:rsidRPr="00DE18DE">
        <w:rPr>
          <w:i/>
          <w:color w:val="000000" w:themeColor="text1"/>
          <w:sz w:val="20"/>
          <w:szCs w:val="20"/>
        </w:rPr>
        <w:t>S. enterica</w:t>
      </w:r>
      <w:r w:rsidRPr="00DE18DE">
        <w:rPr>
          <w:color w:val="000000" w:themeColor="text1"/>
          <w:sz w:val="20"/>
          <w:szCs w:val="20"/>
        </w:rPr>
        <w:t xml:space="preserve"> Δ</w:t>
      </w:r>
      <w:r w:rsidRPr="00DE18DE">
        <w:rPr>
          <w:i/>
          <w:color w:val="000000" w:themeColor="text1"/>
          <w:sz w:val="20"/>
          <w:szCs w:val="20"/>
        </w:rPr>
        <w:t>flgE</w:t>
      </w:r>
      <w:r>
        <w:rPr>
          <w:color w:val="000000" w:themeColor="text1"/>
          <w:sz w:val="20"/>
          <w:szCs w:val="20"/>
        </w:rPr>
        <w:t xml:space="preserve"> null mutant strain harbo</w:t>
      </w:r>
      <w:r w:rsidR="00145987">
        <w:rPr>
          <w:color w:val="000000" w:themeColor="text1"/>
          <w:sz w:val="20"/>
          <w:szCs w:val="20"/>
        </w:rPr>
        <w:t>u</w:t>
      </w:r>
      <w:r w:rsidRPr="00DE18DE">
        <w:rPr>
          <w:color w:val="000000" w:themeColor="text1"/>
          <w:sz w:val="20"/>
          <w:szCs w:val="20"/>
        </w:rPr>
        <w:t>red a plasmid carrying a gene encoding the wild-type FlgE protein or a FlgE mutant protein.</w:t>
      </w:r>
      <w:r>
        <w:rPr>
          <w:color w:val="000000" w:themeColor="text1"/>
          <w:sz w:val="20"/>
          <w:szCs w:val="20"/>
        </w:rPr>
        <w:t xml:space="preserve"> The amino acids are counted assuming N-terminal methionine cleavage.</w:t>
      </w:r>
    </w:p>
    <w:p w14:paraId="7F13148E" w14:textId="315433F8" w:rsidR="00A2529B" w:rsidRPr="00DE18DE" w:rsidRDefault="00A2529B" w:rsidP="00A2529B">
      <w:pPr>
        <w:pStyle w:val="SOMContent"/>
        <w:spacing w:line="360" w:lineRule="auto"/>
        <w:jc w:val="both"/>
        <w:rPr>
          <w:color w:val="000000" w:themeColor="text1"/>
          <w:sz w:val="20"/>
          <w:szCs w:val="20"/>
        </w:rPr>
      </w:pPr>
      <w:r w:rsidRPr="00DB743C">
        <w:rPr>
          <w:i/>
          <w:color w:val="000000" w:themeColor="text1"/>
          <w:sz w:val="20"/>
          <w:szCs w:val="20"/>
          <w:vertAlign w:val="superscript"/>
        </w:rPr>
        <w:t>b</w:t>
      </w:r>
      <w:r>
        <w:rPr>
          <w:i/>
          <w:color w:val="000000" w:themeColor="text1"/>
          <w:sz w:val="20"/>
          <w:szCs w:val="20"/>
          <w:vertAlign w:val="superscript"/>
        </w:rPr>
        <w:t xml:space="preserve"> </w:t>
      </w:r>
      <w:r w:rsidRPr="00DE18DE">
        <w:rPr>
          <w:color w:val="000000" w:themeColor="text1"/>
          <w:sz w:val="20"/>
          <w:szCs w:val="20"/>
        </w:rPr>
        <w:t xml:space="preserve">Mean average and standard deviations of the swim ring diameter of cells expressing the FlgE protein as a percentage of the swim ring diameter of cells expressing the wild-type FlgE protein after 6 h incubation in soft-tryptone agar at 30 </w:t>
      </w:r>
      <w:r w:rsidRPr="00DE18DE">
        <w:rPr>
          <w:color w:val="000000" w:themeColor="text1"/>
          <w:sz w:val="20"/>
          <w:szCs w:val="20"/>
          <w:vertAlign w:val="superscript"/>
        </w:rPr>
        <w:t>o</w:t>
      </w:r>
      <w:r w:rsidRPr="00DE18DE">
        <w:rPr>
          <w:color w:val="000000" w:themeColor="text1"/>
          <w:sz w:val="20"/>
          <w:szCs w:val="20"/>
        </w:rPr>
        <w:t>C. Each motility plate was repeated at least four times.</w:t>
      </w:r>
    </w:p>
    <w:p w14:paraId="1A088AE4" w14:textId="055ADA2C" w:rsidR="00A2529B" w:rsidRPr="00DE18DE" w:rsidRDefault="00A2529B" w:rsidP="00A2529B">
      <w:pPr>
        <w:pStyle w:val="SOMContent"/>
        <w:spacing w:line="360" w:lineRule="auto"/>
        <w:jc w:val="both"/>
        <w:rPr>
          <w:color w:val="000000" w:themeColor="text1"/>
          <w:sz w:val="20"/>
          <w:szCs w:val="20"/>
        </w:rPr>
      </w:pPr>
      <w:r w:rsidRPr="00DB743C">
        <w:rPr>
          <w:i/>
          <w:color w:val="000000" w:themeColor="text1"/>
          <w:sz w:val="20"/>
          <w:szCs w:val="20"/>
          <w:vertAlign w:val="superscript"/>
        </w:rPr>
        <w:t>c</w:t>
      </w:r>
      <w:r>
        <w:rPr>
          <w:i/>
          <w:color w:val="000000" w:themeColor="text1"/>
          <w:sz w:val="20"/>
          <w:szCs w:val="20"/>
          <w:vertAlign w:val="superscript"/>
        </w:rPr>
        <w:t xml:space="preserve"> </w:t>
      </w:r>
      <w:r w:rsidRPr="00DE18DE">
        <w:rPr>
          <w:color w:val="000000" w:themeColor="text1"/>
          <w:sz w:val="20"/>
          <w:szCs w:val="20"/>
        </w:rPr>
        <w:t>Band densities of FlgE and FliC proteins detected using Western blotting.</w:t>
      </w:r>
    </w:p>
    <w:p w14:paraId="54C517AE" w14:textId="65CB3E61" w:rsidR="00A2529B" w:rsidRPr="00A57173" w:rsidRDefault="00A2529B" w:rsidP="00A2529B">
      <w:pPr>
        <w:pStyle w:val="SOMContent"/>
        <w:spacing w:line="360" w:lineRule="auto"/>
        <w:jc w:val="both"/>
        <w:rPr>
          <w:color w:val="000000" w:themeColor="text1"/>
          <w:sz w:val="20"/>
          <w:szCs w:val="20"/>
        </w:rPr>
      </w:pPr>
      <w:r w:rsidRPr="00DB743C">
        <w:rPr>
          <w:i/>
          <w:color w:val="000000" w:themeColor="text1"/>
          <w:sz w:val="20"/>
          <w:szCs w:val="20"/>
          <w:vertAlign w:val="superscript"/>
        </w:rPr>
        <w:t>d</w:t>
      </w:r>
      <w:r>
        <w:rPr>
          <w:i/>
          <w:color w:val="000000" w:themeColor="text1"/>
          <w:sz w:val="20"/>
          <w:szCs w:val="20"/>
          <w:vertAlign w:val="superscript"/>
        </w:rPr>
        <w:t xml:space="preserve"> </w:t>
      </w:r>
      <w:r w:rsidRPr="00DE18DE">
        <w:rPr>
          <w:color w:val="000000" w:themeColor="text1"/>
          <w:sz w:val="20"/>
          <w:szCs w:val="20"/>
        </w:rPr>
        <w:t xml:space="preserve">Mean average and standard deviations of the numbers of flagella per cell, for samples </w:t>
      </w:r>
      <w:r>
        <w:rPr>
          <w:color w:val="000000" w:themeColor="text1"/>
          <w:sz w:val="20"/>
          <w:szCs w:val="20"/>
        </w:rPr>
        <w:t>&gt;</w:t>
      </w:r>
      <w:r w:rsidRPr="00DE18DE">
        <w:rPr>
          <w:color w:val="000000" w:themeColor="text1"/>
          <w:sz w:val="20"/>
          <w:szCs w:val="20"/>
        </w:rPr>
        <w:t>30 cells. Asterisks indicate where numbers of flagella per cell were significantly (</w:t>
      </w:r>
      <w:r w:rsidRPr="00DE18DE">
        <w:rPr>
          <w:i/>
          <w:color w:val="000000" w:themeColor="text1"/>
          <w:sz w:val="20"/>
          <w:szCs w:val="20"/>
        </w:rPr>
        <w:t>P</w:t>
      </w:r>
      <w:r w:rsidRPr="00DE18DE">
        <w:rPr>
          <w:color w:val="000000" w:themeColor="text1"/>
          <w:sz w:val="20"/>
          <w:szCs w:val="20"/>
        </w:rPr>
        <w:t xml:space="preserve"> &lt; 0.05) different from FlgE WT. Data were analyzed with </w:t>
      </w:r>
      <w:r w:rsidR="00EA3E59">
        <w:rPr>
          <w:color w:val="000000" w:themeColor="text1"/>
          <w:sz w:val="20"/>
          <w:szCs w:val="20"/>
        </w:rPr>
        <w:t>a</w:t>
      </w:r>
      <w:r w:rsidR="00EA3E59" w:rsidRPr="00DE18DE">
        <w:rPr>
          <w:color w:val="000000" w:themeColor="text1"/>
          <w:sz w:val="20"/>
          <w:szCs w:val="20"/>
        </w:rPr>
        <w:t xml:space="preserve"> </w:t>
      </w:r>
      <w:r w:rsidR="00EA3E59">
        <w:rPr>
          <w:color w:val="000000" w:themeColor="text1"/>
          <w:sz w:val="20"/>
          <w:szCs w:val="20"/>
        </w:rPr>
        <w:t xml:space="preserve">two-tailed </w:t>
      </w:r>
      <w:r w:rsidRPr="00DE18DE">
        <w:rPr>
          <w:color w:val="000000" w:themeColor="text1"/>
          <w:sz w:val="20"/>
          <w:szCs w:val="20"/>
        </w:rPr>
        <w:t xml:space="preserve">Mann-Whitney </w:t>
      </w:r>
      <w:r w:rsidRPr="00DE18DE">
        <w:rPr>
          <w:i/>
          <w:color w:val="000000" w:themeColor="text1"/>
          <w:sz w:val="20"/>
          <w:szCs w:val="20"/>
        </w:rPr>
        <w:t>U</w:t>
      </w:r>
      <w:r w:rsidRPr="00DE18DE">
        <w:rPr>
          <w:color w:val="000000" w:themeColor="text1"/>
          <w:sz w:val="20"/>
          <w:szCs w:val="20"/>
        </w:rPr>
        <w:t xml:space="preserve"> test.</w:t>
      </w:r>
    </w:p>
    <w:p w14:paraId="282A59A9" w14:textId="08675AB6" w:rsidR="00A2529B" w:rsidRPr="00536959" w:rsidRDefault="007C7920" w:rsidP="00A2529B">
      <w:pPr>
        <w:pStyle w:val="SOMContent"/>
        <w:outlineLvl w:val="0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See also </w:t>
      </w:r>
      <w:r w:rsidRPr="00536959">
        <w:rPr>
          <w:color w:val="000000" w:themeColor="text1"/>
          <w:sz w:val="20"/>
          <w:szCs w:val="20"/>
        </w:rPr>
        <w:t xml:space="preserve">Figures </w:t>
      </w:r>
      <w:r w:rsidR="00145987">
        <w:rPr>
          <w:color w:val="000000" w:themeColor="text1"/>
          <w:sz w:val="20"/>
          <w:szCs w:val="20"/>
        </w:rPr>
        <w:t>4</w:t>
      </w:r>
      <w:r w:rsidRPr="00536959">
        <w:rPr>
          <w:color w:val="000000" w:themeColor="text1"/>
          <w:sz w:val="20"/>
          <w:szCs w:val="20"/>
        </w:rPr>
        <w:t xml:space="preserve">, </w:t>
      </w:r>
      <w:r w:rsidR="00145987">
        <w:rPr>
          <w:color w:val="000000" w:themeColor="text1"/>
          <w:sz w:val="20"/>
          <w:szCs w:val="20"/>
        </w:rPr>
        <w:t>5</w:t>
      </w:r>
      <w:r w:rsidR="00145987" w:rsidRPr="00536959">
        <w:rPr>
          <w:color w:val="000000" w:themeColor="text1"/>
          <w:sz w:val="20"/>
          <w:szCs w:val="20"/>
        </w:rPr>
        <w:t xml:space="preserve"> </w:t>
      </w:r>
      <w:r w:rsidRPr="00536959">
        <w:rPr>
          <w:color w:val="000000" w:themeColor="text1"/>
          <w:sz w:val="20"/>
          <w:szCs w:val="20"/>
        </w:rPr>
        <w:t xml:space="preserve">and </w:t>
      </w:r>
      <w:r w:rsidR="00145987">
        <w:rPr>
          <w:color w:val="000000" w:themeColor="text1"/>
          <w:sz w:val="20"/>
          <w:szCs w:val="20"/>
        </w:rPr>
        <w:t>6</w:t>
      </w:r>
      <w:r w:rsidR="00145987" w:rsidRPr="00536959">
        <w:rPr>
          <w:color w:val="000000" w:themeColor="text1"/>
          <w:sz w:val="20"/>
          <w:szCs w:val="20"/>
        </w:rPr>
        <w:t xml:space="preserve"> </w:t>
      </w:r>
      <w:r w:rsidRPr="00536959">
        <w:rPr>
          <w:color w:val="000000" w:themeColor="text1"/>
          <w:sz w:val="20"/>
          <w:szCs w:val="20"/>
        </w:rPr>
        <w:t>in the main text</w:t>
      </w:r>
      <w:r>
        <w:rPr>
          <w:color w:val="000000" w:themeColor="text1"/>
          <w:sz w:val="20"/>
          <w:szCs w:val="20"/>
        </w:rPr>
        <w:t>, which relate to the data in this table</w:t>
      </w:r>
      <w:r w:rsidRPr="00536959">
        <w:rPr>
          <w:color w:val="000000" w:themeColor="text1"/>
          <w:sz w:val="20"/>
          <w:szCs w:val="20"/>
        </w:rPr>
        <w:t>.</w:t>
      </w:r>
    </w:p>
    <w:p w14:paraId="0D69F574" w14:textId="10F5A6DC" w:rsidR="008E74AE" w:rsidRDefault="008E74AE" w:rsidP="008E74AE">
      <w:pPr>
        <w:pStyle w:val="SOMContent"/>
        <w:spacing w:line="480" w:lineRule="auto"/>
        <w:jc w:val="both"/>
        <w:rPr>
          <w:b/>
          <w:color w:val="000000" w:themeColor="text1"/>
        </w:rPr>
      </w:pPr>
    </w:p>
    <w:p w14:paraId="3B0F12CD" w14:textId="77777777" w:rsidR="00B6745A" w:rsidRDefault="00B6745A" w:rsidP="008E74AE">
      <w:pPr>
        <w:pStyle w:val="SOMContent"/>
        <w:spacing w:line="480" w:lineRule="auto"/>
        <w:jc w:val="both"/>
        <w:rPr>
          <w:b/>
          <w:color w:val="000000" w:themeColor="text1"/>
        </w:rPr>
      </w:pPr>
      <w:bookmarkStart w:id="0" w:name="_GoBack"/>
      <w:bookmarkEnd w:id="0"/>
    </w:p>
    <w:sectPr w:rsidR="00B6745A" w:rsidSect="00292B6D">
      <w:footerReference w:type="even" r:id="rId8"/>
      <w:footerReference w:type="default" r:id="rId9"/>
      <w:pgSz w:w="11900" w:h="16840"/>
      <w:pgMar w:top="1440" w:right="1797" w:bottom="1440" w:left="1797" w:header="720" w:footer="720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20B090" w14:textId="77777777" w:rsidR="00D213B0" w:rsidRDefault="00D213B0" w:rsidP="00885485">
      <w:r>
        <w:separator/>
      </w:r>
    </w:p>
  </w:endnote>
  <w:endnote w:type="continuationSeparator" w:id="0">
    <w:p w14:paraId="241594C2" w14:textId="77777777" w:rsidR="00D213B0" w:rsidRDefault="00D213B0" w:rsidP="00885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353D61" w14:textId="77777777" w:rsidR="00D213B0" w:rsidRDefault="00D213B0" w:rsidP="005D029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80711A" w14:textId="77777777" w:rsidR="00D213B0" w:rsidRDefault="00D213B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1463F0" w14:textId="77777777" w:rsidR="00D213B0" w:rsidRDefault="00D213B0" w:rsidP="005D029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6745A">
      <w:rPr>
        <w:rStyle w:val="PageNumber"/>
        <w:noProof/>
      </w:rPr>
      <w:t>1</w:t>
    </w:r>
    <w:r>
      <w:rPr>
        <w:rStyle w:val="PageNumber"/>
      </w:rPr>
      <w:fldChar w:fldCharType="end"/>
    </w:r>
  </w:p>
  <w:p w14:paraId="004ACF00" w14:textId="77777777" w:rsidR="00D213B0" w:rsidRDefault="00D213B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B00131" w14:textId="77777777" w:rsidR="00D213B0" w:rsidRDefault="00D213B0" w:rsidP="00885485">
      <w:r>
        <w:separator/>
      </w:r>
    </w:p>
  </w:footnote>
  <w:footnote w:type="continuationSeparator" w:id="0">
    <w:p w14:paraId="6A42C539" w14:textId="77777777" w:rsidR="00D213B0" w:rsidRDefault="00D213B0" w:rsidP="008854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5522DF"/>
    <w:multiLevelType w:val="hybridMultilevel"/>
    <w:tmpl w:val="0D7002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7B2E7E"/>
    <w:multiLevelType w:val="hybridMultilevel"/>
    <w:tmpl w:val="0D7002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ive S. Barker">
    <w15:presenceInfo w15:providerId="None" w15:userId="Clive S. Bark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952"/>
    <w:rsid w:val="00000BBE"/>
    <w:rsid w:val="0000145D"/>
    <w:rsid w:val="00001713"/>
    <w:rsid w:val="00001A98"/>
    <w:rsid w:val="00002875"/>
    <w:rsid w:val="000033D6"/>
    <w:rsid w:val="000048F2"/>
    <w:rsid w:val="0000534E"/>
    <w:rsid w:val="00005698"/>
    <w:rsid w:val="00006691"/>
    <w:rsid w:val="0000679A"/>
    <w:rsid w:val="00011739"/>
    <w:rsid w:val="00012396"/>
    <w:rsid w:val="000169CE"/>
    <w:rsid w:val="00016CC2"/>
    <w:rsid w:val="00017FFB"/>
    <w:rsid w:val="0002135F"/>
    <w:rsid w:val="0002200E"/>
    <w:rsid w:val="00022CD0"/>
    <w:rsid w:val="0002309B"/>
    <w:rsid w:val="000230A2"/>
    <w:rsid w:val="000231BA"/>
    <w:rsid w:val="0002373D"/>
    <w:rsid w:val="00023957"/>
    <w:rsid w:val="00024635"/>
    <w:rsid w:val="00024F07"/>
    <w:rsid w:val="00024F5E"/>
    <w:rsid w:val="000256CD"/>
    <w:rsid w:val="0002677F"/>
    <w:rsid w:val="00026F1D"/>
    <w:rsid w:val="000300BD"/>
    <w:rsid w:val="00031280"/>
    <w:rsid w:val="000315C2"/>
    <w:rsid w:val="000334A5"/>
    <w:rsid w:val="00033574"/>
    <w:rsid w:val="00033D23"/>
    <w:rsid w:val="000349B8"/>
    <w:rsid w:val="00034DB6"/>
    <w:rsid w:val="000350B1"/>
    <w:rsid w:val="000358BD"/>
    <w:rsid w:val="00036465"/>
    <w:rsid w:val="00036540"/>
    <w:rsid w:val="00036DD3"/>
    <w:rsid w:val="00037471"/>
    <w:rsid w:val="00037BBB"/>
    <w:rsid w:val="00037C31"/>
    <w:rsid w:val="000402B1"/>
    <w:rsid w:val="0004070C"/>
    <w:rsid w:val="00040728"/>
    <w:rsid w:val="000413B9"/>
    <w:rsid w:val="00041590"/>
    <w:rsid w:val="00041681"/>
    <w:rsid w:val="00041DDC"/>
    <w:rsid w:val="000439C6"/>
    <w:rsid w:val="00043A89"/>
    <w:rsid w:val="000441EA"/>
    <w:rsid w:val="00047A64"/>
    <w:rsid w:val="000503C8"/>
    <w:rsid w:val="00053B5A"/>
    <w:rsid w:val="00054ACF"/>
    <w:rsid w:val="0005575B"/>
    <w:rsid w:val="00056AEA"/>
    <w:rsid w:val="00056B03"/>
    <w:rsid w:val="00056DDB"/>
    <w:rsid w:val="00060022"/>
    <w:rsid w:val="00062171"/>
    <w:rsid w:val="00062C8A"/>
    <w:rsid w:val="0006398C"/>
    <w:rsid w:val="00065027"/>
    <w:rsid w:val="000668CA"/>
    <w:rsid w:val="00067165"/>
    <w:rsid w:val="00070F3D"/>
    <w:rsid w:val="0007115C"/>
    <w:rsid w:val="00071EB4"/>
    <w:rsid w:val="00073BDA"/>
    <w:rsid w:val="00074097"/>
    <w:rsid w:val="00074200"/>
    <w:rsid w:val="00075AA2"/>
    <w:rsid w:val="000762A8"/>
    <w:rsid w:val="00076CB8"/>
    <w:rsid w:val="00080AB0"/>
    <w:rsid w:val="00080CFD"/>
    <w:rsid w:val="00081150"/>
    <w:rsid w:val="00084C81"/>
    <w:rsid w:val="00085517"/>
    <w:rsid w:val="0008580A"/>
    <w:rsid w:val="00085FE4"/>
    <w:rsid w:val="00087B74"/>
    <w:rsid w:val="000929F2"/>
    <w:rsid w:val="00093193"/>
    <w:rsid w:val="000941CD"/>
    <w:rsid w:val="000957A2"/>
    <w:rsid w:val="00095ACC"/>
    <w:rsid w:val="00096410"/>
    <w:rsid w:val="00096830"/>
    <w:rsid w:val="00096D4D"/>
    <w:rsid w:val="00096F11"/>
    <w:rsid w:val="000A01D9"/>
    <w:rsid w:val="000A05DB"/>
    <w:rsid w:val="000A0D0F"/>
    <w:rsid w:val="000A1F76"/>
    <w:rsid w:val="000A3DC9"/>
    <w:rsid w:val="000A4943"/>
    <w:rsid w:val="000A495E"/>
    <w:rsid w:val="000B0032"/>
    <w:rsid w:val="000B008F"/>
    <w:rsid w:val="000B0867"/>
    <w:rsid w:val="000B1148"/>
    <w:rsid w:val="000B1E1B"/>
    <w:rsid w:val="000B2031"/>
    <w:rsid w:val="000B301D"/>
    <w:rsid w:val="000B5C64"/>
    <w:rsid w:val="000B6006"/>
    <w:rsid w:val="000B693B"/>
    <w:rsid w:val="000B6EE6"/>
    <w:rsid w:val="000C083E"/>
    <w:rsid w:val="000C1D12"/>
    <w:rsid w:val="000C1F44"/>
    <w:rsid w:val="000C391D"/>
    <w:rsid w:val="000C48B3"/>
    <w:rsid w:val="000C504C"/>
    <w:rsid w:val="000C6E28"/>
    <w:rsid w:val="000C6F18"/>
    <w:rsid w:val="000C785C"/>
    <w:rsid w:val="000D138F"/>
    <w:rsid w:val="000D1F8D"/>
    <w:rsid w:val="000D28C6"/>
    <w:rsid w:val="000D2EBF"/>
    <w:rsid w:val="000D3989"/>
    <w:rsid w:val="000D3D99"/>
    <w:rsid w:val="000D4071"/>
    <w:rsid w:val="000D4511"/>
    <w:rsid w:val="000D5507"/>
    <w:rsid w:val="000D611C"/>
    <w:rsid w:val="000D6D89"/>
    <w:rsid w:val="000D77C2"/>
    <w:rsid w:val="000D7973"/>
    <w:rsid w:val="000D7E0C"/>
    <w:rsid w:val="000E0512"/>
    <w:rsid w:val="000E0A84"/>
    <w:rsid w:val="000E21D0"/>
    <w:rsid w:val="000E2C6E"/>
    <w:rsid w:val="000E2CC6"/>
    <w:rsid w:val="000E3E04"/>
    <w:rsid w:val="000E481F"/>
    <w:rsid w:val="000E6F69"/>
    <w:rsid w:val="000E7855"/>
    <w:rsid w:val="000E7E04"/>
    <w:rsid w:val="000F00A9"/>
    <w:rsid w:val="000F216D"/>
    <w:rsid w:val="000F257E"/>
    <w:rsid w:val="000F75F8"/>
    <w:rsid w:val="000F7932"/>
    <w:rsid w:val="000F7F90"/>
    <w:rsid w:val="001024AF"/>
    <w:rsid w:val="001041E6"/>
    <w:rsid w:val="00104BC6"/>
    <w:rsid w:val="0010791C"/>
    <w:rsid w:val="00110FFB"/>
    <w:rsid w:val="00111AB9"/>
    <w:rsid w:val="00111DCE"/>
    <w:rsid w:val="001123F7"/>
    <w:rsid w:val="001129A3"/>
    <w:rsid w:val="00113639"/>
    <w:rsid w:val="001139B6"/>
    <w:rsid w:val="00114D75"/>
    <w:rsid w:val="00114E6B"/>
    <w:rsid w:val="001153F4"/>
    <w:rsid w:val="00115425"/>
    <w:rsid w:val="00115D7D"/>
    <w:rsid w:val="00117F26"/>
    <w:rsid w:val="001203CF"/>
    <w:rsid w:val="00120976"/>
    <w:rsid w:val="001210A5"/>
    <w:rsid w:val="0012170C"/>
    <w:rsid w:val="0012285F"/>
    <w:rsid w:val="00123C99"/>
    <w:rsid w:val="0012435C"/>
    <w:rsid w:val="0012448F"/>
    <w:rsid w:val="0012548D"/>
    <w:rsid w:val="0012604F"/>
    <w:rsid w:val="001263BF"/>
    <w:rsid w:val="00127101"/>
    <w:rsid w:val="00130CD9"/>
    <w:rsid w:val="00131BB4"/>
    <w:rsid w:val="00133030"/>
    <w:rsid w:val="00135234"/>
    <w:rsid w:val="00135A3B"/>
    <w:rsid w:val="00135BB2"/>
    <w:rsid w:val="001364C9"/>
    <w:rsid w:val="00136B04"/>
    <w:rsid w:val="0013706A"/>
    <w:rsid w:val="0013752D"/>
    <w:rsid w:val="00140E1C"/>
    <w:rsid w:val="00140F49"/>
    <w:rsid w:val="0014179A"/>
    <w:rsid w:val="00141B72"/>
    <w:rsid w:val="00142410"/>
    <w:rsid w:val="001428A8"/>
    <w:rsid w:val="001429DF"/>
    <w:rsid w:val="00142D0B"/>
    <w:rsid w:val="00143201"/>
    <w:rsid w:val="00145056"/>
    <w:rsid w:val="00145987"/>
    <w:rsid w:val="0014792E"/>
    <w:rsid w:val="00147D09"/>
    <w:rsid w:val="00150A32"/>
    <w:rsid w:val="00150D0D"/>
    <w:rsid w:val="00151369"/>
    <w:rsid w:val="001535B6"/>
    <w:rsid w:val="0015448F"/>
    <w:rsid w:val="001550EE"/>
    <w:rsid w:val="00155ADB"/>
    <w:rsid w:val="00155E30"/>
    <w:rsid w:val="001565E0"/>
    <w:rsid w:val="00156833"/>
    <w:rsid w:val="00157962"/>
    <w:rsid w:val="00157A84"/>
    <w:rsid w:val="001607E8"/>
    <w:rsid w:val="0016103F"/>
    <w:rsid w:val="0016133B"/>
    <w:rsid w:val="001619E8"/>
    <w:rsid w:val="00162BF9"/>
    <w:rsid w:val="00164E6B"/>
    <w:rsid w:val="00165697"/>
    <w:rsid w:val="00165B9D"/>
    <w:rsid w:val="00165E9D"/>
    <w:rsid w:val="00167A14"/>
    <w:rsid w:val="00170A95"/>
    <w:rsid w:val="001711A6"/>
    <w:rsid w:val="00171625"/>
    <w:rsid w:val="00171E6C"/>
    <w:rsid w:val="0017260B"/>
    <w:rsid w:val="00172E02"/>
    <w:rsid w:val="00173CAA"/>
    <w:rsid w:val="00174B7B"/>
    <w:rsid w:val="00174D8A"/>
    <w:rsid w:val="0017608C"/>
    <w:rsid w:val="00176350"/>
    <w:rsid w:val="00176A05"/>
    <w:rsid w:val="00176D3B"/>
    <w:rsid w:val="00176F7C"/>
    <w:rsid w:val="00181812"/>
    <w:rsid w:val="001837A0"/>
    <w:rsid w:val="0018380E"/>
    <w:rsid w:val="001842D2"/>
    <w:rsid w:val="00186C23"/>
    <w:rsid w:val="00187B46"/>
    <w:rsid w:val="00190456"/>
    <w:rsid w:val="001911C8"/>
    <w:rsid w:val="00193B10"/>
    <w:rsid w:val="001941E8"/>
    <w:rsid w:val="00194A66"/>
    <w:rsid w:val="001950E1"/>
    <w:rsid w:val="001953EE"/>
    <w:rsid w:val="00196162"/>
    <w:rsid w:val="001A068F"/>
    <w:rsid w:val="001A226F"/>
    <w:rsid w:val="001A2773"/>
    <w:rsid w:val="001A34AE"/>
    <w:rsid w:val="001A567B"/>
    <w:rsid w:val="001A5DB8"/>
    <w:rsid w:val="001A7931"/>
    <w:rsid w:val="001B00D4"/>
    <w:rsid w:val="001B0896"/>
    <w:rsid w:val="001B131E"/>
    <w:rsid w:val="001B2E0F"/>
    <w:rsid w:val="001B391C"/>
    <w:rsid w:val="001B3D5F"/>
    <w:rsid w:val="001B41C6"/>
    <w:rsid w:val="001B43B9"/>
    <w:rsid w:val="001B5306"/>
    <w:rsid w:val="001B5641"/>
    <w:rsid w:val="001B6063"/>
    <w:rsid w:val="001B66ED"/>
    <w:rsid w:val="001B7CB9"/>
    <w:rsid w:val="001C00A2"/>
    <w:rsid w:val="001C0AC9"/>
    <w:rsid w:val="001C12D6"/>
    <w:rsid w:val="001C1585"/>
    <w:rsid w:val="001C227C"/>
    <w:rsid w:val="001C2479"/>
    <w:rsid w:val="001C2EEF"/>
    <w:rsid w:val="001C347C"/>
    <w:rsid w:val="001C45D4"/>
    <w:rsid w:val="001C531A"/>
    <w:rsid w:val="001C5784"/>
    <w:rsid w:val="001C5CDD"/>
    <w:rsid w:val="001C5FA5"/>
    <w:rsid w:val="001C62C5"/>
    <w:rsid w:val="001C66AB"/>
    <w:rsid w:val="001C66B0"/>
    <w:rsid w:val="001C6786"/>
    <w:rsid w:val="001D0152"/>
    <w:rsid w:val="001D1E81"/>
    <w:rsid w:val="001D4C50"/>
    <w:rsid w:val="001D5A73"/>
    <w:rsid w:val="001D7166"/>
    <w:rsid w:val="001D7B4A"/>
    <w:rsid w:val="001E0958"/>
    <w:rsid w:val="001E0BD7"/>
    <w:rsid w:val="001E1290"/>
    <w:rsid w:val="001E2257"/>
    <w:rsid w:val="001E2DC5"/>
    <w:rsid w:val="001E2E20"/>
    <w:rsid w:val="001E3317"/>
    <w:rsid w:val="001E3CDB"/>
    <w:rsid w:val="001E46C4"/>
    <w:rsid w:val="001E4EF7"/>
    <w:rsid w:val="001E570E"/>
    <w:rsid w:val="001E5D00"/>
    <w:rsid w:val="001E6405"/>
    <w:rsid w:val="001E6C74"/>
    <w:rsid w:val="001E7A22"/>
    <w:rsid w:val="001F0528"/>
    <w:rsid w:val="001F0A5E"/>
    <w:rsid w:val="001F0DEA"/>
    <w:rsid w:val="001F1463"/>
    <w:rsid w:val="001F14AA"/>
    <w:rsid w:val="001F2D01"/>
    <w:rsid w:val="001F60D3"/>
    <w:rsid w:val="001F6210"/>
    <w:rsid w:val="001F6697"/>
    <w:rsid w:val="001F6D60"/>
    <w:rsid w:val="00201DF3"/>
    <w:rsid w:val="0020592E"/>
    <w:rsid w:val="00205F58"/>
    <w:rsid w:val="00207E4C"/>
    <w:rsid w:val="00207EFB"/>
    <w:rsid w:val="00211E75"/>
    <w:rsid w:val="00212870"/>
    <w:rsid w:val="00212FE2"/>
    <w:rsid w:val="002130EF"/>
    <w:rsid w:val="00213190"/>
    <w:rsid w:val="002135B1"/>
    <w:rsid w:val="002143AF"/>
    <w:rsid w:val="0021494C"/>
    <w:rsid w:val="00216465"/>
    <w:rsid w:val="00216A5A"/>
    <w:rsid w:val="00217006"/>
    <w:rsid w:val="00220A59"/>
    <w:rsid w:val="00220B1A"/>
    <w:rsid w:val="0022294A"/>
    <w:rsid w:val="00223084"/>
    <w:rsid w:val="0022309A"/>
    <w:rsid w:val="002232C9"/>
    <w:rsid w:val="002237D4"/>
    <w:rsid w:val="00224733"/>
    <w:rsid w:val="00225B63"/>
    <w:rsid w:val="002261C4"/>
    <w:rsid w:val="0022635C"/>
    <w:rsid w:val="00226F8A"/>
    <w:rsid w:val="0023008C"/>
    <w:rsid w:val="00231F91"/>
    <w:rsid w:val="00232B94"/>
    <w:rsid w:val="00233C92"/>
    <w:rsid w:val="00234093"/>
    <w:rsid w:val="00234467"/>
    <w:rsid w:val="0023595E"/>
    <w:rsid w:val="0024038C"/>
    <w:rsid w:val="00240F4F"/>
    <w:rsid w:val="00241FA5"/>
    <w:rsid w:val="0024234C"/>
    <w:rsid w:val="00242B2D"/>
    <w:rsid w:val="00243428"/>
    <w:rsid w:val="002436C2"/>
    <w:rsid w:val="00244247"/>
    <w:rsid w:val="00245A35"/>
    <w:rsid w:val="00245EBD"/>
    <w:rsid w:val="002462EE"/>
    <w:rsid w:val="00250E7F"/>
    <w:rsid w:val="00251A4A"/>
    <w:rsid w:val="0025282F"/>
    <w:rsid w:val="00252A7C"/>
    <w:rsid w:val="00252CCF"/>
    <w:rsid w:val="00252D9A"/>
    <w:rsid w:val="0025518F"/>
    <w:rsid w:val="002562AC"/>
    <w:rsid w:val="0025644B"/>
    <w:rsid w:val="00257337"/>
    <w:rsid w:val="00257604"/>
    <w:rsid w:val="0026081B"/>
    <w:rsid w:val="00260BA9"/>
    <w:rsid w:val="00260BC0"/>
    <w:rsid w:val="00261542"/>
    <w:rsid w:val="00261725"/>
    <w:rsid w:val="00261C55"/>
    <w:rsid w:val="00261FFD"/>
    <w:rsid w:val="002629A3"/>
    <w:rsid w:val="002629A7"/>
    <w:rsid w:val="00262B23"/>
    <w:rsid w:val="0026332B"/>
    <w:rsid w:val="002660A1"/>
    <w:rsid w:val="002662AE"/>
    <w:rsid w:val="00266D3B"/>
    <w:rsid w:val="00267698"/>
    <w:rsid w:val="00267E72"/>
    <w:rsid w:val="002707E4"/>
    <w:rsid w:val="0027155B"/>
    <w:rsid w:val="00273B1F"/>
    <w:rsid w:val="00273C9E"/>
    <w:rsid w:val="0027427B"/>
    <w:rsid w:val="002744C5"/>
    <w:rsid w:val="002747AE"/>
    <w:rsid w:val="00274C92"/>
    <w:rsid w:val="0027570C"/>
    <w:rsid w:val="00275844"/>
    <w:rsid w:val="002759B9"/>
    <w:rsid w:val="00275C91"/>
    <w:rsid w:val="0027653F"/>
    <w:rsid w:val="00276D75"/>
    <w:rsid w:val="00277FAA"/>
    <w:rsid w:val="00280080"/>
    <w:rsid w:val="002801B5"/>
    <w:rsid w:val="00280D14"/>
    <w:rsid w:val="00281705"/>
    <w:rsid w:val="00281B72"/>
    <w:rsid w:val="00282955"/>
    <w:rsid w:val="00282E3C"/>
    <w:rsid w:val="0028337D"/>
    <w:rsid w:val="002839C4"/>
    <w:rsid w:val="00283BC1"/>
    <w:rsid w:val="002855AB"/>
    <w:rsid w:val="00286509"/>
    <w:rsid w:val="0028690B"/>
    <w:rsid w:val="00287B69"/>
    <w:rsid w:val="00287C73"/>
    <w:rsid w:val="002900B7"/>
    <w:rsid w:val="00290755"/>
    <w:rsid w:val="002907FA"/>
    <w:rsid w:val="00290E95"/>
    <w:rsid w:val="00291A9F"/>
    <w:rsid w:val="0029230B"/>
    <w:rsid w:val="00292B6D"/>
    <w:rsid w:val="00294252"/>
    <w:rsid w:val="0029465F"/>
    <w:rsid w:val="0029638C"/>
    <w:rsid w:val="002963AD"/>
    <w:rsid w:val="00296B63"/>
    <w:rsid w:val="00296E9A"/>
    <w:rsid w:val="00297905"/>
    <w:rsid w:val="002A2B94"/>
    <w:rsid w:val="002A2CF7"/>
    <w:rsid w:val="002A3935"/>
    <w:rsid w:val="002A4BE8"/>
    <w:rsid w:val="002A4EF8"/>
    <w:rsid w:val="002A5CF1"/>
    <w:rsid w:val="002A63F3"/>
    <w:rsid w:val="002A7963"/>
    <w:rsid w:val="002B0C54"/>
    <w:rsid w:val="002B0D6C"/>
    <w:rsid w:val="002B104A"/>
    <w:rsid w:val="002B1706"/>
    <w:rsid w:val="002B1A38"/>
    <w:rsid w:val="002B2CBC"/>
    <w:rsid w:val="002B3F48"/>
    <w:rsid w:val="002B469F"/>
    <w:rsid w:val="002B56CB"/>
    <w:rsid w:val="002B56FC"/>
    <w:rsid w:val="002B5FB9"/>
    <w:rsid w:val="002B64CB"/>
    <w:rsid w:val="002B70F7"/>
    <w:rsid w:val="002B7805"/>
    <w:rsid w:val="002C0BD3"/>
    <w:rsid w:val="002C14DF"/>
    <w:rsid w:val="002C218B"/>
    <w:rsid w:val="002C243B"/>
    <w:rsid w:val="002C3A5D"/>
    <w:rsid w:val="002C3CF3"/>
    <w:rsid w:val="002C48D1"/>
    <w:rsid w:val="002C5896"/>
    <w:rsid w:val="002C7923"/>
    <w:rsid w:val="002C7BA2"/>
    <w:rsid w:val="002C7D8D"/>
    <w:rsid w:val="002D02E3"/>
    <w:rsid w:val="002D21FD"/>
    <w:rsid w:val="002D33A7"/>
    <w:rsid w:val="002D4C7A"/>
    <w:rsid w:val="002D6AF2"/>
    <w:rsid w:val="002D7BB6"/>
    <w:rsid w:val="002D7E58"/>
    <w:rsid w:val="002E115D"/>
    <w:rsid w:val="002E149A"/>
    <w:rsid w:val="002E186C"/>
    <w:rsid w:val="002E1FD7"/>
    <w:rsid w:val="002E2ECC"/>
    <w:rsid w:val="002E611D"/>
    <w:rsid w:val="002E624C"/>
    <w:rsid w:val="002E6D2D"/>
    <w:rsid w:val="002E6DA1"/>
    <w:rsid w:val="002E7A01"/>
    <w:rsid w:val="002F00A6"/>
    <w:rsid w:val="002F1E97"/>
    <w:rsid w:val="002F2670"/>
    <w:rsid w:val="002F2807"/>
    <w:rsid w:val="002F7082"/>
    <w:rsid w:val="00301C20"/>
    <w:rsid w:val="0030242A"/>
    <w:rsid w:val="00302657"/>
    <w:rsid w:val="0030370E"/>
    <w:rsid w:val="00303E05"/>
    <w:rsid w:val="00305072"/>
    <w:rsid w:val="00305342"/>
    <w:rsid w:val="00305772"/>
    <w:rsid w:val="0030578E"/>
    <w:rsid w:val="003063D9"/>
    <w:rsid w:val="00307BD2"/>
    <w:rsid w:val="003107D6"/>
    <w:rsid w:val="003107EE"/>
    <w:rsid w:val="003122DE"/>
    <w:rsid w:val="00312942"/>
    <w:rsid w:val="0031390E"/>
    <w:rsid w:val="00315C8A"/>
    <w:rsid w:val="00317E59"/>
    <w:rsid w:val="003201BE"/>
    <w:rsid w:val="00320515"/>
    <w:rsid w:val="003205A0"/>
    <w:rsid w:val="003229FA"/>
    <w:rsid w:val="00322A2E"/>
    <w:rsid w:val="00322CD1"/>
    <w:rsid w:val="003231A8"/>
    <w:rsid w:val="003237C5"/>
    <w:rsid w:val="00323ADC"/>
    <w:rsid w:val="00324176"/>
    <w:rsid w:val="00324DFA"/>
    <w:rsid w:val="00325A91"/>
    <w:rsid w:val="00325EBD"/>
    <w:rsid w:val="00326F80"/>
    <w:rsid w:val="00327CED"/>
    <w:rsid w:val="00327EF0"/>
    <w:rsid w:val="0033123A"/>
    <w:rsid w:val="00331D23"/>
    <w:rsid w:val="00331F37"/>
    <w:rsid w:val="00332695"/>
    <w:rsid w:val="00337CCF"/>
    <w:rsid w:val="00340486"/>
    <w:rsid w:val="00341013"/>
    <w:rsid w:val="00342CDA"/>
    <w:rsid w:val="00342ED5"/>
    <w:rsid w:val="00343AE6"/>
    <w:rsid w:val="00343F68"/>
    <w:rsid w:val="0034442E"/>
    <w:rsid w:val="003446E6"/>
    <w:rsid w:val="00344984"/>
    <w:rsid w:val="00345202"/>
    <w:rsid w:val="00345313"/>
    <w:rsid w:val="00345C51"/>
    <w:rsid w:val="003470E8"/>
    <w:rsid w:val="0035006D"/>
    <w:rsid w:val="0035010D"/>
    <w:rsid w:val="00350426"/>
    <w:rsid w:val="0035055F"/>
    <w:rsid w:val="0035085F"/>
    <w:rsid w:val="00350AAF"/>
    <w:rsid w:val="003515BC"/>
    <w:rsid w:val="00352136"/>
    <w:rsid w:val="0035237B"/>
    <w:rsid w:val="003539A5"/>
    <w:rsid w:val="00355A60"/>
    <w:rsid w:val="00355F85"/>
    <w:rsid w:val="00356745"/>
    <w:rsid w:val="00357783"/>
    <w:rsid w:val="00361773"/>
    <w:rsid w:val="0036264A"/>
    <w:rsid w:val="003637AC"/>
    <w:rsid w:val="003638C9"/>
    <w:rsid w:val="00365D3A"/>
    <w:rsid w:val="00366B44"/>
    <w:rsid w:val="00370BFE"/>
    <w:rsid w:val="00370D49"/>
    <w:rsid w:val="003724CF"/>
    <w:rsid w:val="003741B5"/>
    <w:rsid w:val="00374362"/>
    <w:rsid w:val="00374D67"/>
    <w:rsid w:val="00375698"/>
    <w:rsid w:val="003758EA"/>
    <w:rsid w:val="0037654B"/>
    <w:rsid w:val="00376935"/>
    <w:rsid w:val="00376C48"/>
    <w:rsid w:val="00380836"/>
    <w:rsid w:val="003830ED"/>
    <w:rsid w:val="003840D4"/>
    <w:rsid w:val="00384CF9"/>
    <w:rsid w:val="00385FC5"/>
    <w:rsid w:val="00386066"/>
    <w:rsid w:val="0038638F"/>
    <w:rsid w:val="00386F02"/>
    <w:rsid w:val="003876E6"/>
    <w:rsid w:val="00390432"/>
    <w:rsid w:val="00391097"/>
    <w:rsid w:val="00391C77"/>
    <w:rsid w:val="00391E89"/>
    <w:rsid w:val="0039222B"/>
    <w:rsid w:val="00392D77"/>
    <w:rsid w:val="003944E6"/>
    <w:rsid w:val="00394826"/>
    <w:rsid w:val="00394CEF"/>
    <w:rsid w:val="00394F49"/>
    <w:rsid w:val="0039716A"/>
    <w:rsid w:val="00397178"/>
    <w:rsid w:val="003A012F"/>
    <w:rsid w:val="003A0945"/>
    <w:rsid w:val="003A22D0"/>
    <w:rsid w:val="003A5F98"/>
    <w:rsid w:val="003A7108"/>
    <w:rsid w:val="003A734F"/>
    <w:rsid w:val="003B0671"/>
    <w:rsid w:val="003B0689"/>
    <w:rsid w:val="003B0DA4"/>
    <w:rsid w:val="003B0FF0"/>
    <w:rsid w:val="003B12FC"/>
    <w:rsid w:val="003B173D"/>
    <w:rsid w:val="003B1779"/>
    <w:rsid w:val="003B233C"/>
    <w:rsid w:val="003B24F7"/>
    <w:rsid w:val="003B2758"/>
    <w:rsid w:val="003B37A5"/>
    <w:rsid w:val="003B49D6"/>
    <w:rsid w:val="003B4B7F"/>
    <w:rsid w:val="003B620B"/>
    <w:rsid w:val="003B73F6"/>
    <w:rsid w:val="003C0C05"/>
    <w:rsid w:val="003C0E37"/>
    <w:rsid w:val="003C0F6B"/>
    <w:rsid w:val="003C4056"/>
    <w:rsid w:val="003C41A2"/>
    <w:rsid w:val="003C4D05"/>
    <w:rsid w:val="003C53B5"/>
    <w:rsid w:val="003C566A"/>
    <w:rsid w:val="003C65DB"/>
    <w:rsid w:val="003C69A0"/>
    <w:rsid w:val="003D0389"/>
    <w:rsid w:val="003D0A2D"/>
    <w:rsid w:val="003D15D1"/>
    <w:rsid w:val="003D171C"/>
    <w:rsid w:val="003D1A8C"/>
    <w:rsid w:val="003D2244"/>
    <w:rsid w:val="003D379A"/>
    <w:rsid w:val="003D4397"/>
    <w:rsid w:val="003D4AD0"/>
    <w:rsid w:val="003D58B7"/>
    <w:rsid w:val="003D61F9"/>
    <w:rsid w:val="003D72AC"/>
    <w:rsid w:val="003D7E58"/>
    <w:rsid w:val="003E03B9"/>
    <w:rsid w:val="003E0D72"/>
    <w:rsid w:val="003E2048"/>
    <w:rsid w:val="003E2B49"/>
    <w:rsid w:val="003E6E0A"/>
    <w:rsid w:val="003E722B"/>
    <w:rsid w:val="003E7C25"/>
    <w:rsid w:val="003F14CF"/>
    <w:rsid w:val="003F1BB3"/>
    <w:rsid w:val="003F1BD3"/>
    <w:rsid w:val="003F200C"/>
    <w:rsid w:val="003F5064"/>
    <w:rsid w:val="003F599F"/>
    <w:rsid w:val="003F5E48"/>
    <w:rsid w:val="003F702C"/>
    <w:rsid w:val="0040056A"/>
    <w:rsid w:val="00402D62"/>
    <w:rsid w:val="00403490"/>
    <w:rsid w:val="004035BF"/>
    <w:rsid w:val="00403E44"/>
    <w:rsid w:val="004069A7"/>
    <w:rsid w:val="00406DA6"/>
    <w:rsid w:val="00407187"/>
    <w:rsid w:val="00407887"/>
    <w:rsid w:val="004109A8"/>
    <w:rsid w:val="004116D2"/>
    <w:rsid w:val="0041231E"/>
    <w:rsid w:val="00413730"/>
    <w:rsid w:val="00415589"/>
    <w:rsid w:val="0041733F"/>
    <w:rsid w:val="00417FF8"/>
    <w:rsid w:val="004214EE"/>
    <w:rsid w:val="00423D96"/>
    <w:rsid w:val="00424B01"/>
    <w:rsid w:val="00424B3F"/>
    <w:rsid w:val="00425AEF"/>
    <w:rsid w:val="00426C14"/>
    <w:rsid w:val="004271FA"/>
    <w:rsid w:val="004272A4"/>
    <w:rsid w:val="004272BD"/>
    <w:rsid w:val="00427B6F"/>
    <w:rsid w:val="004326EE"/>
    <w:rsid w:val="0043451F"/>
    <w:rsid w:val="00434A4F"/>
    <w:rsid w:val="00434C08"/>
    <w:rsid w:val="00435793"/>
    <w:rsid w:val="00437045"/>
    <w:rsid w:val="004371FE"/>
    <w:rsid w:val="00437A06"/>
    <w:rsid w:val="00440B98"/>
    <w:rsid w:val="00442884"/>
    <w:rsid w:val="00443279"/>
    <w:rsid w:val="004439E8"/>
    <w:rsid w:val="004441D3"/>
    <w:rsid w:val="00444388"/>
    <w:rsid w:val="00444A78"/>
    <w:rsid w:val="00444ADE"/>
    <w:rsid w:val="00445510"/>
    <w:rsid w:val="004477B0"/>
    <w:rsid w:val="00450192"/>
    <w:rsid w:val="0045030B"/>
    <w:rsid w:val="0045057C"/>
    <w:rsid w:val="004505F3"/>
    <w:rsid w:val="0045186D"/>
    <w:rsid w:val="00451DDE"/>
    <w:rsid w:val="00453CBF"/>
    <w:rsid w:val="00453DBF"/>
    <w:rsid w:val="00453F6B"/>
    <w:rsid w:val="00453FB2"/>
    <w:rsid w:val="00454548"/>
    <w:rsid w:val="0045495C"/>
    <w:rsid w:val="00454CD4"/>
    <w:rsid w:val="00454FFA"/>
    <w:rsid w:val="00455F7F"/>
    <w:rsid w:val="00456096"/>
    <w:rsid w:val="00457596"/>
    <w:rsid w:val="0046047E"/>
    <w:rsid w:val="00460E20"/>
    <w:rsid w:val="00461DC6"/>
    <w:rsid w:val="004622EE"/>
    <w:rsid w:val="0046254E"/>
    <w:rsid w:val="0046298C"/>
    <w:rsid w:val="0046308B"/>
    <w:rsid w:val="00463371"/>
    <w:rsid w:val="004648B5"/>
    <w:rsid w:val="00465297"/>
    <w:rsid w:val="004653E6"/>
    <w:rsid w:val="00465414"/>
    <w:rsid w:val="00467029"/>
    <w:rsid w:val="004679C6"/>
    <w:rsid w:val="00471050"/>
    <w:rsid w:val="0047153A"/>
    <w:rsid w:val="00473485"/>
    <w:rsid w:val="00474B9A"/>
    <w:rsid w:val="004752C1"/>
    <w:rsid w:val="00477A08"/>
    <w:rsid w:val="004802DF"/>
    <w:rsid w:val="00480AB6"/>
    <w:rsid w:val="00481384"/>
    <w:rsid w:val="00481812"/>
    <w:rsid w:val="00481F16"/>
    <w:rsid w:val="0048297D"/>
    <w:rsid w:val="00483011"/>
    <w:rsid w:val="00485272"/>
    <w:rsid w:val="00485B58"/>
    <w:rsid w:val="00485F57"/>
    <w:rsid w:val="004860A7"/>
    <w:rsid w:val="0048680F"/>
    <w:rsid w:val="00486C25"/>
    <w:rsid w:val="004877CE"/>
    <w:rsid w:val="00490CC0"/>
    <w:rsid w:val="00490FD7"/>
    <w:rsid w:val="00491B20"/>
    <w:rsid w:val="00491D2A"/>
    <w:rsid w:val="00491D7D"/>
    <w:rsid w:val="004922F3"/>
    <w:rsid w:val="00492B8F"/>
    <w:rsid w:val="00492F96"/>
    <w:rsid w:val="0049400F"/>
    <w:rsid w:val="00494E04"/>
    <w:rsid w:val="004A02F9"/>
    <w:rsid w:val="004A253D"/>
    <w:rsid w:val="004A27BB"/>
    <w:rsid w:val="004A2D83"/>
    <w:rsid w:val="004A2D9A"/>
    <w:rsid w:val="004A30A3"/>
    <w:rsid w:val="004A32D5"/>
    <w:rsid w:val="004A4F7B"/>
    <w:rsid w:val="004A5A47"/>
    <w:rsid w:val="004A6D2C"/>
    <w:rsid w:val="004A6EF7"/>
    <w:rsid w:val="004A791C"/>
    <w:rsid w:val="004B04D3"/>
    <w:rsid w:val="004B0BF1"/>
    <w:rsid w:val="004B0E29"/>
    <w:rsid w:val="004B1C32"/>
    <w:rsid w:val="004B29A8"/>
    <w:rsid w:val="004B32C8"/>
    <w:rsid w:val="004B34C8"/>
    <w:rsid w:val="004B4091"/>
    <w:rsid w:val="004B50FF"/>
    <w:rsid w:val="004B54A3"/>
    <w:rsid w:val="004B54B5"/>
    <w:rsid w:val="004B59E1"/>
    <w:rsid w:val="004B61F7"/>
    <w:rsid w:val="004B62F4"/>
    <w:rsid w:val="004B75E4"/>
    <w:rsid w:val="004B786F"/>
    <w:rsid w:val="004B7D65"/>
    <w:rsid w:val="004B7FE6"/>
    <w:rsid w:val="004C0158"/>
    <w:rsid w:val="004C0E7A"/>
    <w:rsid w:val="004C16E3"/>
    <w:rsid w:val="004C1B45"/>
    <w:rsid w:val="004C373F"/>
    <w:rsid w:val="004C3EEC"/>
    <w:rsid w:val="004C4B5F"/>
    <w:rsid w:val="004C5A90"/>
    <w:rsid w:val="004C63C7"/>
    <w:rsid w:val="004C697F"/>
    <w:rsid w:val="004D15AE"/>
    <w:rsid w:val="004D2BED"/>
    <w:rsid w:val="004D308A"/>
    <w:rsid w:val="004D3249"/>
    <w:rsid w:val="004D3806"/>
    <w:rsid w:val="004D3EFA"/>
    <w:rsid w:val="004D75D3"/>
    <w:rsid w:val="004D7C30"/>
    <w:rsid w:val="004E0715"/>
    <w:rsid w:val="004E133F"/>
    <w:rsid w:val="004E1DBD"/>
    <w:rsid w:val="004E2E8B"/>
    <w:rsid w:val="004E2F91"/>
    <w:rsid w:val="004E3660"/>
    <w:rsid w:val="004E43C8"/>
    <w:rsid w:val="004E4E02"/>
    <w:rsid w:val="004E5817"/>
    <w:rsid w:val="004E6ED0"/>
    <w:rsid w:val="004E71EA"/>
    <w:rsid w:val="004E7653"/>
    <w:rsid w:val="004E7C6E"/>
    <w:rsid w:val="004F0AF5"/>
    <w:rsid w:val="004F21D9"/>
    <w:rsid w:val="004F2C2A"/>
    <w:rsid w:val="004F2ECB"/>
    <w:rsid w:val="004F39A8"/>
    <w:rsid w:val="004F41F6"/>
    <w:rsid w:val="004F5072"/>
    <w:rsid w:val="004F71E5"/>
    <w:rsid w:val="004F778C"/>
    <w:rsid w:val="005011FC"/>
    <w:rsid w:val="005015DA"/>
    <w:rsid w:val="0050196A"/>
    <w:rsid w:val="00502C7D"/>
    <w:rsid w:val="00503008"/>
    <w:rsid w:val="00503894"/>
    <w:rsid w:val="00503EE2"/>
    <w:rsid w:val="005051F6"/>
    <w:rsid w:val="0050523D"/>
    <w:rsid w:val="005053F2"/>
    <w:rsid w:val="0050600E"/>
    <w:rsid w:val="00506206"/>
    <w:rsid w:val="0050720A"/>
    <w:rsid w:val="00507505"/>
    <w:rsid w:val="005078DC"/>
    <w:rsid w:val="0051077A"/>
    <w:rsid w:val="00511564"/>
    <w:rsid w:val="00511731"/>
    <w:rsid w:val="00512FC5"/>
    <w:rsid w:val="00513743"/>
    <w:rsid w:val="005144D2"/>
    <w:rsid w:val="0051462B"/>
    <w:rsid w:val="005149DB"/>
    <w:rsid w:val="0051564C"/>
    <w:rsid w:val="005156D6"/>
    <w:rsid w:val="005172A8"/>
    <w:rsid w:val="00517CA4"/>
    <w:rsid w:val="00517DCE"/>
    <w:rsid w:val="0052082A"/>
    <w:rsid w:val="00520BA1"/>
    <w:rsid w:val="00522378"/>
    <w:rsid w:val="005229EA"/>
    <w:rsid w:val="0052407F"/>
    <w:rsid w:val="00524305"/>
    <w:rsid w:val="00525DE0"/>
    <w:rsid w:val="00526381"/>
    <w:rsid w:val="005266C0"/>
    <w:rsid w:val="00526E0A"/>
    <w:rsid w:val="00526EAD"/>
    <w:rsid w:val="0052760B"/>
    <w:rsid w:val="005279A5"/>
    <w:rsid w:val="00530419"/>
    <w:rsid w:val="00531654"/>
    <w:rsid w:val="00531A7C"/>
    <w:rsid w:val="00531C0F"/>
    <w:rsid w:val="00531EF8"/>
    <w:rsid w:val="00532365"/>
    <w:rsid w:val="005324AA"/>
    <w:rsid w:val="005327D6"/>
    <w:rsid w:val="00533D87"/>
    <w:rsid w:val="0053599F"/>
    <w:rsid w:val="005368F6"/>
    <w:rsid w:val="00536959"/>
    <w:rsid w:val="00536BE9"/>
    <w:rsid w:val="00537090"/>
    <w:rsid w:val="005378D6"/>
    <w:rsid w:val="005400FC"/>
    <w:rsid w:val="0054047A"/>
    <w:rsid w:val="00540482"/>
    <w:rsid w:val="005410A5"/>
    <w:rsid w:val="00541875"/>
    <w:rsid w:val="00542930"/>
    <w:rsid w:val="00545ECA"/>
    <w:rsid w:val="00546203"/>
    <w:rsid w:val="005467DB"/>
    <w:rsid w:val="00547A0A"/>
    <w:rsid w:val="00547C78"/>
    <w:rsid w:val="0055053C"/>
    <w:rsid w:val="00550695"/>
    <w:rsid w:val="00551B87"/>
    <w:rsid w:val="00552C71"/>
    <w:rsid w:val="00552E8B"/>
    <w:rsid w:val="0055392F"/>
    <w:rsid w:val="00553ADF"/>
    <w:rsid w:val="00553C17"/>
    <w:rsid w:val="00553D58"/>
    <w:rsid w:val="005541ED"/>
    <w:rsid w:val="00554944"/>
    <w:rsid w:val="00554DBD"/>
    <w:rsid w:val="00556372"/>
    <w:rsid w:val="00556C15"/>
    <w:rsid w:val="00557B0B"/>
    <w:rsid w:val="005601DA"/>
    <w:rsid w:val="005606B1"/>
    <w:rsid w:val="00560F1A"/>
    <w:rsid w:val="00561F0D"/>
    <w:rsid w:val="005625FE"/>
    <w:rsid w:val="00562991"/>
    <w:rsid w:val="005640CF"/>
    <w:rsid w:val="00564150"/>
    <w:rsid w:val="005643DE"/>
    <w:rsid w:val="005646B1"/>
    <w:rsid w:val="005646FB"/>
    <w:rsid w:val="00564CA1"/>
    <w:rsid w:val="005656EB"/>
    <w:rsid w:val="005660EE"/>
    <w:rsid w:val="0056668F"/>
    <w:rsid w:val="00566E04"/>
    <w:rsid w:val="00570BB5"/>
    <w:rsid w:val="0057132A"/>
    <w:rsid w:val="00571929"/>
    <w:rsid w:val="00571BBA"/>
    <w:rsid w:val="005722E8"/>
    <w:rsid w:val="005724C6"/>
    <w:rsid w:val="00572915"/>
    <w:rsid w:val="00572A3D"/>
    <w:rsid w:val="00573159"/>
    <w:rsid w:val="00573E2D"/>
    <w:rsid w:val="005803D5"/>
    <w:rsid w:val="00580996"/>
    <w:rsid w:val="00581946"/>
    <w:rsid w:val="00581C89"/>
    <w:rsid w:val="00583A1F"/>
    <w:rsid w:val="0058452B"/>
    <w:rsid w:val="00584938"/>
    <w:rsid w:val="00585AB5"/>
    <w:rsid w:val="0058674E"/>
    <w:rsid w:val="00586DA5"/>
    <w:rsid w:val="0058725A"/>
    <w:rsid w:val="00587479"/>
    <w:rsid w:val="00587780"/>
    <w:rsid w:val="00590CDA"/>
    <w:rsid w:val="005927D9"/>
    <w:rsid w:val="00594C1C"/>
    <w:rsid w:val="00597C48"/>
    <w:rsid w:val="005A01AB"/>
    <w:rsid w:val="005A0986"/>
    <w:rsid w:val="005A531D"/>
    <w:rsid w:val="005A5C54"/>
    <w:rsid w:val="005A5CCA"/>
    <w:rsid w:val="005A5F3B"/>
    <w:rsid w:val="005A6487"/>
    <w:rsid w:val="005B1CD5"/>
    <w:rsid w:val="005B3011"/>
    <w:rsid w:val="005B3F48"/>
    <w:rsid w:val="005B5758"/>
    <w:rsid w:val="005B5BDC"/>
    <w:rsid w:val="005C031A"/>
    <w:rsid w:val="005C0C97"/>
    <w:rsid w:val="005C113D"/>
    <w:rsid w:val="005C2E2F"/>
    <w:rsid w:val="005C2E3D"/>
    <w:rsid w:val="005C3656"/>
    <w:rsid w:val="005C4ED9"/>
    <w:rsid w:val="005C7B06"/>
    <w:rsid w:val="005D029B"/>
    <w:rsid w:val="005D095C"/>
    <w:rsid w:val="005D0C44"/>
    <w:rsid w:val="005D1052"/>
    <w:rsid w:val="005D1B64"/>
    <w:rsid w:val="005D390F"/>
    <w:rsid w:val="005D59C5"/>
    <w:rsid w:val="005E0FE0"/>
    <w:rsid w:val="005E1238"/>
    <w:rsid w:val="005E26C2"/>
    <w:rsid w:val="005E2B64"/>
    <w:rsid w:val="005E389D"/>
    <w:rsid w:val="005E5AD7"/>
    <w:rsid w:val="005E5B9B"/>
    <w:rsid w:val="005E6098"/>
    <w:rsid w:val="005E7528"/>
    <w:rsid w:val="005E7B4D"/>
    <w:rsid w:val="005F0B65"/>
    <w:rsid w:val="005F206C"/>
    <w:rsid w:val="005F27B7"/>
    <w:rsid w:val="005F3A92"/>
    <w:rsid w:val="005F45FD"/>
    <w:rsid w:val="005F4751"/>
    <w:rsid w:val="005F481A"/>
    <w:rsid w:val="005F4B8E"/>
    <w:rsid w:val="005F4E7A"/>
    <w:rsid w:val="005F708E"/>
    <w:rsid w:val="00600FE7"/>
    <w:rsid w:val="00601733"/>
    <w:rsid w:val="00601A30"/>
    <w:rsid w:val="00602458"/>
    <w:rsid w:val="00602BF5"/>
    <w:rsid w:val="00603094"/>
    <w:rsid w:val="006031A9"/>
    <w:rsid w:val="00604A8F"/>
    <w:rsid w:val="00605043"/>
    <w:rsid w:val="00605FAB"/>
    <w:rsid w:val="0060659C"/>
    <w:rsid w:val="006067B6"/>
    <w:rsid w:val="00606820"/>
    <w:rsid w:val="00606831"/>
    <w:rsid w:val="00607A60"/>
    <w:rsid w:val="0061092B"/>
    <w:rsid w:val="00610FE2"/>
    <w:rsid w:val="00611202"/>
    <w:rsid w:val="00612590"/>
    <w:rsid w:val="0061264A"/>
    <w:rsid w:val="006129C0"/>
    <w:rsid w:val="006138A6"/>
    <w:rsid w:val="006142DA"/>
    <w:rsid w:val="006146FE"/>
    <w:rsid w:val="00614E49"/>
    <w:rsid w:val="00616184"/>
    <w:rsid w:val="0061764E"/>
    <w:rsid w:val="0061782A"/>
    <w:rsid w:val="00620068"/>
    <w:rsid w:val="006201E2"/>
    <w:rsid w:val="006206F6"/>
    <w:rsid w:val="006220BD"/>
    <w:rsid w:val="00623FB5"/>
    <w:rsid w:val="00624046"/>
    <w:rsid w:val="00625F0D"/>
    <w:rsid w:val="00626B35"/>
    <w:rsid w:val="00627013"/>
    <w:rsid w:val="0062751C"/>
    <w:rsid w:val="006319C1"/>
    <w:rsid w:val="006339DC"/>
    <w:rsid w:val="00633B19"/>
    <w:rsid w:val="00634898"/>
    <w:rsid w:val="00634CE3"/>
    <w:rsid w:val="00634F9B"/>
    <w:rsid w:val="00635830"/>
    <w:rsid w:val="00635DFF"/>
    <w:rsid w:val="0063611C"/>
    <w:rsid w:val="00636128"/>
    <w:rsid w:val="00636827"/>
    <w:rsid w:val="00636A87"/>
    <w:rsid w:val="00636C07"/>
    <w:rsid w:val="0064283C"/>
    <w:rsid w:val="00642DC8"/>
    <w:rsid w:val="00644AF9"/>
    <w:rsid w:val="00645DD0"/>
    <w:rsid w:val="00647056"/>
    <w:rsid w:val="00647CA4"/>
    <w:rsid w:val="00647CF4"/>
    <w:rsid w:val="00650714"/>
    <w:rsid w:val="0065156D"/>
    <w:rsid w:val="00652099"/>
    <w:rsid w:val="00652D32"/>
    <w:rsid w:val="00653744"/>
    <w:rsid w:val="006549EF"/>
    <w:rsid w:val="00654F2E"/>
    <w:rsid w:val="00655111"/>
    <w:rsid w:val="006571A7"/>
    <w:rsid w:val="00657EDB"/>
    <w:rsid w:val="0066030B"/>
    <w:rsid w:val="0066067A"/>
    <w:rsid w:val="00660F87"/>
    <w:rsid w:val="006613FA"/>
    <w:rsid w:val="00661603"/>
    <w:rsid w:val="0066218D"/>
    <w:rsid w:val="006628DE"/>
    <w:rsid w:val="00663715"/>
    <w:rsid w:val="00663E57"/>
    <w:rsid w:val="00664B08"/>
    <w:rsid w:val="00664D06"/>
    <w:rsid w:val="0066548F"/>
    <w:rsid w:val="0066598B"/>
    <w:rsid w:val="00666461"/>
    <w:rsid w:val="00666EF8"/>
    <w:rsid w:val="00667103"/>
    <w:rsid w:val="006671CF"/>
    <w:rsid w:val="006672B5"/>
    <w:rsid w:val="00667652"/>
    <w:rsid w:val="00667EF6"/>
    <w:rsid w:val="006702CA"/>
    <w:rsid w:val="00670BBF"/>
    <w:rsid w:val="00671C86"/>
    <w:rsid w:val="006721B4"/>
    <w:rsid w:val="00673448"/>
    <w:rsid w:val="0067434E"/>
    <w:rsid w:val="006764E3"/>
    <w:rsid w:val="006765F0"/>
    <w:rsid w:val="00677FE3"/>
    <w:rsid w:val="00680D03"/>
    <w:rsid w:val="00680E31"/>
    <w:rsid w:val="00684904"/>
    <w:rsid w:val="00685131"/>
    <w:rsid w:val="0068559B"/>
    <w:rsid w:val="006876FC"/>
    <w:rsid w:val="006902AF"/>
    <w:rsid w:val="0069116E"/>
    <w:rsid w:val="00691C9D"/>
    <w:rsid w:val="00692410"/>
    <w:rsid w:val="00692D23"/>
    <w:rsid w:val="00692EBD"/>
    <w:rsid w:val="006935EF"/>
    <w:rsid w:val="0069369E"/>
    <w:rsid w:val="00694B0D"/>
    <w:rsid w:val="00695F7C"/>
    <w:rsid w:val="0069606E"/>
    <w:rsid w:val="006968EE"/>
    <w:rsid w:val="00697A1B"/>
    <w:rsid w:val="006A36CA"/>
    <w:rsid w:val="006A3A99"/>
    <w:rsid w:val="006A57B8"/>
    <w:rsid w:val="006A59EF"/>
    <w:rsid w:val="006A66BC"/>
    <w:rsid w:val="006B03E5"/>
    <w:rsid w:val="006B0CB1"/>
    <w:rsid w:val="006B0DE1"/>
    <w:rsid w:val="006B1155"/>
    <w:rsid w:val="006B165C"/>
    <w:rsid w:val="006B2ABD"/>
    <w:rsid w:val="006B33C4"/>
    <w:rsid w:val="006B43AB"/>
    <w:rsid w:val="006B560A"/>
    <w:rsid w:val="006B569E"/>
    <w:rsid w:val="006B7EA7"/>
    <w:rsid w:val="006C0113"/>
    <w:rsid w:val="006C070B"/>
    <w:rsid w:val="006C0790"/>
    <w:rsid w:val="006C0EA8"/>
    <w:rsid w:val="006C3CB5"/>
    <w:rsid w:val="006C45E5"/>
    <w:rsid w:val="006C4815"/>
    <w:rsid w:val="006C7362"/>
    <w:rsid w:val="006C7368"/>
    <w:rsid w:val="006C73B8"/>
    <w:rsid w:val="006C769E"/>
    <w:rsid w:val="006D107F"/>
    <w:rsid w:val="006D10A2"/>
    <w:rsid w:val="006D2775"/>
    <w:rsid w:val="006D3B65"/>
    <w:rsid w:val="006D3F65"/>
    <w:rsid w:val="006D3FB9"/>
    <w:rsid w:val="006D42E7"/>
    <w:rsid w:val="006D55B3"/>
    <w:rsid w:val="006D6355"/>
    <w:rsid w:val="006D663E"/>
    <w:rsid w:val="006D69F7"/>
    <w:rsid w:val="006D7D7D"/>
    <w:rsid w:val="006D7E96"/>
    <w:rsid w:val="006E065D"/>
    <w:rsid w:val="006E0D5F"/>
    <w:rsid w:val="006E0DF5"/>
    <w:rsid w:val="006E1814"/>
    <w:rsid w:val="006E1C15"/>
    <w:rsid w:val="006E2F39"/>
    <w:rsid w:val="006E5801"/>
    <w:rsid w:val="006E664D"/>
    <w:rsid w:val="006E7EC6"/>
    <w:rsid w:val="006F0459"/>
    <w:rsid w:val="006F04BA"/>
    <w:rsid w:val="006F189A"/>
    <w:rsid w:val="006F2070"/>
    <w:rsid w:val="006F210D"/>
    <w:rsid w:val="006F2CB3"/>
    <w:rsid w:val="006F43C0"/>
    <w:rsid w:val="006F4B05"/>
    <w:rsid w:val="006F4E68"/>
    <w:rsid w:val="006F6945"/>
    <w:rsid w:val="006F69C9"/>
    <w:rsid w:val="006F6E5E"/>
    <w:rsid w:val="006F7884"/>
    <w:rsid w:val="006F797B"/>
    <w:rsid w:val="007012B7"/>
    <w:rsid w:val="00701392"/>
    <w:rsid w:val="00701E3B"/>
    <w:rsid w:val="00702A76"/>
    <w:rsid w:val="007037CE"/>
    <w:rsid w:val="00703B40"/>
    <w:rsid w:val="00704223"/>
    <w:rsid w:val="00705FC4"/>
    <w:rsid w:val="00707455"/>
    <w:rsid w:val="0071057C"/>
    <w:rsid w:val="00711021"/>
    <w:rsid w:val="007132DC"/>
    <w:rsid w:val="007133F2"/>
    <w:rsid w:val="00713A9B"/>
    <w:rsid w:val="00714959"/>
    <w:rsid w:val="00714BFC"/>
    <w:rsid w:val="00715F38"/>
    <w:rsid w:val="00716300"/>
    <w:rsid w:val="00716405"/>
    <w:rsid w:val="0071650A"/>
    <w:rsid w:val="007175E3"/>
    <w:rsid w:val="007176DE"/>
    <w:rsid w:val="00720AB2"/>
    <w:rsid w:val="007211F4"/>
    <w:rsid w:val="007213E4"/>
    <w:rsid w:val="007216E4"/>
    <w:rsid w:val="00721D88"/>
    <w:rsid w:val="00722B46"/>
    <w:rsid w:val="00722FDB"/>
    <w:rsid w:val="007230DE"/>
    <w:rsid w:val="00723565"/>
    <w:rsid w:val="00723637"/>
    <w:rsid w:val="00723FE7"/>
    <w:rsid w:val="0072410F"/>
    <w:rsid w:val="007271CB"/>
    <w:rsid w:val="0073111E"/>
    <w:rsid w:val="007315C6"/>
    <w:rsid w:val="007326F5"/>
    <w:rsid w:val="0073307A"/>
    <w:rsid w:val="00734D1B"/>
    <w:rsid w:val="007350EB"/>
    <w:rsid w:val="00736F2B"/>
    <w:rsid w:val="00737158"/>
    <w:rsid w:val="007373B8"/>
    <w:rsid w:val="00740EB7"/>
    <w:rsid w:val="00741172"/>
    <w:rsid w:val="007413B1"/>
    <w:rsid w:val="0074164E"/>
    <w:rsid w:val="0074328E"/>
    <w:rsid w:val="00743C97"/>
    <w:rsid w:val="0074426C"/>
    <w:rsid w:val="007446A9"/>
    <w:rsid w:val="00744D30"/>
    <w:rsid w:val="00745C4B"/>
    <w:rsid w:val="00750A43"/>
    <w:rsid w:val="00753156"/>
    <w:rsid w:val="00753591"/>
    <w:rsid w:val="0075400B"/>
    <w:rsid w:val="0075412B"/>
    <w:rsid w:val="007541FE"/>
    <w:rsid w:val="00754B66"/>
    <w:rsid w:val="0075601A"/>
    <w:rsid w:val="00756AB3"/>
    <w:rsid w:val="00756CF8"/>
    <w:rsid w:val="007609FE"/>
    <w:rsid w:val="007625FB"/>
    <w:rsid w:val="007633ED"/>
    <w:rsid w:val="00763E2A"/>
    <w:rsid w:val="00765592"/>
    <w:rsid w:val="00766D12"/>
    <w:rsid w:val="00766D1C"/>
    <w:rsid w:val="00770450"/>
    <w:rsid w:val="00770D8C"/>
    <w:rsid w:val="007711D7"/>
    <w:rsid w:val="00771400"/>
    <w:rsid w:val="00771539"/>
    <w:rsid w:val="00771F23"/>
    <w:rsid w:val="00772D20"/>
    <w:rsid w:val="007741BB"/>
    <w:rsid w:val="00774CE3"/>
    <w:rsid w:val="00776318"/>
    <w:rsid w:val="00777136"/>
    <w:rsid w:val="00780524"/>
    <w:rsid w:val="00782D9C"/>
    <w:rsid w:val="0078329C"/>
    <w:rsid w:val="0078343A"/>
    <w:rsid w:val="00784D1A"/>
    <w:rsid w:val="00785ED2"/>
    <w:rsid w:val="007865BA"/>
    <w:rsid w:val="007865BF"/>
    <w:rsid w:val="00786D70"/>
    <w:rsid w:val="00786E72"/>
    <w:rsid w:val="0078761D"/>
    <w:rsid w:val="007901D6"/>
    <w:rsid w:val="00790339"/>
    <w:rsid w:val="00790DF6"/>
    <w:rsid w:val="00791042"/>
    <w:rsid w:val="00791B5A"/>
    <w:rsid w:val="007925E1"/>
    <w:rsid w:val="007932C8"/>
    <w:rsid w:val="00795671"/>
    <w:rsid w:val="00795A91"/>
    <w:rsid w:val="00795B0A"/>
    <w:rsid w:val="00795F54"/>
    <w:rsid w:val="00796861"/>
    <w:rsid w:val="007A01F6"/>
    <w:rsid w:val="007A08A6"/>
    <w:rsid w:val="007A0ED8"/>
    <w:rsid w:val="007A1F82"/>
    <w:rsid w:val="007A203A"/>
    <w:rsid w:val="007A2BB1"/>
    <w:rsid w:val="007A2F95"/>
    <w:rsid w:val="007A35FF"/>
    <w:rsid w:val="007A3D8C"/>
    <w:rsid w:val="007A4DAF"/>
    <w:rsid w:val="007A5162"/>
    <w:rsid w:val="007A519D"/>
    <w:rsid w:val="007A60D9"/>
    <w:rsid w:val="007B06EA"/>
    <w:rsid w:val="007B0EF0"/>
    <w:rsid w:val="007B1C67"/>
    <w:rsid w:val="007B23B2"/>
    <w:rsid w:val="007B2ED0"/>
    <w:rsid w:val="007B2F16"/>
    <w:rsid w:val="007B34D1"/>
    <w:rsid w:val="007B372B"/>
    <w:rsid w:val="007B3AD1"/>
    <w:rsid w:val="007B3DA7"/>
    <w:rsid w:val="007B431D"/>
    <w:rsid w:val="007B758E"/>
    <w:rsid w:val="007B77AF"/>
    <w:rsid w:val="007B7CB0"/>
    <w:rsid w:val="007C02C5"/>
    <w:rsid w:val="007C0B9C"/>
    <w:rsid w:val="007C0F43"/>
    <w:rsid w:val="007C1D4F"/>
    <w:rsid w:val="007C3D68"/>
    <w:rsid w:val="007C3F51"/>
    <w:rsid w:val="007C4300"/>
    <w:rsid w:val="007C4A06"/>
    <w:rsid w:val="007C4D30"/>
    <w:rsid w:val="007C6CFB"/>
    <w:rsid w:val="007C77E3"/>
    <w:rsid w:val="007C7920"/>
    <w:rsid w:val="007C7F12"/>
    <w:rsid w:val="007D05F9"/>
    <w:rsid w:val="007D0D56"/>
    <w:rsid w:val="007D1483"/>
    <w:rsid w:val="007D1C7D"/>
    <w:rsid w:val="007D3893"/>
    <w:rsid w:val="007D38DC"/>
    <w:rsid w:val="007D3C52"/>
    <w:rsid w:val="007D3DE8"/>
    <w:rsid w:val="007D4094"/>
    <w:rsid w:val="007D75EE"/>
    <w:rsid w:val="007D7D85"/>
    <w:rsid w:val="007E1614"/>
    <w:rsid w:val="007E19BA"/>
    <w:rsid w:val="007E218D"/>
    <w:rsid w:val="007E32BC"/>
    <w:rsid w:val="007E3580"/>
    <w:rsid w:val="007E435D"/>
    <w:rsid w:val="007E47A6"/>
    <w:rsid w:val="007E55DC"/>
    <w:rsid w:val="007E565D"/>
    <w:rsid w:val="007E5F57"/>
    <w:rsid w:val="007E6308"/>
    <w:rsid w:val="007E6381"/>
    <w:rsid w:val="007E649C"/>
    <w:rsid w:val="007E66B5"/>
    <w:rsid w:val="007E6837"/>
    <w:rsid w:val="007E6A2C"/>
    <w:rsid w:val="007E7B31"/>
    <w:rsid w:val="007E7C4A"/>
    <w:rsid w:val="007F0529"/>
    <w:rsid w:val="007F1131"/>
    <w:rsid w:val="007F13DC"/>
    <w:rsid w:val="007F3A93"/>
    <w:rsid w:val="007F3B4B"/>
    <w:rsid w:val="007F3C91"/>
    <w:rsid w:val="007F3D3C"/>
    <w:rsid w:val="007F68C5"/>
    <w:rsid w:val="007F71FD"/>
    <w:rsid w:val="00800549"/>
    <w:rsid w:val="00800D70"/>
    <w:rsid w:val="00800D89"/>
    <w:rsid w:val="00801223"/>
    <w:rsid w:val="0080193D"/>
    <w:rsid w:val="00803F33"/>
    <w:rsid w:val="0080449D"/>
    <w:rsid w:val="00805FB8"/>
    <w:rsid w:val="0080709A"/>
    <w:rsid w:val="0080733D"/>
    <w:rsid w:val="008078C3"/>
    <w:rsid w:val="00807F66"/>
    <w:rsid w:val="00811432"/>
    <w:rsid w:val="00811969"/>
    <w:rsid w:val="0081356A"/>
    <w:rsid w:val="00813A58"/>
    <w:rsid w:val="00815652"/>
    <w:rsid w:val="0081613F"/>
    <w:rsid w:val="008165CB"/>
    <w:rsid w:val="00817454"/>
    <w:rsid w:val="0081758B"/>
    <w:rsid w:val="00817614"/>
    <w:rsid w:val="00817ABE"/>
    <w:rsid w:val="00820A7B"/>
    <w:rsid w:val="00820F6E"/>
    <w:rsid w:val="00821011"/>
    <w:rsid w:val="00822300"/>
    <w:rsid w:val="0082253B"/>
    <w:rsid w:val="008227AE"/>
    <w:rsid w:val="00822F70"/>
    <w:rsid w:val="00824139"/>
    <w:rsid w:val="008245FF"/>
    <w:rsid w:val="0082597E"/>
    <w:rsid w:val="00825A12"/>
    <w:rsid w:val="00826A96"/>
    <w:rsid w:val="00826ABD"/>
    <w:rsid w:val="008304C5"/>
    <w:rsid w:val="008312E1"/>
    <w:rsid w:val="00831923"/>
    <w:rsid w:val="00832DF8"/>
    <w:rsid w:val="00834D38"/>
    <w:rsid w:val="0083631E"/>
    <w:rsid w:val="00836C5C"/>
    <w:rsid w:val="00836CAC"/>
    <w:rsid w:val="00837AAF"/>
    <w:rsid w:val="00837F43"/>
    <w:rsid w:val="0084097A"/>
    <w:rsid w:val="00841B2C"/>
    <w:rsid w:val="00841DA5"/>
    <w:rsid w:val="00842307"/>
    <w:rsid w:val="00842CA0"/>
    <w:rsid w:val="00844078"/>
    <w:rsid w:val="008441B3"/>
    <w:rsid w:val="00844213"/>
    <w:rsid w:val="0084498B"/>
    <w:rsid w:val="008464B3"/>
    <w:rsid w:val="00846503"/>
    <w:rsid w:val="00846D20"/>
    <w:rsid w:val="00847E21"/>
    <w:rsid w:val="00850332"/>
    <w:rsid w:val="00850877"/>
    <w:rsid w:val="00850DED"/>
    <w:rsid w:val="008516D4"/>
    <w:rsid w:val="00851F1B"/>
    <w:rsid w:val="008528EF"/>
    <w:rsid w:val="0085464C"/>
    <w:rsid w:val="00855621"/>
    <w:rsid w:val="00857714"/>
    <w:rsid w:val="0085775C"/>
    <w:rsid w:val="00860CFD"/>
    <w:rsid w:val="00862121"/>
    <w:rsid w:val="00862C87"/>
    <w:rsid w:val="008635B6"/>
    <w:rsid w:val="00864F00"/>
    <w:rsid w:val="00865959"/>
    <w:rsid w:val="00866182"/>
    <w:rsid w:val="00870FFF"/>
    <w:rsid w:val="0087289C"/>
    <w:rsid w:val="00874C5F"/>
    <w:rsid w:val="00875098"/>
    <w:rsid w:val="008753CB"/>
    <w:rsid w:val="0087690B"/>
    <w:rsid w:val="00876917"/>
    <w:rsid w:val="00876BA3"/>
    <w:rsid w:val="00880A30"/>
    <w:rsid w:val="00880B22"/>
    <w:rsid w:val="00880B9D"/>
    <w:rsid w:val="00882B92"/>
    <w:rsid w:val="00885485"/>
    <w:rsid w:val="00885501"/>
    <w:rsid w:val="0088592B"/>
    <w:rsid w:val="00886560"/>
    <w:rsid w:val="00886705"/>
    <w:rsid w:val="008867D1"/>
    <w:rsid w:val="008869B3"/>
    <w:rsid w:val="0088715E"/>
    <w:rsid w:val="00887394"/>
    <w:rsid w:val="008876BF"/>
    <w:rsid w:val="00890046"/>
    <w:rsid w:val="008902C3"/>
    <w:rsid w:val="00890D39"/>
    <w:rsid w:val="0089159F"/>
    <w:rsid w:val="00893F25"/>
    <w:rsid w:val="008949C5"/>
    <w:rsid w:val="0089517D"/>
    <w:rsid w:val="00895B69"/>
    <w:rsid w:val="00896929"/>
    <w:rsid w:val="008A0BAE"/>
    <w:rsid w:val="008A1251"/>
    <w:rsid w:val="008A1753"/>
    <w:rsid w:val="008A17A7"/>
    <w:rsid w:val="008A20C6"/>
    <w:rsid w:val="008A436E"/>
    <w:rsid w:val="008A6728"/>
    <w:rsid w:val="008A77A9"/>
    <w:rsid w:val="008A7A13"/>
    <w:rsid w:val="008B035A"/>
    <w:rsid w:val="008B109B"/>
    <w:rsid w:val="008B1418"/>
    <w:rsid w:val="008B19D7"/>
    <w:rsid w:val="008B246D"/>
    <w:rsid w:val="008B3247"/>
    <w:rsid w:val="008B33D0"/>
    <w:rsid w:val="008B34CF"/>
    <w:rsid w:val="008B4453"/>
    <w:rsid w:val="008B55F6"/>
    <w:rsid w:val="008B5A4F"/>
    <w:rsid w:val="008B6E9F"/>
    <w:rsid w:val="008B71C7"/>
    <w:rsid w:val="008B71D0"/>
    <w:rsid w:val="008B74E6"/>
    <w:rsid w:val="008C03C4"/>
    <w:rsid w:val="008C03F5"/>
    <w:rsid w:val="008C2733"/>
    <w:rsid w:val="008C2D44"/>
    <w:rsid w:val="008C2F3F"/>
    <w:rsid w:val="008C3388"/>
    <w:rsid w:val="008C4718"/>
    <w:rsid w:val="008C4871"/>
    <w:rsid w:val="008C4D05"/>
    <w:rsid w:val="008C4F43"/>
    <w:rsid w:val="008C72DE"/>
    <w:rsid w:val="008C73E0"/>
    <w:rsid w:val="008C78B5"/>
    <w:rsid w:val="008D024B"/>
    <w:rsid w:val="008D059C"/>
    <w:rsid w:val="008D0CC6"/>
    <w:rsid w:val="008D0CD4"/>
    <w:rsid w:val="008D0FE7"/>
    <w:rsid w:val="008D236B"/>
    <w:rsid w:val="008D3976"/>
    <w:rsid w:val="008D3B35"/>
    <w:rsid w:val="008D3DB5"/>
    <w:rsid w:val="008D5782"/>
    <w:rsid w:val="008D6EC2"/>
    <w:rsid w:val="008D7DEE"/>
    <w:rsid w:val="008E02DB"/>
    <w:rsid w:val="008E0847"/>
    <w:rsid w:val="008E1CAE"/>
    <w:rsid w:val="008E30D7"/>
    <w:rsid w:val="008E355C"/>
    <w:rsid w:val="008E3693"/>
    <w:rsid w:val="008E3A4A"/>
    <w:rsid w:val="008E3D88"/>
    <w:rsid w:val="008E42FB"/>
    <w:rsid w:val="008E4E9E"/>
    <w:rsid w:val="008E5260"/>
    <w:rsid w:val="008E5A6E"/>
    <w:rsid w:val="008E5F35"/>
    <w:rsid w:val="008E692E"/>
    <w:rsid w:val="008E7288"/>
    <w:rsid w:val="008E74AE"/>
    <w:rsid w:val="008F0711"/>
    <w:rsid w:val="008F1F84"/>
    <w:rsid w:val="008F2C38"/>
    <w:rsid w:val="008F394F"/>
    <w:rsid w:val="008F3A98"/>
    <w:rsid w:val="008F3BB7"/>
    <w:rsid w:val="008F5A05"/>
    <w:rsid w:val="008F5E9B"/>
    <w:rsid w:val="008F69E8"/>
    <w:rsid w:val="008F7475"/>
    <w:rsid w:val="008F7D42"/>
    <w:rsid w:val="008F7D47"/>
    <w:rsid w:val="00900ADA"/>
    <w:rsid w:val="00900C2C"/>
    <w:rsid w:val="00903424"/>
    <w:rsid w:val="00903633"/>
    <w:rsid w:val="009040EB"/>
    <w:rsid w:val="00904267"/>
    <w:rsid w:val="009059B3"/>
    <w:rsid w:val="00905CD4"/>
    <w:rsid w:val="009103B1"/>
    <w:rsid w:val="009116B9"/>
    <w:rsid w:val="009116C1"/>
    <w:rsid w:val="00911D39"/>
    <w:rsid w:val="009137BA"/>
    <w:rsid w:val="009140C3"/>
    <w:rsid w:val="009149FF"/>
    <w:rsid w:val="009152B3"/>
    <w:rsid w:val="00916673"/>
    <w:rsid w:val="0092059C"/>
    <w:rsid w:val="00920E88"/>
    <w:rsid w:val="00920F9E"/>
    <w:rsid w:val="009217ED"/>
    <w:rsid w:val="009235F4"/>
    <w:rsid w:val="00924035"/>
    <w:rsid w:val="0092476C"/>
    <w:rsid w:val="00925155"/>
    <w:rsid w:val="009252E1"/>
    <w:rsid w:val="009253E9"/>
    <w:rsid w:val="009278F4"/>
    <w:rsid w:val="00927DB8"/>
    <w:rsid w:val="009305F6"/>
    <w:rsid w:val="009313E6"/>
    <w:rsid w:val="00932040"/>
    <w:rsid w:val="00933980"/>
    <w:rsid w:val="00935606"/>
    <w:rsid w:val="00935F21"/>
    <w:rsid w:val="0093610A"/>
    <w:rsid w:val="00936400"/>
    <w:rsid w:val="009370A6"/>
    <w:rsid w:val="00937572"/>
    <w:rsid w:val="00937928"/>
    <w:rsid w:val="009401E6"/>
    <w:rsid w:val="0094026A"/>
    <w:rsid w:val="00940425"/>
    <w:rsid w:val="00941C15"/>
    <w:rsid w:val="00941E7D"/>
    <w:rsid w:val="009420F2"/>
    <w:rsid w:val="0094297B"/>
    <w:rsid w:val="00942A17"/>
    <w:rsid w:val="00942B07"/>
    <w:rsid w:val="00943322"/>
    <w:rsid w:val="009445E4"/>
    <w:rsid w:val="00944B1D"/>
    <w:rsid w:val="00944FFE"/>
    <w:rsid w:val="00945021"/>
    <w:rsid w:val="00945759"/>
    <w:rsid w:val="0094635E"/>
    <w:rsid w:val="00947157"/>
    <w:rsid w:val="0095007F"/>
    <w:rsid w:val="009500B6"/>
    <w:rsid w:val="00950F53"/>
    <w:rsid w:val="00950F67"/>
    <w:rsid w:val="0095256B"/>
    <w:rsid w:val="00952C1A"/>
    <w:rsid w:val="00952E40"/>
    <w:rsid w:val="009533CB"/>
    <w:rsid w:val="009535E5"/>
    <w:rsid w:val="009543FB"/>
    <w:rsid w:val="009546C1"/>
    <w:rsid w:val="00955DEB"/>
    <w:rsid w:val="00960DE0"/>
    <w:rsid w:val="00960E35"/>
    <w:rsid w:val="009619AB"/>
    <w:rsid w:val="00961D42"/>
    <w:rsid w:val="009626A3"/>
    <w:rsid w:val="00962C7D"/>
    <w:rsid w:val="00963148"/>
    <w:rsid w:val="00963210"/>
    <w:rsid w:val="009645EF"/>
    <w:rsid w:val="009672D0"/>
    <w:rsid w:val="00967C4A"/>
    <w:rsid w:val="00967DEA"/>
    <w:rsid w:val="00970A68"/>
    <w:rsid w:val="00973277"/>
    <w:rsid w:val="009734C7"/>
    <w:rsid w:val="009748E1"/>
    <w:rsid w:val="00975DC3"/>
    <w:rsid w:val="00976E9D"/>
    <w:rsid w:val="00980598"/>
    <w:rsid w:val="00980862"/>
    <w:rsid w:val="00981297"/>
    <w:rsid w:val="0098312B"/>
    <w:rsid w:val="009836F4"/>
    <w:rsid w:val="0098497E"/>
    <w:rsid w:val="0098625B"/>
    <w:rsid w:val="0098626A"/>
    <w:rsid w:val="009909ED"/>
    <w:rsid w:val="00991BA0"/>
    <w:rsid w:val="0099351F"/>
    <w:rsid w:val="0099429C"/>
    <w:rsid w:val="009942BC"/>
    <w:rsid w:val="0099685A"/>
    <w:rsid w:val="00997224"/>
    <w:rsid w:val="00997F0D"/>
    <w:rsid w:val="009A0BE8"/>
    <w:rsid w:val="009A2825"/>
    <w:rsid w:val="009A2888"/>
    <w:rsid w:val="009A2F22"/>
    <w:rsid w:val="009A4DFB"/>
    <w:rsid w:val="009A518D"/>
    <w:rsid w:val="009A5882"/>
    <w:rsid w:val="009A7F2A"/>
    <w:rsid w:val="009B041C"/>
    <w:rsid w:val="009B1302"/>
    <w:rsid w:val="009B195A"/>
    <w:rsid w:val="009B1C75"/>
    <w:rsid w:val="009B2D30"/>
    <w:rsid w:val="009B2E67"/>
    <w:rsid w:val="009B37A4"/>
    <w:rsid w:val="009B585D"/>
    <w:rsid w:val="009B5AFE"/>
    <w:rsid w:val="009B728D"/>
    <w:rsid w:val="009B732A"/>
    <w:rsid w:val="009C05EE"/>
    <w:rsid w:val="009C0D27"/>
    <w:rsid w:val="009C0F15"/>
    <w:rsid w:val="009C23BE"/>
    <w:rsid w:val="009C269B"/>
    <w:rsid w:val="009C29E6"/>
    <w:rsid w:val="009C3501"/>
    <w:rsid w:val="009C3D33"/>
    <w:rsid w:val="009C4952"/>
    <w:rsid w:val="009C4B47"/>
    <w:rsid w:val="009C4CE5"/>
    <w:rsid w:val="009C5181"/>
    <w:rsid w:val="009C5595"/>
    <w:rsid w:val="009C63F1"/>
    <w:rsid w:val="009C66F8"/>
    <w:rsid w:val="009C6B88"/>
    <w:rsid w:val="009C6E08"/>
    <w:rsid w:val="009C6EEA"/>
    <w:rsid w:val="009C7110"/>
    <w:rsid w:val="009D019C"/>
    <w:rsid w:val="009D0C76"/>
    <w:rsid w:val="009D175E"/>
    <w:rsid w:val="009D3322"/>
    <w:rsid w:val="009D3749"/>
    <w:rsid w:val="009D6A92"/>
    <w:rsid w:val="009D7356"/>
    <w:rsid w:val="009D7457"/>
    <w:rsid w:val="009E0650"/>
    <w:rsid w:val="009E28AC"/>
    <w:rsid w:val="009E2AF6"/>
    <w:rsid w:val="009E358C"/>
    <w:rsid w:val="009E3ABA"/>
    <w:rsid w:val="009E46A4"/>
    <w:rsid w:val="009E4DF5"/>
    <w:rsid w:val="009E5316"/>
    <w:rsid w:val="009E5515"/>
    <w:rsid w:val="009E5D66"/>
    <w:rsid w:val="009E5E56"/>
    <w:rsid w:val="009E5F17"/>
    <w:rsid w:val="009E69A3"/>
    <w:rsid w:val="009E69ED"/>
    <w:rsid w:val="009E714B"/>
    <w:rsid w:val="009E7463"/>
    <w:rsid w:val="009E7856"/>
    <w:rsid w:val="009E78BC"/>
    <w:rsid w:val="009E7A08"/>
    <w:rsid w:val="009F1022"/>
    <w:rsid w:val="009F2091"/>
    <w:rsid w:val="009F21DC"/>
    <w:rsid w:val="009F274D"/>
    <w:rsid w:val="009F357B"/>
    <w:rsid w:val="009F5008"/>
    <w:rsid w:val="009F5086"/>
    <w:rsid w:val="009F5180"/>
    <w:rsid w:val="009F6225"/>
    <w:rsid w:val="009F64E4"/>
    <w:rsid w:val="009F6772"/>
    <w:rsid w:val="009F6C89"/>
    <w:rsid w:val="00A0187E"/>
    <w:rsid w:val="00A03815"/>
    <w:rsid w:val="00A053BB"/>
    <w:rsid w:val="00A059A8"/>
    <w:rsid w:val="00A10188"/>
    <w:rsid w:val="00A10596"/>
    <w:rsid w:val="00A110D6"/>
    <w:rsid w:val="00A111AF"/>
    <w:rsid w:val="00A11246"/>
    <w:rsid w:val="00A11272"/>
    <w:rsid w:val="00A1137D"/>
    <w:rsid w:val="00A11B6E"/>
    <w:rsid w:val="00A11CAB"/>
    <w:rsid w:val="00A1545A"/>
    <w:rsid w:val="00A1556B"/>
    <w:rsid w:val="00A1568E"/>
    <w:rsid w:val="00A16565"/>
    <w:rsid w:val="00A2225C"/>
    <w:rsid w:val="00A234F3"/>
    <w:rsid w:val="00A23C53"/>
    <w:rsid w:val="00A23F98"/>
    <w:rsid w:val="00A248CC"/>
    <w:rsid w:val="00A2529B"/>
    <w:rsid w:val="00A3074A"/>
    <w:rsid w:val="00A30835"/>
    <w:rsid w:val="00A32F98"/>
    <w:rsid w:val="00A337C4"/>
    <w:rsid w:val="00A34A4B"/>
    <w:rsid w:val="00A350F8"/>
    <w:rsid w:val="00A35CCF"/>
    <w:rsid w:val="00A37372"/>
    <w:rsid w:val="00A375EC"/>
    <w:rsid w:val="00A3764D"/>
    <w:rsid w:val="00A37983"/>
    <w:rsid w:val="00A416C1"/>
    <w:rsid w:val="00A41C7C"/>
    <w:rsid w:val="00A42F03"/>
    <w:rsid w:val="00A431F2"/>
    <w:rsid w:val="00A43222"/>
    <w:rsid w:val="00A43390"/>
    <w:rsid w:val="00A442C0"/>
    <w:rsid w:val="00A46341"/>
    <w:rsid w:val="00A463D2"/>
    <w:rsid w:val="00A46609"/>
    <w:rsid w:val="00A50A25"/>
    <w:rsid w:val="00A50B5D"/>
    <w:rsid w:val="00A52409"/>
    <w:rsid w:val="00A5270C"/>
    <w:rsid w:val="00A52C3D"/>
    <w:rsid w:val="00A53386"/>
    <w:rsid w:val="00A53C69"/>
    <w:rsid w:val="00A560D0"/>
    <w:rsid w:val="00A57CAC"/>
    <w:rsid w:val="00A619BD"/>
    <w:rsid w:val="00A62073"/>
    <w:rsid w:val="00A62921"/>
    <w:rsid w:val="00A629A0"/>
    <w:rsid w:val="00A63325"/>
    <w:rsid w:val="00A634B6"/>
    <w:rsid w:val="00A64642"/>
    <w:rsid w:val="00A6624F"/>
    <w:rsid w:val="00A6655F"/>
    <w:rsid w:val="00A66A73"/>
    <w:rsid w:val="00A66D4E"/>
    <w:rsid w:val="00A67DC7"/>
    <w:rsid w:val="00A71ADB"/>
    <w:rsid w:val="00A737C3"/>
    <w:rsid w:val="00A73D10"/>
    <w:rsid w:val="00A73DD0"/>
    <w:rsid w:val="00A74063"/>
    <w:rsid w:val="00A80AB2"/>
    <w:rsid w:val="00A80C9B"/>
    <w:rsid w:val="00A822C1"/>
    <w:rsid w:val="00A829FA"/>
    <w:rsid w:val="00A82C2B"/>
    <w:rsid w:val="00A82FC7"/>
    <w:rsid w:val="00A85766"/>
    <w:rsid w:val="00A87912"/>
    <w:rsid w:val="00A90034"/>
    <w:rsid w:val="00A902E7"/>
    <w:rsid w:val="00A9070D"/>
    <w:rsid w:val="00A907E5"/>
    <w:rsid w:val="00A91CC4"/>
    <w:rsid w:val="00A91EE9"/>
    <w:rsid w:val="00A9255F"/>
    <w:rsid w:val="00A92937"/>
    <w:rsid w:val="00A92C7E"/>
    <w:rsid w:val="00A93530"/>
    <w:rsid w:val="00A938F3"/>
    <w:rsid w:val="00A93C38"/>
    <w:rsid w:val="00A93C40"/>
    <w:rsid w:val="00A943B8"/>
    <w:rsid w:val="00A9482D"/>
    <w:rsid w:val="00A94837"/>
    <w:rsid w:val="00A94A35"/>
    <w:rsid w:val="00A94B6B"/>
    <w:rsid w:val="00A959CD"/>
    <w:rsid w:val="00A959D5"/>
    <w:rsid w:val="00A95AA9"/>
    <w:rsid w:val="00A969BE"/>
    <w:rsid w:val="00A97AB6"/>
    <w:rsid w:val="00A97BB1"/>
    <w:rsid w:val="00AA28F4"/>
    <w:rsid w:val="00AA50CD"/>
    <w:rsid w:val="00AA5C8F"/>
    <w:rsid w:val="00AA6804"/>
    <w:rsid w:val="00AA701E"/>
    <w:rsid w:val="00AA745C"/>
    <w:rsid w:val="00AA7B1F"/>
    <w:rsid w:val="00AB011A"/>
    <w:rsid w:val="00AB0F87"/>
    <w:rsid w:val="00AB2E1C"/>
    <w:rsid w:val="00AB3282"/>
    <w:rsid w:val="00AB4A80"/>
    <w:rsid w:val="00AB5F25"/>
    <w:rsid w:val="00AB5F50"/>
    <w:rsid w:val="00AB7086"/>
    <w:rsid w:val="00AB73BB"/>
    <w:rsid w:val="00AC159B"/>
    <w:rsid w:val="00AC1A3E"/>
    <w:rsid w:val="00AC1EAB"/>
    <w:rsid w:val="00AC2D52"/>
    <w:rsid w:val="00AC37C1"/>
    <w:rsid w:val="00AC462E"/>
    <w:rsid w:val="00AC59FF"/>
    <w:rsid w:val="00AC726F"/>
    <w:rsid w:val="00AC72CA"/>
    <w:rsid w:val="00AC75AD"/>
    <w:rsid w:val="00AC7B2D"/>
    <w:rsid w:val="00AC7CA5"/>
    <w:rsid w:val="00AD010F"/>
    <w:rsid w:val="00AD2D28"/>
    <w:rsid w:val="00AD3345"/>
    <w:rsid w:val="00AD3E99"/>
    <w:rsid w:val="00AD53A3"/>
    <w:rsid w:val="00AD557F"/>
    <w:rsid w:val="00AE02EE"/>
    <w:rsid w:val="00AE05E3"/>
    <w:rsid w:val="00AE0FF7"/>
    <w:rsid w:val="00AE432B"/>
    <w:rsid w:val="00AE5038"/>
    <w:rsid w:val="00AE5296"/>
    <w:rsid w:val="00AE6127"/>
    <w:rsid w:val="00AE75C6"/>
    <w:rsid w:val="00AE77C0"/>
    <w:rsid w:val="00AF188A"/>
    <w:rsid w:val="00AF23C6"/>
    <w:rsid w:val="00AF24E5"/>
    <w:rsid w:val="00AF2868"/>
    <w:rsid w:val="00AF320B"/>
    <w:rsid w:val="00AF436F"/>
    <w:rsid w:val="00AF459C"/>
    <w:rsid w:val="00AF56BC"/>
    <w:rsid w:val="00AF5F92"/>
    <w:rsid w:val="00AF6D19"/>
    <w:rsid w:val="00AF6D3E"/>
    <w:rsid w:val="00B004C5"/>
    <w:rsid w:val="00B018E5"/>
    <w:rsid w:val="00B0232C"/>
    <w:rsid w:val="00B0248E"/>
    <w:rsid w:val="00B0253C"/>
    <w:rsid w:val="00B026E1"/>
    <w:rsid w:val="00B02C2E"/>
    <w:rsid w:val="00B02CD9"/>
    <w:rsid w:val="00B03F19"/>
    <w:rsid w:val="00B0470A"/>
    <w:rsid w:val="00B04AA9"/>
    <w:rsid w:val="00B051E0"/>
    <w:rsid w:val="00B05421"/>
    <w:rsid w:val="00B05646"/>
    <w:rsid w:val="00B0596F"/>
    <w:rsid w:val="00B06501"/>
    <w:rsid w:val="00B06721"/>
    <w:rsid w:val="00B072EF"/>
    <w:rsid w:val="00B07C3F"/>
    <w:rsid w:val="00B10036"/>
    <w:rsid w:val="00B10199"/>
    <w:rsid w:val="00B10215"/>
    <w:rsid w:val="00B11132"/>
    <w:rsid w:val="00B114BE"/>
    <w:rsid w:val="00B126B8"/>
    <w:rsid w:val="00B13DCF"/>
    <w:rsid w:val="00B13F2B"/>
    <w:rsid w:val="00B17750"/>
    <w:rsid w:val="00B1777F"/>
    <w:rsid w:val="00B17D5E"/>
    <w:rsid w:val="00B17D7F"/>
    <w:rsid w:val="00B17F0C"/>
    <w:rsid w:val="00B17F44"/>
    <w:rsid w:val="00B22306"/>
    <w:rsid w:val="00B231D5"/>
    <w:rsid w:val="00B2326B"/>
    <w:rsid w:val="00B25DE6"/>
    <w:rsid w:val="00B26D42"/>
    <w:rsid w:val="00B3413C"/>
    <w:rsid w:val="00B3448A"/>
    <w:rsid w:val="00B348E0"/>
    <w:rsid w:val="00B34A8A"/>
    <w:rsid w:val="00B35FDB"/>
    <w:rsid w:val="00B369CD"/>
    <w:rsid w:val="00B36FD3"/>
    <w:rsid w:val="00B3705F"/>
    <w:rsid w:val="00B372EA"/>
    <w:rsid w:val="00B37523"/>
    <w:rsid w:val="00B3760F"/>
    <w:rsid w:val="00B406AA"/>
    <w:rsid w:val="00B40FA9"/>
    <w:rsid w:val="00B412A7"/>
    <w:rsid w:val="00B413B5"/>
    <w:rsid w:val="00B41A3D"/>
    <w:rsid w:val="00B43128"/>
    <w:rsid w:val="00B44CBD"/>
    <w:rsid w:val="00B4518F"/>
    <w:rsid w:val="00B456C3"/>
    <w:rsid w:val="00B4582E"/>
    <w:rsid w:val="00B5057E"/>
    <w:rsid w:val="00B50755"/>
    <w:rsid w:val="00B5077B"/>
    <w:rsid w:val="00B51304"/>
    <w:rsid w:val="00B51920"/>
    <w:rsid w:val="00B51DAF"/>
    <w:rsid w:val="00B539D0"/>
    <w:rsid w:val="00B53FB3"/>
    <w:rsid w:val="00B552AF"/>
    <w:rsid w:val="00B55EC4"/>
    <w:rsid w:val="00B56766"/>
    <w:rsid w:val="00B571C2"/>
    <w:rsid w:val="00B5785B"/>
    <w:rsid w:val="00B616D0"/>
    <w:rsid w:val="00B619AE"/>
    <w:rsid w:val="00B63122"/>
    <w:rsid w:val="00B631E0"/>
    <w:rsid w:val="00B645B5"/>
    <w:rsid w:val="00B647A4"/>
    <w:rsid w:val="00B652E0"/>
    <w:rsid w:val="00B66F46"/>
    <w:rsid w:val="00B6745A"/>
    <w:rsid w:val="00B674FC"/>
    <w:rsid w:val="00B677F8"/>
    <w:rsid w:val="00B6786A"/>
    <w:rsid w:val="00B703FB"/>
    <w:rsid w:val="00B70454"/>
    <w:rsid w:val="00B70A32"/>
    <w:rsid w:val="00B71462"/>
    <w:rsid w:val="00B716EC"/>
    <w:rsid w:val="00B71D4A"/>
    <w:rsid w:val="00B723D8"/>
    <w:rsid w:val="00B73650"/>
    <w:rsid w:val="00B73E3E"/>
    <w:rsid w:val="00B7497D"/>
    <w:rsid w:val="00B74E68"/>
    <w:rsid w:val="00B754A3"/>
    <w:rsid w:val="00B75542"/>
    <w:rsid w:val="00B75749"/>
    <w:rsid w:val="00B75A6A"/>
    <w:rsid w:val="00B75EC6"/>
    <w:rsid w:val="00B77146"/>
    <w:rsid w:val="00B77DB1"/>
    <w:rsid w:val="00B8090F"/>
    <w:rsid w:val="00B80CFA"/>
    <w:rsid w:val="00B8399D"/>
    <w:rsid w:val="00B8415B"/>
    <w:rsid w:val="00B84791"/>
    <w:rsid w:val="00B84C85"/>
    <w:rsid w:val="00B855E4"/>
    <w:rsid w:val="00B856A8"/>
    <w:rsid w:val="00B85818"/>
    <w:rsid w:val="00B86143"/>
    <w:rsid w:val="00B8666C"/>
    <w:rsid w:val="00B86EA6"/>
    <w:rsid w:val="00B8790C"/>
    <w:rsid w:val="00B87F95"/>
    <w:rsid w:val="00B902D3"/>
    <w:rsid w:val="00B91639"/>
    <w:rsid w:val="00B91AE2"/>
    <w:rsid w:val="00B91C94"/>
    <w:rsid w:val="00B920FD"/>
    <w:rsid w:val="00B9284E"/>
    <w:rsid w:val="00B92E8B"/>
    <w:rsid w:val="00B9640C"/>
    <w:rsid w:val="00B96CE7"/>
    <w:rsid w:val="00BA046E"/>
    <w:rsid w:val="00BA0DA5"/>
    <w:rsid w:val="00BA16FF"/>
    <w:rsid w:val="00BA4056"/>
    <w:rsid w:val="00BA447B"/>
    <w:rsid w:val="00BA4817"/>
    <w:rsid w:val="00BA641D"/>
    <w:rsid w:val="00BB0162"/>
    <w:rsid w:val="00BB1B73"/>
    <w:rsid w:val="00BB23C0"/>
    <w:rsid w:val="00BB2518"/>
    <w:rsid w:val="00BB330E"/>
    <w:rsid w:val="00BB38A7"/>
    <w:rsid w:val="00BB3A27"/>
    <w:rsid w:val="00BB3AA3"/>
    <w:rsid w:val="00BB3DF8"/>
    <w:rsid w:val="00BB3EEB"/>
    <w:rsid w:val="00BB475A"/>
    <w:rsid w:val="00BB6C1D"/>
    <w:rsid w:val="00BB700D"/>
    <w:rsid w:val="00BB7C1E"/>
    <w:rsid w:val="00BC003A"/>
    <w:rsid w:val="00BC04E5"/>
    <w:rsid w:val="00BC162E"/>
    <w:rsid w:val="00BC1887"/>
    <w:rsid w:val="00BC3377"/>
    <w:rsid w:val="00BC3F9F"/>
    <w:rsid w:val="00BC4A5C"/>
    <w:rsid w:val="00BC4EDD"/>
    <w:rsid w:val="00BC51F5"/>
    <w:rsid w:val="00BC52E4"/>
    <w:rsid w:val="00BC5D96"/>
    <w:rsid w:val="00BC5FB7"/>
    <w:rsid w:val="00BC7210"/>
    <w:rsid w:val="00BC7481"/>
    <w:rsid w:val="00BC7C0E"/>
    <w:rsid w:val="00BD0796"/>
    <w:rsid w:val="00BD0F2F"/>
    <w:rsid w:val="00BD3534"/>
    <w:rsid w:val="00BD3A0C"/>
    <w:rsid w:val="00BD4478"/>
    <w:rsid w:val="00BD5C30"/>
    <w:rsid w:val="00BD6075"/>
    <w:rsid w:val="00BD6175"/>
    <w:rsid w:val="00BD7016"/>
    <w:rsid w:val="00BD7DAB"/>
    <w:rsid w:val="00BD7FDB"/>
    <w:rsid w:val="00BE0919"/>
    <w:rsid w:val="00BE1BD4"/>
    <w:rsid w:val="00BE3354"/>
    <w:rsid w:val="00BE34A5"/>
    <w:rsid w:val="00BE5D77"/>
    <w:rsid w:val="00BE7231"/>
    <w:rsid w:val="00BE771E"/>
    <w:rsid w:val="00BE7A29"/>
    <w:rsid w:val="00BE7C2D"/>
    <w:rsid w:val="00BF0B77"/>
    <w:rsid w:val="00BF0CB5"/>
    <w:rsid w:val="00BF0D0E"/>
    <w:rsid w:val="00BF15C8"/>
    <w:rsid w:val="00BF27C9"/>
    <w:rsid w:val="00BF3135"/>
    <w:rsid w:val="00BF5766"/>
    <w:rsid w:val="00BF6BF6"/>
    <w:rsid w:val="00BF7822"/>
    <w:rsid w:val="00BF788B"/>
    <w:rsid w:val="00C00A89"/>
    <w:rsid w:val="00C00A9D"/>
    <w:rsid w:val="00C00D1C"/>
    <w:rsid w:val="00C00E7A"/>
    <w:rsid w:val="00C01326"/>
    <w:rsid w:val="00C014CA"/>
    <w:rsid w:val="00C02364"/>
    <w:rsid w:val="00C02DEA"/>
    <w:rsid w:val="00C04C83"/>
    <w:rsid w:val="00C057F4"/>
    <w:rsid w:val="00C05ED5"/>
    <w:rsid w:val="00C061A9"/>
    <w:rsid w:val="00C0776D"/>
    <w:rsid w:val="00C11901"/>
    <w:rsid w:val="00C1313A"/>
    <w:rsid w:val="00C1340E"/>
    <w:rsid w:val="00C15585"/>
    <w:rsid w:val="00C158A1"/>
    <w:rsid w:val="00C158C5"/>
    <w:rsid w:val="00C15CC0"/>
    <w:rsid w:val="00C16972"/>
    <w:rsid w:val="00C176A4"/>
    <w:rsid w:val="00C20F74"/>
    <w:rsid w:val="00C212EE"/>
    <w:rsid w:val="00C226E2"/>
    <w:rsid w:val="00C22E49"/>
    <w:rsid w:val="00C23365"/>
    <w:rsid w:val="00C253EF"/>
    <w:rsid w:val="00C25FC8"/>
    <w:rsid w:val="00C263E9"/>
    <w:rsid w:val="00C26576"/>
    <w:rsid w:val="00C268F3"/>
    <w:rsid w:val="00C26D88"/>
    <w:rsid w:val="00C273CB"/>
    <w:rsid w:val="00C27960"/>
    <w:rsid w:val="00C301BD"/>
    <w:rsid w:val="00C3373E"/>
    <w:rsid w:val="00C34929"/>
    <w:rsid w:val="00C3606E"/>
    <w:rsid w:val="00C36BA6"/>
    <w:rsid w:val="00C407F8"/>
    <w:rsid w:val="00C4101A"/>
    <w:rsid w:val="00C420A6"/>
    <w:rsid w:val="00C42643"/>
    <w:rsid w:val="00C42C8F"/>
    <w:rsid w:val="00C43028"/>
    <w:rsid w:val="00C44290"/>
    <w:rsid w:val="00C44414"/>
    <w:rsid w:val="00C44D7E"/>
    <w:rsid w:val="00C463AF"/>
    <w:rsid w:val="00C46578"/>
    <w:rsid w:val="00C47C79"/>
    <w:rsid w:val="00C5023C"/>
    <w:rsid w:val="00C502C3"/>
    <w:rsid w:val="00C5066D"/>
    <w:rsid w:val="00C51E33"/>
    <w:rsid w:val="00C524DA"/>
    <w:rsid w:val="00C52623"/>
    <w:rsid w:val="00C532E5"/>
    <w:rsid w:val="00C55243"/>
    <w:rsid w:val="00C55544"/>
    <w:rsid w:val="00C5554C"/>
    <w:rsid w:val="00C55B51"/>
    <w:rsid w:val="00C604B9"/>
    <w:rsid w:val="00C6086A"/>
    <w:rsid w:val="00C61E17"/>
    <w:rsid w:val="00C63E39"/>
    <w:rsid w:val="00C6406C"/>
    <w:rsid w:val="00C6479D"/>
    <w:rsid w:val="00C65B11"/>
    <w:rsid w:val="00C7129E"/>
    <w:rsid w:val="00C7143C"/>
    <w:rsid w:val="00C71B14"/>
    <w:rsid w:val="00C731AE"/>
    <w:rsid w:val="00C73383"/>
    <w:rsid w:val="00C736F9"/>
    <w:rsid w:val="00C7490B"/>
    <w:rsid w:val="00C74AA8"/>
    <w:rsid w:val="00C7534C"/>
    <w:rsid w:val="00C7538C"/>
    <w:rsid w:val="00C75B4C"/>
    <w:rsid w:val="00C81BB2"/>
    <w:rsid w:val="00C81BDE"/>
    <w:rsid w:val="00C82704"/>
    <w:rsid w:val="00C8336F"/>
    <w:rsid w:val="00C84E91"/>
    <w:rsid w:val="00C8528C"/>
    <w:rsid w:val="00C8544C"/>
    <w:rsid w:val="00C86B71"/>
    <w:rsid w:val="00C86E62"/>
    <w:rsid w:val="00C904AA"/>
    <w:rsid w:val="00C91B30"/>
    <w:rsid w:val="00C91BEA"/>
    <w:rsid w:val="00C92ADB"/>
    <w:rsid w:val="00C92CB6"/>
    <w:rsid w:val="00C93E6A"/>
    <w:rsid w:val="00C940B0"/>
    <w:rsid w:val="00C95013"/>
    <w:rsid w:val="00C96001"/>
    <w:rsid w:val="00C96897"/>
    <w:rsid w:val="00CA1309"/>
    <w:rsid w:val="00CA1C7F"/>
    <w:rsid w:val="00CA2781"/>
    <w:rsid w:val="00CA5165"/>
    <w:rsid w:val="00CA5B0B"/>
    <w:rsid w:val="00CA621D"/>
    <w:rsid w:val="00CA71DF"/>
    <w:rsid w:val="00CB08D9"/>
    <w:rsid w:val="00CB0D71"/>
    <w:rsid w:val="00CB196A"/>
    <w:rsid w:val="00CB1A0A"/>
    <w:rsid w:val="00CB22DA"/>
    <w:rsid w:val="00CB27D7"/>
    <w:rsid w:val="00CB2DE7"/>
    <w:rsid w:val="00CB33D7"/>
    <w:rsid w:val="00CB3E7C"/>
    <w:rsid w:val="00CB4578"/>
    <w:rsid w:val="00CB4B9A"/>
    <w:rsid w:val="00CB4E23"/>
    <w:rsid w:val="00CB5FBE"/>
    <w:rsid w:val="00CB604F"/>
    <w:rsid w:val="00CB6096"/>
    <w:rsid w:val="00CB618E"/>
    <w:rsid w:val="00CB6687"/>
    <w:rsid w:val="00CB772B"/>
    <w:rsid w:val="00CB7A70"/>
    <w:rsid w:val="00CC15FF"/>
    <w:rsid w:val="00CC1835"/>
    <w:rsid w:val="00CC330C"/>
    <w:rsid w:val="00CC3B70"/>
    <w:rsid w:val="00CC3C21"/>
    <w:rsid w:val="00CC4851"/>
    <w:rsid w:val="00CC586F"/>
    <w:rsid w:val="00CC5AB7"/>
    <w:rsid w:val="00CC6C28"/>
    <w:rsid w:val="00CC6CE1"/>
    <w:rsid w:val="00CC707D"/>
    <w:rsid w:val="00CC71A2"/>
    <w:rsid w:val="00CD05DA"/>
    <w:rsid w:val="00CD0C34"/>
    <w:rsid w:val="00CD1A79"/>
    <w:rsid w:val="00CD1AB4"/>
    <w:rsid w:val="00CD1FCB"/>
    <w:rsid w:val="00CD4255"/>
    <w:rsid w:val="00CD5573"/>
    <w:rsid w:val="00CD6AE0"/>
    <w:rsid w:val="00CD6F7E"/>
    <w:rsid w:val="00CD7EC6"/>
    <w:rsid w:val="00CE0169"/>
    <w:rsid w:val="00CE0217"/>
    <w:rsid w:val="00CE0A99"/>
    <w:rsid w:val="00CE108E"/>
    <w:rsid w:val="00CE1EDE"/>
    <w:rsid w:val="00CE43E5"/>
    <w:rsid w:val="00CE4F5B"/>
    <w:rsid w:val="00CE5EF8"/>
    <w:rsid w:val="00CE5FB1"/>
    <w:rsid w:val="00CE6474"/>
    <w:rsid w:val="00CF0262"/>
    <w:rsid w:val="00CF03BE"/>
    <w:rsid w:val="00CF0697"/>
    <w:rsid w:val="00CF0DB3"/>
    <w:rsid w:val="00CF1C41"/>
    <w:rsid w:val="00CF28A4"/>
    <w:rsid w:val="00CF3CE1"/>
    <w:rsid w:val="00CF6F98"/>
    <w:rsid w:val="00CF7B20"/>
    <w:rsid w:val="00D00E0C"/>
    <w:rsid w:val="00D02FF5"/>
    <w:rsid w:val="00D03044"/>
    <w:rsid w:val="00D0561C"/>
    <w:rsid w:val="00D05A0F"/>
    <w:rsid w:val="00D06BEE"/>
    <w:rsid w:val="00D10293"/>
    <w:rsid w:val="00D112A4"/>
    <w:rsid w:val="00D114D8"/>
    <w:rsid w:val="00D11C11"/>
    <w:rsid w:val="00D11DD1"/>
    <w:rsid w:val="00D12DC4"/>
    <w:rsid w:val="00D13007"/>
    <w:rsid w:val="00D131FA"/>
    <w:rsid w:val="00D13FED"/>
    <w:rsid w:val="00D14B51"/>
    <w:rsid w:val="00D17D34"/>
    <w:rsid w:val="00D2055B"/>
    <w:rsid w:val="00D20F7A"/>
    <w:rsid w:val="00D213B0"/>
    <w:rsid w:val="00D2222E"/>
    <w:rsid w:val="00D25745"/>
    <w:rsid w:val="00D258E5"/>
    <w:rsid w:val="00D2723A"/>
    <w:rsid w:val="00D273BF"/>
    <w:rsid w:val="00D27B53"/>
    <w:rsid w:val="00D27FC4"/>
    <w:rsid w:val="00D30050"/>
    <w:rsid w:val="00D30D67"/>
    <w:rsid w:val="00D31139"/>
    <w:rsid w:val="00D3186D"/>
    <w:rsid w:val="00D32483"/>
    <w:rsid w:val="00D32C58"/>
    <w:rsid w:val="00D3358F"/>
    <w:rsid w:val="00D33ED1"/>
    <w:rsid w:val="00D3444F"/>
    <w:rsid w:val="00D34D3D"/>
    <w:rsid w:val="00D34E00"/>
    <w:rsid w:val="00D34FE2"/>
    <w:rsid w:val="00D353B3"/>
    <w:rsid w:val="00D356C2"/>
    <w:rsid w:val="00D36352"/>
    <w:rsid w:val="00D40B70"/>
    <w:rsid w:val="00D413A5"/>
    <w:rsid w:val="00D41A39"/>
    <w:rsid w:val="00D42D69"/>
    <w:rsid w:val="00D43337"/>
    <w:rsid w:val="00D435C9"/>
    <w:rsid w:val="00D4386D"/>
    <w:rsid w:val="00D43882"/>
    <w:rsid w:val="00D4397A"/>
    <w:rsid w:val="00D441D8"/>
    <w:rsid w:val="00D44717"/>
    <w:rsid w:val="00D44C60"/>
    <w:rsid w:val="00D45F03"/>
    <w:rsid w:val="00D46659"/>
    <w:rsid w:val="00D4695D"/>
    <w:rsid w:val="00D46B63"/>
    <w:rsid w:val="00D51005"/>
    <w:rsid w:val="00D519AE"/>
    <w:rsid w:val="00D531BB"/>
    <w:rsid w:val="00D5361F"/>
    <w:rsid w:val="00D53DB8"/>
    <w:rsid w:val="00D54B7E"/>
    <w:rsid w:val="00D55576"/>
    <w:rsid w:val="00D55B15"/>
    <w:rsid w:val="00D565C6"/>
    <w:rsid w:val="00D567B7"/>
    <w:rsid w:val="00D56CA3"/>
    <w:rsid w:val="00D56D1B"/>
    <w:rsid w:val="00D606B4"/>
    <w:rsid w:val="00D6093F"/>
    <w:rsid w:val="00D60EAB"/>
    <w:rsid w:val="00D61AFD"/>
    <w:rsid w:val="00D64760"/>
    <w:rsid w:val="00D65E2D"/>
    <w:rsid w:val="00D66C02"/>
    <w:rsid w:val="00D670AB"/>
    <w:rsid w:val="00D67C90"/>
    <w:rsid w:val="00D7133E"/>
    <w:rsid w:val="00D71997"/>
    <w:rsid w:val="00D720CF"/>
    <w:rsid w:val="00D7386B"/>
    <w:rsid w:val="00D73DE5"/>
    <w:rsid w:val="00D74E79"/>
    <w:rsid w:val="00D76C9B"/>
    <w:rsid w:val="00D83621"/>
    <w:rsid w:val="00D83C1F"/>
    <w:rsid w:val="00D865D4"/>
    <w:rsid w:val="00D86723"/>
    <w:rsid w:val="00D876AB"/>
    <w:rsid w:val="00D87ED0"/>
    <w:rsid w:val="00D902FF"/>
    <w:rsid w:val="00D9144F"/>
    <w:rsid w:val="00D92B89"/>
    <w:rsid w:val="00D92F9D"/>
    <w:rsid w:val="00D938AC"/>
    <w:rsid w:val="00D93FFC"/>
    <w:rsid w:val="00D941A3"/>
    <w:rsid w:val="00D94638"/>
    <w:rsid w:val="00D9576D"/>
    <w:rsid w:val="00D95A6C"/>
    <w:rsid w:val="00DA0EA1"/>
    <w:rsid w:val="00DA0FF8"/>
    <w:rsid w:val="00DA166A"/>
    <w:rsid w:val="00DA1AF6"/>
    <w:rsid w:val="00DA20B3"/>
    <w:rsid w:val="00DA2201"/>
    <w:rsid w:val="00DA34A6"/>
    <w:rsid w:val="00DA4D4E"/>
    <w:rsid w:val="00DA61B7"/>
    <w:rsid w:val="00DA6A50"/>
    <w:rsid w:val="00DA6B5F"/>
    <w:rsid w:val="00DA759F"/>
    <w:rsid w:val="00DB05B8"/>
    <w:rsid w:val="00DB13EE"/>
    <w:rsid w:val="00DB1802"/>
    <w:rsid w:val="00DB1C04"/>
    <w:rsid w:val="00DB22F9"/>
    <w:rsid w:val="00DB2375"/>
    <w:rsid w:val="00DB3539"/>
    <w:rsid w:val="00DB3549"/>
    <w:rsid w:val="00DB5AF7"/>
    <w:rsid w:val="00DB7690"/>
    <w:rsid w:val="00DB7D98"/>
    <w:rsid w:val="00DC07D5"/>
    <w:rsid w:val="00DC2457"/>
    <w:rsid w:val="00DC2E4B"/>
    <w:rsid w:val="00DC3D7E"/>
    <w:rsid w:val="00DC6EB6"/>
    <w:rsid w:val="00DD0BC2"/>
    <w:rsid w:val="00DD106A"/>
    <w:rsid w:val="00DD122E"/>
    <w:rsid w:val="00DD15F4"/>
    <w:rsid w:val="00DD1ACE"/>
    <w:rsid w:val="00DD2436"/>
    <w:rsid w:val="00DD50E1"/>
    <w:rsid w:val="00DD565F"/>
    <w:rsid w:val="00DD6B89"/>
    <w:rsid w:val="00DD7D38"/>
    <w:rsid w:val="00DE1163"/>
    <w:rsid w:val="00DE156A"/>
    <w:rsid w:val="00DE20E9"/>
    <w:rsid w:val="00DE3DB9"/>
    <w:rsid w:val="00DE3E1D"/>
    <w:rsid w:val="00DE43C6"/>
    <w:rsid w:val="00DE6211"/>
    <w:rsid w:val="00DE64E1"/>
    <w:rsid w:val="00DE678F"/>
    <w:rsid w:val="00DE7BE2"/>
    <w:rsid w:val="00DF038C"/>
    <w:rsid w:val="00DF1003"/>
    <w:rsid w:val="00DF1440"/>
    <w:rsid w:val="00DF19F6"/>
    <w:rsid w:val="00DF27F6"/>
    <w:rsid w:val="00DF30B8"/>
    <w:rsid w:val="00DF32B1"/>
    <w:rsid w:val="00DF3F31"/>
    <w:rsid w:val="00DF4543"/>
    <w:rsid w:val="00DF457B"/>
    <w:rsid w:val="00DF4759"/>
    <w:rsid w:val="00DF47DA"/>
    <w:rsid w:val="00DF611D"/>
    <w:rsid w:val="00DF6569"/>
    <w:rsid w:val="00DF75D1"/>
    <w:rsid w:val="00DF75EB"/>
    <w:rsid w:val="00DF7FF9"/>
    <w:rsid w:val="00E003A5"/>
    <w:rsid w:val="00E02669"/>
    <w:rsid w:val="00E03E3F"/>
    <w:rsid w:val="00E03EDA"/>
    <w:rsid w:val="00E03F2D"/>
    <w:rsid w:val="00E04322"/>
    <w:rsid w:val="00E045A7"/>
    <w:rsid w:val="00E04816"/>
    <w:rsid w:val="00E07162"/>
    <w:rsid w:val="00E108DE"/>
    <w:rsid w:val="00E10DD5"/>
    <w:rsid w:val="00E1197E"/>
    <w:rsid w:val="00E11AB0"/>
    <w:rsid w:val="00E11D3F"/>
    <w:rsid w:val="00E13907"/>
    <w:rsid w:val="00E148BE"/>
    <w:rsid w:val="00E153E4"/>
    <w:rsid w:val="00E16790"/>
    <w:rsid w:val="00E168F9"/>
    <w:rsid w:val="00E17AD9"/>
    <w:rsid w:val="00E2035B"/>
    <w:rsid w:val="00E21D0E"/>
    <w:rsid w:val="00E21DE4"/>
    <w:rsid w:val="00E224AC"/>
    <w:rsid w:val="00E227B4"/>
    <w:rsid w:val="00E22B95"/>
    <w:rsid w:val="00E239AE"/>
    <w:rsid w:val="00E245E6"/>
    <w:rsid w:val="00E24659"/>
    <w:rsid w:val="00E24C3E"/>
    <w:rsid w:val="00E25025"/>
    <w:rsid w:val="00E25C3F"/>
    <w:rsid w:val="00E262F4"/>
    <w:rsid w:val="00E26584"/>
    <w:rsid w:val="00E26B9D"/>
    <w:rsid w:val="00E2796B"/>
    <w:rsid w:val="00E328C8"/>
    <w:rsid w:val="00E339A7"/>
    <w:rsid w:val="00E33F52"/>
    <w:rsid w:val="00E341D5"/>
    <w:rsid w:val="00E35DB6"/>
    <w:rsid w:val="00E3606B"/>
    <w:rsid w:val="00E36975"/>
    <w:rsid w:val="00E369A0"/>
    <w:rsid w:val="00E372BA"/>
    <w:rsid w:val="00E40926"/>
    <w:rsid w:val="00E40D0A"/>
    <w:rsid w:val="00E4255C"/>
    <w:rsid w:val="00E435E4"/>
    <w:rsid w:val="00E43A36"/>
    <w:rsid w:val="00E44189"/>
    <w:rsid w:val="00E4460A"/>
    <w:rsid w:val="00E45D34"/>
    <w:rsid w:val="00E476CD"/>
    <w:rsid w:val="00E4789E"/>
    <w:rsid w:val="00E51AF7"/>
    <w:rsid w:val="00E53117"/>
    <w:rsid w:val="00E537A1"/>
    <w:rsid w:val="00E54739"/>
    <w:rsid w:val="00E54A8D"/>
    <w:rsid w:val="00E550A9"/>
    <w:rsid w:val="00E552E8"/>
    <w:rsid w:val="00E5557E"/>
    <w:rsid w:val="00E557E3"/>
    <w:rsid w:val="00E55879"/>
    <w:rsid w:val="00E55DE7"/>
    <w:rsid w:val="00E55E71"/>
    <w:rsid w:val="00E56D5E"/>
    <w:rsid w:val="00E56E08"/>
    <w:rsid w:val="00E5711D"/>
    <w:rsid w:val="00E5758A"/>
    <w:rsid w:val="00E57C13"/>
    <w:rsid w:val="00E61905"/>
    <w:rsid w:val="00E640D5"/>
    <w:rsid w:val="00E655BE"/>
    <w:rsid w:val="00E65941"/>
    <w:rsid w:val="00E65A27"/>
    <w:rsid w:val="00E66855"/>
    <w:rsid w:val="00E668EF"/>
    <w:rsid w:val="00E668F2"/>
    <w:rsid w:val="00E66C70"/>
    <w:rsid w:val="00E7037E"/>
    <w:rsid w:val="00E72272"/>
    <w:rsid w:val="00E735BA"/>
    <w:rsid w:val="00E756F3"/>
    <w:rsid w:val="00E772A3"/>
    <w:rsid w:val="00E7757C"/>
    <w:rsid w:val="00E77F16"/>
    <w:rsid w:val="00E80094"/>
    <w:rsid w:val="00E809AF"/>
    <w:rsid w:val="00E82818"/>
    <w:rsid w:val="00E82F7E"/>
    <w:rsid w:val="00E8317D"/>
    <w:rsid w:val="00E83255"/>
    <w:rsid w:val="00E83E17"/>
    <w:rsid w:val="00E83FC4"/>
    <w:rsid w:val="00E847D6"/>
    <w:rsid w:val="00E8503A"/>
    <w:rsid w:val="00E85115"/>
    <w:rsid w:val="00E85448"/>
    <w:rsid w:val="00E8585D"/>
    <w:rsid w:val="00E860D7"/>
    <w:rsid w:val="00E87825"/>
    <w:rsid w:val="00E87900"/>
    <w:rsid w:val="00E87B5F"/>
    <w:rsid w:val="00E94D1A"/>
    <w:rsid w:val="00E95537"/>
    <w:rsid w:val="00E957D1"/>
    <w:rsid w:val="00E95C9B"/>
    <w:rsid w:val="00EA0FFC"/>
    <w:rsid w:val="00EA109D"/>
    <w:rsid w:val="00EA1704"/>
    <w:rsid w:val="00EA21D7"/>
    <w:rsid w:val="00EA24A2"/>
    <w:rsid w:val="00EA31F4"/>
    <w:rsid w:val="00EA377F"/>
    <w:rsid w:val="00EA3969"/>
    <w:rsid w:val="00EA3DCA"/>
    <w:rsid w:val="00EA3E59"/>
    <w:rsid w:val="00EA52BB"/>
    <w:rsid w:val="00EA5B45"/>
    <w:rsid w:val="00EA5D3C"/>
    <w:rsid w:val="00EA647A"/>
    <w:rsid w:val="00EA69FD"/>
    <w:rsid w:val="00EA7A36"/>
    <w:rsid w:val="00EB0313"/>
    <w:rsid w:val="00EB04CE"/>
    <w:rsid w:val="00EB199A"/>
    <w:rsid w:val="00EB2A0E"/>
    <w:rsid w:val="00EB3ABA"/>
    <w:rsid w:val="00EB428C"/>
    <w:rsid w:val="00EB4945"/>
    <w:rsid w:val="00EB6BE5"/>
    <w:rsid w:val="00EB6C89"/>
    <w:rsid w:val="00EB6CD3"/>
    <w:rsid w:val="00EB6EA0"/>
    <w:rsid w:val="00EB6F77"/>
    <w:rsid w:val="00EC1AE6"/>
    <w:rsid w:val="00EC37D4"/>
    <w:rsid w:val="00EC3BE0"/>
    <w:rsid w:val="00EC4450"/>
    <w:rsid w:val="00EC67DB"/>
    <w:rsid w:val="00EC797B"/>
    <w:rsid w:val="00EC7D61"/>
    <w:rsid w:val="00ED02A3"/>
    <w:rsid w:val="00ED16D3"/>
    <w:rsid w:val="00ED2A20"/>
    <w:rsid w:val="00ED2E85"/>
    <w:rsid w:val="00ED2EFF"/>
    <w:rsid w:val="00ED2F1C"/>
    <w:rsid w:val="00ED37DA"/>
    <w:rsid w:val="00ED3B76"/>
    <w:rsid w:val="00ED45F4"/>
    <w:rsid w:val="00ED4A14"/>
    <w:rsid w:val="00ED64CC"/>
    <w:rsid w:val="00ED72D5"/>
    <w:rsid w:val="00ED7C75"/>
    <w:rsid w:val="00ED7F0B"/>
    <w:rsid w:val="00EE0DEB"/>
    <w:rsid w:val="00EE0FD6"/>
    <w:rsid w:val="00EE1268"/>
    <w:rsid w:val="00EE1474"/>
    <w:rsid w:val="00EE1A6B"/>
    <w:rsid w:val="00EE443F"/>
    <w:rsid w:val="00EE4826"/>
    <w:rsid w:val="00EE6195"/>
    <w:rsid w:val="00EE673D"/>
    <w:rsid w:val="00EE6A90"/>
    <w:rsid w:val="00EE6D3E"/>
    <w:rsid w:val="00EE6F33"/>
    <w:rsid w:val="00EE6F4F"/>
    <w:rsid w:val="00EF06FA"/>
    <w:rsid w:val="00EF0E47"/>
    <w:rsid w:val="00EF404D"/>
    <w:rsid w:val="00EF4DAB"/>
    <w:rsid w:val="00EF5992"/>
    <w:rsid w:val="00EF5BB7"/>
    <w:rsid w:val="00EF61A8"/>
    <w:rsid w:val="00EF6BC5"/>
    <w:rsid w:val="00EF6D67"/>
    <w:rsid w:val="00EF7431"/>
    <w:rsid w:val="00EF7B9B"/>
    <w:rsid w:val="00F002EB"/>
    <w:rsid w:val="00F005CB"/>
    <w:rsid w:val="00F00645"/>
    <w:rsid w:val="00F0091D"/>
    <w:rsid w:val="00F010F2"/>
    <w:rsid w:val="00F0227C"/>
    <w:rsid w:val="00F0254E"/>
    <w:rsid w:val="00F036B5"/>
    <w:rsid w:val="00F0370B"/>
    <w:rsid w:val="00F03723"/>
    <w:rsid w:val="00F06361"/>
    <w:rsid w:val="00F1004E"/>
    <w:rsid w:val="00F10338"/>
    <w:rsid w:val="00F10EC5"/>
    <w:rsid w:val="00F11B97"/>
    <w:rsid w:val="00F121EB"/>
    <w:rsid w:val="00F1394E"/>
    <w:rsid w:val="00F13C72"/>
    <w:rsid w:val="00F15AD8"/>
    <w:rsid w:val="00F15C65"/>
    <w:rsid w:val="00F16069"/>
    <w:rsid w:val="00F1740E"/>
    <w:rsid w:val="00F178C0"/>
    <w:rsid w:val="00F20B63"/>
    <w:rsid w:val="00F23354"/>
    <w:rsid w:val="00F23381"/>
    <w:rsid w:val="00F24254"/>
    <w:rsid w:val="00F249BD"/>
    <w:rsid w:val="00F24E6A"/>
    <w:rsid w:val="00F252D0"/>
    <w:rsid w:val="00F252DC"/>
    <w:rsid w:val="00F257DF"/>
    <w:rsid w:val="00F258BE"/>
    <w:rsid w:val="00F25E90"/>
    <w:rsid w:val="00F26BF3"/>
    <w:rsid w:val="00F26C9C"/>
    <w:rsid w:val="00F272A4"/>
    <w:rsid w:val="00F31E4E"/>
    <w:rsid w:val="00F32680"/>
    <w:rsid w:val="00F32D44"/>
    <w:rsid w:val="00F3383B"/>
    <w:rsid w:val="00F35336"/>
    <w:rsid w:val="00F3586C"/>
    <w:rsid w:val="00F35C83"/>
    <w:rsid w:val="00F40CEA"/>
    <w:rsid w:val="00F42B22"/>
    <w:rsid w:val="00F42C9C"/>
    <w:rsid w:val="00F435D8"/>
    <w:rsid w:val="00F4410D"/>
    <w:rsid w:val="00F44A6C"/>
    <w:rsid w:val="00F44BCF"/>
    <w:rsid w:val="00F4545F"/>
    <w:rsid w:val="00F45C45"/>
    <w:rsid w:val="00F4633C"/>
    <w:rsid w:val="00F46804"/>
    <w:rsid w:val="00F47225"/>
    <w:rsid w:val="00F47972"/>
    <w:rsid w:val="00F503FF"/>
    <w:rsid w:val="00F5101C"/>
    <w:rsid w:val="00F52B99"/>
    <w:rsid w:val="00F52DEC"/>
    <w:rsid w:val="00F52EEE"/>
    <w:rsid w:val="00F5339C"/>
    <w:rsid w:val="00F53578"/>
    <w:rsid w:val="00F548B6"/>
    <w:rsid w:val="00F5537A"/>
    <w:rsid w:val="00F55B59"/>
    <w:rsid w:val="00F56651"/>
    <w:rsid w:val="00F56759"/>
    <w:rsid w:val="00F572DD"/>
    <w:rsid w:val="00F577B4"/>
    <w:rsid w:val="00F57FD7"/>
    <w:rsid w:val="00F6049A"/>
    <w:rsid w:val="00F612B5"/>
    <w:rsid w:val="00F6170C"/>
    <w:rsid w:val="00F61B5A"/>
    <w:rsid w:val="00F6327B"/>
    <w:rsid w:val="00F63702"/>
    <w:rsid w:val="00F64475"/>
    <w:rsid w:val="00F64A1A"/>
    <w:rsid w:val="00F657E5"/>
    <w:rsid w:val="00F65D51"/>
    <w:rsid w:val="00F66266"/>
    <w:rsid w:val="00F67705"/>
    <w:rsid w:val="00F67A38"/>
    <w:rsid w:val="00F703EE"/>
    <w:rsid w:val="00F70679"/>
    <w:rsid w:val="00F7400E"/>
    <w:rsid w:val="00F7485C"/>
    <w:rsid w:val="00F75393"/>
    <w:rsid w:val="00F75AAA"/>
    <w:rsid w:val="00F75F96"/>
    <w:rsid w:val="00F760E6"/>
    <w:rsid w:val="00F7695B"/>
    <w:rsid w:val="00F77540"/>
    <w:rsid w:val="00F7784F"/>
    <w:rsid w:val="00F77D7E"/>
    <w:rsid w:val="00F80B05"/>
    <w:rsid w:val="00F820E3"/>
    <w:rsid w:val="00F83660"/>
    <w:rsid w:val="00F853AF"/>
    <w:rsid w:val="00F85B38"/>
    <w:rsid w:val="00F86452"/>
    <w:rsid w:val="00F8648B"/>
    <w:rsid w:val="00F872E9"/>
    <w:rsid w:val="00F91A60"/>
    <w:rsid w:val="00F923CA"/>
    <w:rsid w:val="00F9482C"/>
    <w:rsid w:val="00F95058"/>
    <w:rsid w:val="00F95666"/>
    <w:rsid w:val="00F95F5A"/>
    <w:rsid w:val="00F96556"/>
    <w:rsid w:val="00FA0461"/>
    <w:rsid w:val="00FA0811"/>
    <w:rsid w:val="00FA0845"/>
    <w:rsid w:val="00FA1417"/>
    <w:rsid w:val="00FA19FA"/>
    <w:rsid w:val="00FA3882"/>
    <w:rsid w:val="00FA4949"/>
    <w:rsid w:val="00FA5EB9"/>
    <w:rsid w:val="00FA6F21"/>
    <w:rsid w:val="00FA70FB"/>
    <w:rsid w:val="00FA74C9"/>
    <w:rsid w:val="00FB23BA"/>
    <w:rsid w:val="00FB3499"/>
    <w:rsid w:val="00FB49BF"/>
    <w:rsid w:val="00FB51B9"/>
    <w:rsid w:val="00FB679D"/>
    <w:rsid w:val="00FB6A4A"/>
    <w:rsid w:val="00FC0511"/>
    <w:rsid w:val="00FC0BFB"/>
    <w:rsid w:val="00FC141B"/>
    <w:rsid w:val="00FC1843"/>
    <w:rsid w:val="00FC2213"/>
    <w:rsid w:val="00FC2903"/>
    <w:rsid w:val="00FC2980"/>
    <w:rsid w:val="00FC2FEF"/>
    <w:rsid w:val="00FC366E"/>
    <w:rsid w:val="00FC3824"/>
    <w:rsid w:val="00FC4C76"/>
    <w:rsid w:val="00FC5583"/>
    <w:rsid w:val="00FC5AA5"/>
    <w:rsid w:val="00FC6872"/>
    <w:rsid w:val="00FC732F"/>
    <w:rsid w:val="00FD058F"/>
    <w:rsid w:val="00FD194C"/>
    <w:rsid w:val="00FD25F7"/>
    <w:rsid w:val="00FD32EE"/>
    <w:rsid w:val="00FD4836"/>
    <w:rsid w:val="00FD5A7E"/>
    <w:rsid w:val="00FD5B43"/>
    <w:rsid w:val="00FD5C36"/>
    <w:rsid w:val="00FD61D3"/>
    <w:rsid w:val="00FD6801"/>
    <w:rsid w:val="00FD6ED8"/>
    <w:rsid w:val="00FD710C"/>
    <w:rsid w:val="00FD71B4"/>
    <w:rsid w:val="00FE04B7"/>
    <w:rsid w:val="00FE1779"/>
    <w:rsid w:val="00FE2DCD"/>
    <w:rsid w:val="00FE3261"/>
    <w:rsid w:val="00FE3B1D"/>
    <w:rsid w:val="00FE4FE1"/>
    <w:rsid w:val="00FE59C1"/>
    <w:rsid w:val="00FE60C4"/>
    <w:rsid w:val="00FE7E4C"/>
    <w:rsid w:val="00FF06AF"/>
    <w:rsid w:val="00FF0C7F"/>
    <w:rsid w:val="00FF180E"/>
    <w:rsid w:val="00FF1D70"/>
    <w:rsid w:val="00FF1F33"/>
    <w:rsid w:val="00FF3FCD"/>
    <w:rsid w:val="00FF417F"/>
    <w:rsid w:val="00FF4387"/>
    <w:rsid w:val="00FF54B0"/>
    <w:rsid w:val="00FF5BBC"/>
    <w:rsid w:val="00FF5D8D"/>
    <w:rsid w:val="00FF66CD"/>
    <w:rsid w:val="00FF71DE"/>
    <w:rsid w:val="00FF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AD291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0450"/>
    <w:pPr>
      <w:keepNext/>
      <w:spacing w:before="240" w:after="60"/>
      <w:outlineLvl w:val="0"/>
    </w:pPr>
    <w:rPr>
      <w:rFonts w:ascii="Calibri" w:eastAsia="ＭＳ ゴシック" w:hAnsi="Calibri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2E8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42C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5485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885485"/>
    <w:rPr>
      <w:sz w:val="24"/>
      <w:szCs w:val="24"/>
    </w:rPr>
  </w:style>
  <w:style w:type="character" w:styleId="PageNumber">
    <w:name w:val="page number"/>
    <w:uiPriority w:val="99"/>
    <w:semiHidden/>
    <w:unhideWhenUsed/>
    <w:rsid w:val="00885485"/>
  </w:style>
  <w:style w:type="character" w:styleId="LineNumber">
    <w:name w:val="line number"/>
    <w:uiPriority w:val="99"/>
    <w:semiHidden/>
    <w:unhideWhenUsed/>
    <w:rsid w:val="00885485"/>
  </w:style>
  <w:style w:type="paragraph" w:customStyle="1" w:styleId="SOMContent">
    <w:name w:val="SOMContent"/>
    <w:rsid w:val="005D029B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ascii="Times New Roman" w:eastAsia="Times New Roman" w:hAnsi="Times New Roman"/>
      <w:color w:val="000000"/>
      <w:sz w:val="24"/>
      <w:szCs w:val="24"/>
      <w:u w:color="000000"/>
      <w:bdr w:val="nil"/>
    </w:rPr>
  </w:style>
  <w:style w:type="table" w:styleId="TableGrid">
    <w:name w:val="Table Grid"/>
    <w:basedOn w:val="TableNormal"/>
    <w:uiPriority w:val="59"/>
    <w:rsid w:val="005D029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2C2A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4F2C2A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C77E3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link w:val="Heading1"/>
    <w:uiPriority w:val="9"/>
    <w:rsid w:val="00770450"/>
    <w:rPr>
      <w:rFonts w:ascii="Calibri" w:eastAsia="ＭＳ ゴシック" w:hAnsi="Calibri"/>
      <w:b/>
      <w:bCs/>
      <w:kern w:val="32"/>
      <w:sz w:val="32"/>
      <w:szCs w:val="32"/>
    </w:rPr>
  </w:style>
  <w:style w:type="character" w:styleId="Hyperlink">
    <w:name w:val="Hyperlink"/>
    <w:uiPriority w:val="99"/>
    <w:unhideWhenUsed/>
    <w:rsid w:val="005D095C"/>
    <w:rPr>
      <w:color w:val="0000FF"/>
      <w:u w:val="single"/>
    </w:rPr>
  </w:style>
  <w:style w:type="paragraph" w:customStyle="1" w:styleId="Paragraph">
    <w:name w:val="Paragraph"/>
    <w:rsid w:val="00517CA4"/>
    <w:pPr>
      <w:pBdr>
        <w:top w:val="nil"/>
        <w:left w:val="nil"/>
        <w:bottom w:val="nil"/>
        <w:right w:val="nil"/>
        <w:between w:val="nil"/>
        <w:bar w:val="nil"/>
      </w:pBdr>
      <w:spacing w:before="120" w:line="480" w:lineRule="auto"/>
      <w:jc w:val="both"/>
    </w:pPr>
    <w:rPr>
      <w:rFonts w:ascii="Times New Roman" w:eastAsia="Times New Roman" w:hAnsi="Times New Roman"/>
      <w:color w:val="000000"/>
      <w:sz w:val="24"/>
      <w:szCs w:val="24"/>
      <w:u w:color="000000"/>
      <w:bdr w:val="nil"/>
    </w:rPr>
  </w:style>
  <w:style w:type="paragraph" w:customStyle="1" w:styleId="Teaser">
    <w:name w:val="Teaser"/>
    <w:rsid w:val="00225B63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ascii="Times New Roman" w:eastAsia="Times New Roman" w:hAnsi="Times New Roman"/>
      <w:color w:val="000000"/>
      <w:sz w:val="24"/>
      <w:szCs w:val="24"/>
      <w:u w:color="000000"/>
      <w:bdr w:val="nil"/>
    </w:rPr>
  </w:style>
  <w:style w:type="character" w:styleId="FollowedHyperlink">
    <w:name w:val="FollowedHyperlink"/>
    <w:uiPriority w:val="99"/>
    <w:semiHidden/>
    <w:unhideWhenUsed/>
    <w:rsid w:val="00661603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4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46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12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2A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2A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2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2A7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B9640C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9B5AF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4E2E8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442C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Title">
    <w:name w:val="Title"/>
    <w:aliases w:val="title"/>
    <w:basedOn w:val="Normal"/>
    <w:link w:val="TitleChar"/>
    <w:uiPriority w:val="10"/>
    <w:qFormat/>
    <w:rsid w:val="007625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625FB"/>
    <w:rPr>
      <w:rFonts w:ascii="Times" w:hAnsi="Times"/>
    </w:rPr>
  </w:style>
  <w:style w:type="character" w:customStyle="1" w:styleId="apple-converted-space">
    <w:name w:val="apple-converted-space"/>
    <w:basedOn w:val="DefaultParagraphFont"/>
    <w:rsid w:val="007625FB"/>
  </w:style>
  <w:style w:type="paragraph" w:customStyle="1" w:styleId="desc">
    <w:name w:val="desc"/>
    <w:basedOn w:val="Normal"/>
    <w:rsid w:val="007625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7625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7625FB"/>
  </w:style>
  <w:style w:type="paragraph" w:styleId="DocumentMap">
    <w:name w:val="Document Map"/>
    <w:basedOn w:val="Normal"/>
    <w:link w:val="DocumentMapChar"/>
    <w:uiPriority w:val="99"/>
    <w:semiHidden/>
    <w:unhideWhenUsed/>
    <w:rsid w:val="00EE6F3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E6F33"/>
    <w:rPr>
      <w:rFonts w:ascii="Lucida Grande" w:hAnsi="Lucida Grande" w:cs="Lucida Grande"/>
      <w:sz w:val="24"/>
      <w:szCs w:val="24"/>
    </w:rPr>
  </w:style>
  <w:style w:type="character" w:customStyle="1" w:styleId="highlight">
    <w:name w:val="highlight"/>
    <w:basedOn w:val="DefaultParagraphFont"/>
    <w:rsid w:val="00697A1B"/>
  </w:style>
  <w:style w:type="character" w:customStyle="1" w:styleId="cit-name-surname">
    <w:name w:val="cit-name-surname"/>
    <w:basedOn w:val="DefaultParagraphFont"/>
    <w:rsid w:val="00D2222E"/>
  </w:style>
  <w:style w:type="character" w:customStyle="1" w:styleId="name">
    <w:name w:val="name"/>
    <w:basedOn w:val="DefaultParagraphFont"/>
    <w:rsid w:val="00FA4949"/>
  </w:style>
  <w:style w:type="character" w:styleId="HTMLCite">
    <w:name w:val="HTML Cite"/>
    <w:basedOn w:val="DefaultParagraphFont"/>
    <w:uiPriority w:val="99"/>
    <w:semiHidden/>
    <w:unhideWhenUsed/>
    <w:rsid w:val="00340486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0450"/>
    <w:pPr>
      <w:keepNext/>
      <w:spacing w:before="240" w:after="60"/>
      <w:outlineLvl w:val="0"/>
    </w:pPr>
    <w:rPr>
      <w:rFonts w:ascii="Calibri" w:eastAsia="ＭＳ ゴシック" w:hAnsi="Calibri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2E8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42C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5485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885485"/>
    <w:rPr>
      <w:sz w:val="24"/>
      <w:szCs w:val="24"/>
    </w:rPr>
  </w:style>
  <w:style w:type="character" w:styleId="PageNumber">
    <w:name w:val="page number"/>
    <w:uiPriority w:val="99"/>
    <w:semiHidden/>
    <w:unhideWhenUsed/>
    <w:rsid w:val="00885485"/>
  </w:style>
  <w:style w:type="character" w:styleId="LineNumber">
    <w:name w:val="line number"/>
    <w:uiPriority w:val="99"/>
    <w:semiHidden/>
    <w:unhideWhenUsed/>
    <w:rsid w:val="00885485"/>
  </w:style>
  <w:style w:type="paragraph" w:customStyle="1" w:styleId="SOMContent">
    <w:name w:val="SOMContent"/>
    <w:rsid w:val="005D029B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ascii="Times New Roman" w:eastAsia="Times New Roman" w:hAnsi="Times New Roman"/>
      <w:color w:val="000000"/>
      <w:sz w:val="24"/>
      <w:szCs w:val="24"/>
      <w:u w:color="000000"/>
      <w:bdr w:val="nil"/>
    </w:rPr>
  </w:style>
  <w:style w:type="table" w:styleId="TableGrid">
    <w:name w:val="Table Grid"/>
    <w:basedOn w:val="TableNormal"/>
    <w:uiPriority w:val="59"/>
    <w:rsid w:val="005D029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2C2A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4F2C2A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C77E3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link w:val="Heading1"/>
    <w:uiPriority w:val="9"/>
    <w:rsid w:val="00770450"/>
    <w:rPr>
      <w:rFonts w:ascii="Calibri" w:eastAsia="ＭＳ ゴシック" w:hAnsi="Calibri"/>
      <w:b/>
      <w:bCs/>
      <w:kern w:val="32"/>
      <w:sz w:val="32"/>
      <w:szCs w:val="32"/>
    </w:rPr>
  </w:style>
  <w:style w:type="character" w:styleId="Hyperlink">
    <w:name w:val="Hyperlink"/>
    <w:uiPriority w:val="99"/>
    <w:unhideWhenUsed/>
    <w:rsid w:val="005D095C"/>
    <w:rPr>
      <w:color w:val="0000FF"/>
      <w:u w:val="single"/>
    </w:rPr>
  </w:style>
  <w:style w:type="paragraph" w:customStyle="1" w:styleId="Paragraph">
    <w:name w:val="Paragraph"/>
    <w:rsid w:val="00517CA4"/>
    <w:pPr>
      <w:pBdr>
        <w:top w:val="nil"/>
        <w:left w:val="nil"/>
        <w:bottom w:val="nil"/>
        <w:right w:val="nil"/>
        <w:between w:val="nil"/>
        <w:bar w:val="nil"/>
      </w:pBdr>
      <w:spacing w:before="120" w:line="480" w:lineRule="auto"/>
      <w:jc w:val="both"/>
    </w:pPr>
    <w:rPr>
      <w:rFonts w:ascii="Times New Roman" w:eastAsia="Times New Roman" w:hAnsi="Times New Roman"/>
      <w:color w:val="000000"/>
      <w:sz w:val="24"/>
      <w:szCs w:val="24"/>
      <w:u w:color="000000"/>
      <w:bdr w:val="nil"/>
    </w:rPr>
  </w:style>
  <w:style w:type="paragraph" w:customStyle="1" w:styleId="Teaser">
    <w:name w:val="Teaser"/>
    <w:rsid w:val="00225B63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ascii="Times New Roman" w:eastAsia="Times New Roman" w:hAnsi="Times New Roman"/>
      <w:color w:val="000000"/>
      <w:sz w:val="24"/>
      <w:szCs w:val="24"/>
      <w:u w:color="000000"/>
      <w:bdr w:val="nil"/>
    </w:rPr>
  </w:style>
  <w:style w:type="character" w:styleId="FollowedHyperlink">
    <w:name w:val="FollowedHyperlink"/>
    <w:uiPriority w:val="99"/>
    <w:semiHidden/>
    <w:unhideWhenUsed/>
    <w:rsid w:val="00661603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4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46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12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2A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2A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2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2A7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B9640C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9B5AF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4E2E8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442C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Title">
    <w:name w:val="Title"/>
    <w:aliases w:val="title"/>
    <w:basedOn w:val="Normal"/>
    <w:link w:val="TitleChar"/>
    <w:uiPriority w:val="10"/>
    <w:qFormat/>
    <w:rsid w:val="007625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625FB"/>
    <w:rPr>
      <w:rFonts w:ascii="Times" w:hAnsi="Times"/>
    </w:rPr>
  </w:style>
  <w:style w:type="character" w:customStyle="1" w:styleId="apple-converted-space">
    <w:name w:val="apple-converted-space"/>
    <w:basedOn w:val="DefaultParagraphFont"/>
    <w:rsid w:val="007625FB"/>
  </w:style>
  <w:style w:type="paragraph" w:customStyle="1" w:styleId="desc">
    <w:name w:val="desc"/>
    <w:basedOn w:val="Normal"/>
    <w:rsid w:val="007625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7625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7625FB"/>
  </w:style>
  <w:style w:type="paragraph" w:styleId="DocumentMap">
    <w:name w:val="Document Map"/>
    <w:basedOn w:val="Normal"/>
    <w:link w:val="DocumentMapChar"/>
    <w:uiPriority w:val="99"/>
    <w:semiHidden/>
    <w:unhideWhenUsed/>
    <w:rsid w:val="00EE6F3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E6F33"/>
    <w:rPr>
      <w:rFonts w:ascii="Lucida Grande" w:hAnsi="Lucida Grande" w:cs="Lucida Grande"/>
      <w:sz w:val="24"/>
      <w:szCs w:val="24"/>
    </w:rPr>
  </w:style>
  <w:style w:type="character" w:customStyle="1" w:styleId="highlight">
    <w:name w:val="highlight"/>
    <w:basedOn w:val="DefaultParagraphFont"/>
    <w:rsid w:val="00697A1B"/>
  </w:style>
  <w:style w:type="character" w:customStyle="1" w:styleId="cit-name-surname">
    <w:name w:val="cit-name-surname"/>
    <w:basedOn w:val="DefaultParagraphFont"/>
    <w:rsid w:val="00D2222E"/>
  </w:style>
  <w:style w:type="character" w:customStyle="1" w:styleId="name">
    <w:name w:val="name"/>
    <w:basedOn w:val="DefaultParagraphFont"/>
    <w:rsid w:val="00FA4949"/>
  </w:style>
  <w:style w:type="character" w:styleId="HTMLCite">
    <w:name w:val="HTML Cite"/>
    <w:basedOn w:val="DefaultParagraphFont"/>
    <w:uiPriority w:val="99"/>
    <w:semiHidden/>
    <w:unhideWhenUsed/>
    <w:rsid w:val="0034048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2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1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2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1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6503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4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10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7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84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8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3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2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492</Characters>
  <Application>Microsoft Macintosh Word</Application>
  <DocSecurity>0</DocSecurity>
  <Lines>4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OIST</Company>
  <LinksUpToDate>false</LinksUpToDate>
  <CharactersWithSpaces>1742</CharactersWithSpaces>
  <SharedDoc>false</SharedDoc>
  <HyperlinkBase/>
  <HLinks>
    <vt:vector size="60" baseType="variant">
      <vt:variant>
        <vt:i4>4587588</vt:i4>
      </vt:variant>
      <vt:variant>
        <vt:i4>0</vt:i4>
      </vt:variant>
      <vt:variant>
        <vt:i4>0</vt:i4>
      </vt:variant>
      <vt:variant>
        <vt:i4>5</vt:i4>
      </vt:variant>
      <vt:variant>
        <vt:lpwstr>http://www.ebi.ac.uk/Tools/msa/clustalo/</vt:lpwstr>
      </vt:variant>
      <vt:variant>
        <vt:lpwstr/>
      </vt:variant>
      <vt:variant>
        <vt:i4>4259853</vt:i4>
      </vt:variant>
      <vt:variant>
        <vt:i4>168176</vt:i4>
      </vt:variant>
      <vt:variant>
        <vt:i4>1025</vt:i4>
      </vt:variant>
      <vt:variant>
        <vt:i4>1</vt:i4>
      </vt:variant>
      <vt:variant>
        <vt:lpwstr>SupplementaryFigure1</vt:lpwstr>
      </vt:variant>
      <vt:variant>
        <vt:lpwstr/>
      </vt:variant>
      <vt:variant>
        <vt:i4>4325389</vt:i4>
      </vt:variant>
      <vt:variant>
        <vt:i4>170486</vt:i4>
      </vt:variant>
      <vt:variant>
        <vt:i4>1026</vt:i4>
      </vt:variant>
      <vt:variant>
        <vt:i4>1</vt:i4>
      </vt:variant>
      <vt:variant>
        <vt:lpwstr>SupplementaryFigure2</vt:lpwstr>
      </vt:variant>
      <vt:variant>
        <vt:lpwstr/>
      </vt:variant>
      <vt:variant>
        <vt:i4>4456461</vt:i4>
      </vt:variant>
      <vt:variant>
        <vt:i4>175338</vt:i4>
      </vt:variant>
      <vt:variant>
        <vt:i4>1027</vt:i4>
      </vt:variant>
      <vt:variant>
        <vt:i4>1</vt:i4>
      </vt:variant>
      <vt:variant>
        <vt:lpwstr>SupplementaryFigure4</vt:lpwstr>
      </vt:variant>
      <vt:variant>
        <vt:lpwstr/>
      </vt:variant>
      <vt:variant>
        <vt:i4>7929921</vt:i4>
      </vt:variant>
      <vt:variant>
        <vt:i4>-1</vt:i4>
      </vt:variant>
      <vt:variant>
        <vt:i4>1026</vt:i4>
      </vt:variant>
      <vt:variant>
        <vt:i4>1</vt:i4>
      </vt:variant>
      <vt:variant>
        <vt:lpwstr>Figure2</vt:lpwstr>
      </vt:variant>
      <vt:variant>
        <vt:lpwstr/>
      </vt:variant>
      <vt:variant>
        <vt:i4>7929920</vt:i4>
      </vt:variant>
      <vt:variant>
        <vt:i4>-1</vt:i4>
      </vt:variant>
      <vt:variant>
        <vt:i4>1027</vt:i4>
      </vt:variant>
      <vt:variant>
        <vt:i4>1</vt:i4>
      </vt:variant>
      <vt:variant>
        <vt:lpwstr>Figure3</vt:lpwstr>
      </vt:variant>
      <vt:variant>
        <vt:lpwstr/>
      </vt:variant>
      <vt:variant>
        <vt:i4>7929927</vt:i4>
      </vt:variant>
      <vt:variant>
        <vt:i4>-1</vt:i4>
      </vt:variant>
      <vt:variant>
        <vt:i4>1028</vt:i4>
      </vt:variant>
      <vt:variant>
        <vt:i4>1</vt:i4>
      </vt:variant>
      <vt:variant>
        <vt:lpwstr>Figure4</vt:lpwstr>
      </vt:variant>
      <vt:variant>
        <vt:lpwstr/>
      </vt:variant>
      <vt:variant>
        <vt:i4>7929926</vt:i4>
      </vt:variant>
      <vt:variant>
        <vt:i4>-1</vt:i4>
      </vt:variant>
      <vt:variant>
        <vt:i4>1029</vt:i4>
      </vt:variant>
      <vt:variant>
        <vt:i4>1</vt:i4>
      </vt:variant>
      <vt:variant>
        <vt:lpwstr>Figure5</vt:lpwstr>
      </vt:variant>
      <vt:variant>
        <vt:lpwstr/>
      </vt:variant>
      <vt:variant>
        <vt:i4>7929925</vt:i4>
      </vt:variant>
      <vt:variant>
        <vt:i4>-1</vt:i4>
      </vt:variant>
      <vt:variant>
        <vt:i4>1030</vt:i4>
      </vt:variant>
      <vt:variant>
        <vt:i4>1</vt:i4>
      </vt:variant>
      <vt:variant>
        <vt:lpwstr>Figure6</vt:lpwstr>
      </vt:variant>
      <vt:variant>
        <vt:lpwstr/>
      </vt:variant>
      <vt:variant>
        <vt:i4>4390925</vt:i4>
      </vt:variant>
      <vt:variant>
        <vt:i4>-1</vt:i4>
      </vt:variant>
      <vt:variant>
        <vt:i4>1031</vt:i4>
      </vt:variant>
      <vt:variant>
        <vt:i4>1</vt:i4>
      </vt:variant>
      <vt:variant>
        <vt:lpwstr>SupplementaryFigure3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Samatey</dc:creator>
  <cp:keywords/>
  <dc:description/>
  <cp:lastModifiedBy>Fadel Samatey</cp:lastModifiedBy>
  <cp:revision>3</cp:revision>
  <cp:lastPrinted>2017-04-07T04:35:00Z</cp:lastPrinted>
  <dcterms:created xsi:type="dcterms:W3CDTF">2017-10-09T04:45:00Z</dcterms:created>
  <dcterms:modified xsi:type="dcterms:W3CDTF">2017-10-09T04:47:00Z</dcterms:modified>
  <cp:category/>
</cp:coreProperties>
</file>